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31B616" w14:textId="5713BFBB" w:rsidR="00830A3A" w:rsidRPr="00F82E20" w:rsidRDefault="00CE0B15" w:rsidP="006D2772">
      <w:pPr>
        <w:spacing w:line="480" w:lineRule="auto"/>
        <w:rPr>
          <w:rFonts w:asciiTheme="majorHAnsi" w:hAnsiTheme="majorHAnsi" w:cstheme="majorHAnsi"/>
          <w:b/>
          <w:color w:val="000000" w:themeColor="text1"/>
        </w:rPr>
      </w:pPr>
      <w:r w:rsidRPr="00F82E20">
        <w:rPr>
          <w:rFonts w:asciiTheme="majorHAnsi" w:hAnsiTheme="majorHAnsi" w:cstheme="majorHAnsi"/>
          <w:b/>
          <w:color w:val="000000" w:themeColor="text1"/>
        </w:rPr>
        <w:t>Supplementary</w:t>
      </w:r>
      <w:r w:rsidR="00830A3A" w:rsidRPr="00F82E20">
        <w:rPr>
          <w:rFonts w:asciiTheme="majorHAnsi" w:hAnsiTheme="majorHAnsi" w:cstheme="majorHAnsi"/>
          <w:b/>
          <w:color w:val="000000" w:themeColor="text1"/>
        </w:rPr>
        <w:t xml:space="preserve"> </w:t>
      </w:r>
      <w:r w:rsidRPr="00F82E20">
        <w:rPr>
          <w:rFonts w:asciiTheme="majorHAnsi" w:hAnsiTheme="majorHAnsi" w:cstheme="majorHAnsi"/>
          <w:b/>
          <w:color w:val="000000" w:themeColor="text1"/>
        </w:rPr>
        <w:t>information</w:t>
      </w:r>
    </w:p>
    <w:p w14:paraId="3C58109B" w14:textId="77777777" w:rsidR="00830A3A" w:rsidRPr="00F82E20" w:rsidRDefault="00830A3A" w:rsidP="006D2772">
      <w:pPr>
        <w:spacing w:line="480" w:lineRule="auto"/>
        <w:rPr>
          <w:rFonts w:asciiTheme="majorHAnsi" w:hAnsiTheme="majorHAnsi" w:cstheme="majorHAnsi"/>
          <w:b/>
          <w:color w:val="000000" w:themeColor="text1"/>
        </w:rPr>
      </w:pPr>
    </w:p>
    <w:p w14:paraId="7432AD3C" w14:textId="65338FD4" w:rsidR="00830A3A" w:rsidRPr="00F82E20" w:rsidRDefault="00830A3A" w:rsidP="006D2772">
      <w:pPr>
        <w:spacing w:line="480" w:lineRule="auto"/>
        <w:rPr>
          <w:rFonts w:asciiTheme="majorHAnsi" w:hAnsiTheme="majorHAnsi" w:cstheme="majorHAnsi"/>
          <w:b/>
          <w:color w:val="000000" w:themeColor="text1"/>
        </w:rPr>
      </w:pPr>
      <w:proofErr w:type="spellStart"/>
      <w:r w:rsidRPr="00F82E20">
        <w:rPr>
          <w:rFonts w:asciiTheme="majorHAnsi" w:hAnsiTheme="majorHAnsi" w:cstheme="majorHAnsi"/>
          <w:b/>
          <w:color w:val="000000" w:themeColor="text1"/>
        </w:rPr>
        <w:t>IMiDs</w:t>
      </w:r>
      <w:proofErr w:type="spellEnd"/>
      <w:r w:rsidRPr="00F82E20">
        <w:rPr>
          <w:rFonts w:asciiTheme="majorHAnsi" w:hAnsiTheme="majorHAnsi" w:cstheme="majorHAnsi"/>
          <w:b/>
          <w:color w:val="000000" w:themeColor="text1"/>
        </w:rPr>
        <w:t xml:space="preserve"> uniquely </w:t>
      </w:r>
      <w:r w:rsidRPr="00F82E20">
        <w:rPr>
          <w:rFonts w:asciiTheme="majorHAnsi" w:hAnsiTheme="majorHAnsi" w:cstheme="majorHAnsi"/>
          <w:b/>
          <w:bCs/>
          <w:color w:val="000000" w:themeColor="text1"/>
        </w:rPr>
        <w:t xml:space="preserve">synergize with TKIs to upregulate apoptosis of </w:t>
      </w:r>
      <w:r w:rsidRPr="00F82E20">
        <w:rPr>
          <w:rFonts w:asciiTheme="majorHAnsi" w:hAnsiTheme="majorHAnsi" w:cstheme="majorHAnsi"/>
          <w:b/>
          <w:color w:val="000000" w:themeColor="text1"/>
        </w:rPr>
        <w:t>Philadelphia chromosome-positive acute lymphoblastic leukemia cells expressing a dominant-negative IKZF1 isoform</w:t>
      </w:r>
    </w:p>
    <w:p w14:paraId="0621A20B" w14:textId="77777777" w:rsidR="00CE0B15" w:rsidRPr="00F82E20" w:rsidRDefault="00CE0B15" w:rsidP="006D2772">
      <w:pPr>
        <w:spacing w:line="480" w:lineRule="auto"/>
        <w:rPr>
          <w:rFonts w:asciiTheme="majorHAnsi" w:hAnsiTheme="majorHAnsi" w:cstheme="majorHAnsi"/>
          <w:b/>
          <w:bCs/>
          <w:color w:val="000000" w:themeColor="text1"/>
        </w:rPr>
      </w:pPr>
    </w:p>
    <w:p w14:paraId="2AF5433F" w14:textId="05C03160" w:rsidR="00830A3A" w:rsidRPr="00F82E20" w:rsidRDefault="00830A3A" w:rsidP="006D2772">
      <w:pPr>
        <w:spacing w:line="480" w:lineRule="auto"/>
        <w:rPr>
          <w:rFonts w:asciiTheme="majorHAnsi" w:eastAsiaTheme="minorEastAsia" w:hAnsiTheme="majorHAnsi" w:cstheme="majorHAnsi"/>
          <w:color w:val="000000" w:themeColor="text1"/>
        </w:rPr>
      </w:pPr>
      <w:r w:rsidRPr="00F82E20">
        <w:rPr>
          <w:rFonts w:asciiTheme="majorHAnsi" w:hAnsiTheme="majorHAnsi" w:cstheme="majorHAnsi"/>
          <w:color w:val="000000" w:themeColor="text1"/>
        </w:rPr>
        <w:t xml:space="preserve">Daisuke Harama, Takashi Yahata, Keiko </w:t>
      </w:r>
      <w:proofErr w:type="spellStart"/>
      <w:r w:rsidRPr="00F82E20">
        <w:rPr>
          <w:rFonts w:asciiTheme="majorHAnsi" w:hAnsiTheme="majorHAnsi" w:cstheme="majorHAnsi"/>
          <w:color w:val="000000" w:themeColor="text1"/>
        </w:rPr>
        <w:t>Kagami</w:t>
      </w:r>
      <w:proofErr w:type="spellEnd"/>
      <w:r w:rsidRPr="00F82E20">
        <w:rPr>
          <w:rFonts w:asciiTheme="majorHAnsi" w:hAnsiTheme="majorHAnsi" w:cstheme="majorHAnsi"/>
          <w:color w:val="000000" w:themeColor="text1"/>
        </w:rPr>
        <w:t xml:space="preserve">, Masako Abe, </w:t>
      </w:r>
      <w:proofErr w:type="spellStart"/>
      <w:r w:rsidRPr="00F82E20">
        <w:rPr>
          <w:rFonts w:asciiTheme="majorHAnsi" w:hAnsiTheme="majorHAnsi" w:cstheme="majorHAnsi"/>
          <w:color w:val="000000" w:themeColor="text1"/>
        </w:rPr>
        <w:t>Norie</w:t>
      </w:r>
      <w:proofErr w:type="spellEnd"/>
      <w:r w:rsidRPr="00F82E20">
        <w:rPr>
          <w:rFonts w:asciiTheme="majorHAnsi" w:hAnsiTheme="majorHAnsi" w:cstheme="majorHAnsi"/>
          <w:color w:val="000000" w:themeColor="text1"/>
        </w:rPr>
        <w:t xml:space="preserve"> Ando, Shin Kasai, </w:t>
      </w:r>
      <w:proofErr w:type="spellStart"/>
      <w:r w:rsidRPr="00F82E20">
        <w:rPr>
          <w:rFonts w:asciiTheme="majorHAnsi" w:hAnsiTheme="majorHAnsi" w:cstheme="majorHAnsi"/>
          <w:color w:val="000000" w:themeColor="text1"/>
        </w:rPr>
        <w:t>Minori</w:t>
      </w:r>
      <w:proofErr w:type="spellEnd"/>
      <w:r w:rsidRPr="00F82E20">
        <w:rPr>
          <w:rFonts w:asciiTheme="majorHAnsi" w:hAnsiTheme="majorHAnsi" w:cstheme="majorHAnsi"/>
          <w:color w:val="000000" w:themeColor="text1"/>
        </w:rPr>
        <w:t xml:space="preserve"> Tamai, </w:t>
      </w:r>
      <w:proofErr w:type="spellStart"/>
      <w:r w:rsidRPr="00F82E20">
        <w:rPr>
          <w:rFonts w:asciiTheme="majorHAnsi" w:hAnsiTheme="majorHAnsi" w:cstheme="majorHAnsi"/>
          <w:color w:val="000000" w:themeColor="text1"/>
        </w:rPr>
        <w:t>Koshi</w:t>
      </w:r>
      <w:proofErr w:type="spellEnd"/>
      <w:r w:rsidRPr="00F82E20">
        <w:rPr>
          <w:rFonts w:asciiTheme="majorHAnsi" w:hAnsiTheme="majorHAnsi" w:cstheme="majorHAnsi"/>
          <w:color w:val="000000" w:themeColor="text1"/>
        </w:rPr>
        <w:t xml:space="preserve"> </w:t>
      </w:r>
      <w:proofErr w:type="spellStart"/>
      <w:r w:rsidRPr="00F82E20">
        <w:rPr>
          <w:rFonts w:asciiTheme="majorHAnsi" w:hAnsiTheme="majorHAnsi" w:cstheme="majorHAnsi"/>
          <w:color w:val="000000" w:themeColor="text1"/>
        </w:rPr>
        <w:t>Akahane</w:t>
      </w:r>
      <w:proofErr w:type="spellEnd"/>
      <w:r w:rsidRPr="00F82E20">
        <w:rPr>
          <w:rFonts w:asciiTheme="majorHAnsi" w:hAnsiTheme="majorHAnsi" w:cstheme="majorHAnsi"/>
          <w:color w:val="000000" w:themeColor="text1"/>
        </w:rPr>
        <w:t xml:space="preserve">, Takeshi </w:t>
      </w:r>
      <w:proofErr w:type="spellStart"/>
      <w:r w:rsidRPr="00F82E20">
        <w:rPr>
          <w:rFonts w:asciiTheme="majorHAnsi" w:hAnsiTheme="majorHAnsi" w:cstheme="majorHAnsi"/>
          <w:color w:val="000000" w:themeColor="text1"/>
        </w:rPr>
        <w:t>Inukai</w:t>
      </w:r>
      <w:proofErr w:type="spellEnd"/>
      <w:r w:rsidRPr="00F82E20">
        <w:rPr>
          <w:rFonts w:asciiTheme="majorHAnsi" w:hAnsiTheme="majorHAnsi" w:cstheme="majorHAnsi"/>
          <w:color w:val="000000" w:themeColor="text1"/>
        </w:rPr>
        <w:t xml:space="preserve">, </w:t>
      </w:r>
      <w:proofErr w:type="spellStart"/>
      <w:r w:rsidRPr="00F82E20">
        <w:rPr>
          <w:rFonts w:asciiTheme="majorHAnsi" w:hAnsiTheme="majorHAnsi" w:cstheme="majorHAnsi"/>
          <w:color w:val="000000" w:themeColor="text1"/>
        </w:rPr>
        <w:t>Nobutaka</w:t>
      </w:r>
      <w:proofErr w:type="spellEnd"/>
      <w:r w:rsidRPr="00F82E20">
        <w:rPr>
          <w:rFonts w:asciiTheme="majorHAnsi" w:hAnsiTheme="majorHAnsi" w:cstheme="majorHAnsi"/>
          <w:color w:val="000000" w:themeColor="text1"/>
        </w:rPr>
        <w:t xml:space="preserve"> </w:t>
      </w:r>
      <w:proofErr w:type="gramStart"/>
      <w:r w:rsidRPr="00F82E20">
        <w:rPr>
          <w:rFonts w:asciiTheme="majorHAnsi" w:hAnsiTheme="majorHAnsi" w:cstheme="majorHAnsi"/>
          <w:color w:val="000000" w:themeColor="text1"/>
        </w:rPr>
        <w:t>Kiyokawa ,</w:t>
      </w:r>
      <w:proofErr w:type="gramEnd"/>
      <w:r w:rsidRPr="00F82E20">
        <w:rPr>
          <w:rFonts w:asciiTheme="majorHAnsi" w:hAnsiTheme="majorHAnsi" w:cstheme="majorHAnsi"/>
          <w:color w:val="000000" w:themeColor="text1"/>
        </w:rPr>
        <w:t xml:space="preserve"> Abd Aziz Ibrahim, Kiyoshi Ando, and Kanji Sugita*.</w:t>
      </w:r>
    </w:p>
    <w:p w14:paraId="3D9DB904" w14:textId="4C7B6ECD" w:rsidR="005D0F9D" w:rsidRPr="00F82E20" w:rsidRDefault="005D0F9D">
      <w:pPr>
        <w:rPr>
          <w:rFonts w:asciiTheme="majorHAnsi" w:hAnsiTheme="majorHAnsi" w:cstheme="majorHAnsi"/>
          <w:b/>
          <w:color w:val="000000" w:themeColor="text1"/>
        </w:rPr>
      </w:pPr>
      <w:r w:rsidRPr="00F82E20">
        <w:rPr>
          <w:rFonts w:asciiTheme="majorHAnsi" w:hAnsiTheme="majorHAnsi" w:cstheme="majorHAnsi"/>
          <w:b/>
          <w:color w:val="000000" w:themeColor="text1"/>
        </w:rPr>
        <w:br w:type="page"/>
      </w:r>
    </w:p>
    <w:p w14:paraId="77846223" w14:textId="77777777" w:rsidR="006D2772" w:rsidRPr="00F82E20" w:rsidRDefault="006D2772" w:rsidP="006D2772">
      <w:pPr>
        <w:spacing w:line="480" w:lineRule="auto"/>
        <w:rPr>
          <w:rFonts w:asciiTheme="majorHAnsi" w:hAnsiTheme="majorHAnsi" w:cstheme="majorHAnsi"/>
          <w:b/>
          <w:color w:val="000000" w:themeColor="text1"/>
        </w:rPr>
      </w:pPr>
      <w:r w:rsidRPr="00F82E20">
        <w:rPr>
          <w:rFonts w:asciiTheme="majorHAnsi" w:hAnsiTheme="majorHAnsi" w:cstheme="majorHAnsi"/>
          <w:b/>
          <w:color w:val="000000" w:themeColor="text1"/>
        </w:rPr>
        <w:lastRenderedPageBreak/>
        <w:t>Supplemental</w:t>
      </w:r>
      <w:r w:rsidRPr="00F82E20">
        <w:rPr>
          <w:rFonts w:asciiTheme="majorHAnsi" w:hAnsiTheme="majorHAnsi" w:cstheme="majorHAnsi"/>
          <w:b/>
          <w:color w:val="000000" w:themeColor="text1"/>
        </w:rPr>
        <w:t xml:space="preserve">　</w:t>
      </w:r>
      <w:r w:rsidRPr="00F82E20">
        <w:rPr>
          <w:rFonts w:asciiTheme="majorHAnsi" w:hAnsiTheme="majorHAnsi" w:cstheme="majorHAnsi"/>
          <w:b/>
          <w:color w:val="000000" w:themeColor="text1"/>
        </w:rPr>
        <w:t>Methods</w:t>
      </w:r>
    </w:p>
    <w:p w14:paraId="2CB5C643" w14:textId="77777777" w:rsidR="006D2772" w:rsidRPr="00F82E20" w:rsidRDefault="006D2772" w:rsidP="006D2772">
      <w:pPr>
        <w:spacing w:line="480" w:lineRule="auto"/>
        <w:rPr>
          <w:rFonts w:asciiTheme="majorHAnsi" w:hAnsiTheme="majorHAnsi" w:cstheme="majorHAnsi"/>
          <w:b/>
          <w:color w:val="000000" w:themeColor="text1"/>
        </w:rPr>
      </w:pPr>
      <w:bookmarkStart w:id="0" w:name="_Hlk67263937"/>
      <w:r w:rsidRPr="00F82E20">
        <w:rPr>
          <w:rFonts w:asciiTheme="majorHAnsi" w:hAnsiTheme="majorHAnsi" w:cstheme="majorHAnsi"/>
          <w:b/>
          <w:color w:val="000000" w:themeColor="text1"/>
        </w:rPr>
        <w:t>Reagents and Antibodies</w:t>
      </w:r>
    </w:p>
    <w:bookmarkEnd w:id="0"/>
    <w:p w14:paraId="6075E9DB" w14:textId="5483C165" w:rsidR="006D2772" w:rsidRPr="00F82E20" w:rsidRDefault="006D2772" w:rsidP="006D2772">
      <w:pPr>
        <w:spacing w:line="480" w:lineRule="auto"/>
        <w:rPr>
          <w:rFonts w:asciiTheme="majorHAnsi" w:hAnsiTheme="majorHAnsi" w:cstheme="majorHAnsi"/>
          <w:bCs/>
          <w:color w:val="000000" w:themeColor="text1"/>
        </w:rPr>
      </w:pPr>
      <w:r w:rsidRPr="00F82E20">
        <w:rPr>
          <w:rFonts w:asciiTheme="majorHAnsi" w:hAnsiTheme="majorHAnsi" w:cstheme="majorHAnsi"/>
          <w:bCs/>
          <w:color w:val="000000" w:themeColor="text1"/>
        </w:rPr>
        <w:t xml:space="preserve">Lenalidomide (LEN) and pomalidomide (POM) were purchased from Cayman Chemical (Ann Arbor, MI, USA) and Tokyo Chemical Industry (Tokyo, JAPAN), respectively.   Imatinib (IM) and </w:t>
      </w:r>
      <w:proofErr w:type="spellStart"/>
      <w:r w:rsidRPr="00F82E20">
        <w:rPr>
          <w:rFonts w:asciiTheme="majorHAnsi" w:hAnsiTheme="majorHAnsi" w:cstheme="majorHAnsi"/>
          <w:bCs/>
          <w:color w:val="000000" w:themeColor="text1"/>
        </w:rPr>
        <w:t>dasatinib</w:t>
      </w:r>
      <w:proofErr w:type="spellEnd"/>
      <w:r w:rsidRPr="00F82E20">
        <w:rPr>
          <w:rFonts w:asciiTheme="majorHAnsi" w:hAnsiTheme="majorHAnsi" w:cstheme="majorHAnsi"/>
          <w:bCs/>
          <w:color w:val="000000" w:themeColor="text1"/>
        </w:rPr>
        <w:t xml:space="preserve"> (DA) were purchased from Selleck Chemicals (Houston, TX, USA) for in vitro studies and IM for mice studies were from Novartis Pharmaceuticals (East Hanover, NJ, USA).   Dexamethasone (DEX) and BAX channel inhibitor iMAC1 were from SIGMA-Aldrich (St.  Louis, Mo, USA).  Ponatinib (PO) and MLN4924 (neddylation activating enzyme inhibitor) were from </w:t>
      </w:r>
      <w:proofErr w:type="spellStart"/>
      <w:r w:rsidRPr="00F82E20">
        <w:rPr>
          <w:rFonts w:asciiTheme="majorHAnsi" w:hAnsiTheme="majorHAnsi" w:cstheme="majorHAnsi"/>
          <w:bCs/>
          <w:color w:val="000000" w:themeColor="text1"/>
        </w:rPr>
        <w:t>ChemScene</w:t>
      </w:r>
      <w:proofErr w:type="spellEnd"/>
      <w:r w:rsidRPr="00F82E20">
        <w:rPr>
          <w:rFonts w:asciiTheme="majorHAnsi" w:hAnsiTheme="majorHAnsi" w:cstheme="majorHAnsi"/>
          <w:bCs/>
          <w:color w:val="000000" w:themeColor="text1"/>
        </w:rPr>
        <w:t xml:space="preserve"> (Monmouth Junction, NJ, USA).  Z-Val-Ala-Asp (</w:t>
      </w:r>
      <w:proofErr w:type="spellStart"/>
      <w:r w:rsidRPr="00F82E20">
        <w:rPr>
          <w:rFonts w:asciiTheme="majorHAnsi" w:hAnsiTheme="majorHAnsi" w:cstheme="majorHAnsi"/>
          <w:bCs/>
          <w:color w:val="000000" w:themeColor="text1"/>
        </w:rPr>
        <w:t>OMe</w:t>
      </w:r>
      <w:proofErr w:type="spellEnd"/>
      <w:r w:rsidRPr="00F82E20">
        <w:rPr>
          <w:rFonts w:asciiTheme="majorHAnsi" w:hAnsiTheme="majorHAnsi" w:cstheme="majorHAnsi"/>
          <w:bCs/>
          <w:color w:val="000000" w:themeColor="text1"/>
        </w:rPr>
        <w:t xml:space="preserve">)-FMK (Z-VAD-FMK) was from MBL (Nagoya, JAPAN).   Inhibitors against cathepsin inhibitor and calpain were from </w:t>
      </w:r>
      <w:proofErr w:type="spellStart"/>
      <w:r w:rsidRPr="00F82E20">
        <w:rPr>
          <w:rFonts w:asciiTheme="majorHAnsi" w:hAnsiTheme="majorHAnsi" w:cstheme="majorHAnsi"/>
          <w:bCs/>
          <w:color w:val="000000" w:themeColor="text1"/>
        </w:rPr>
        <w:t>Calbiochem</w:t>
      </w:r>
      <w:proofErr w:type="spellEnd"/>
      <w:r w:rsidRPr="00F82E20">
        <w:rPr>
          <w:rFonts w:asciiTheme="majorHAnsi" w:hAnsiTheme="majorHAnsi" w:cstheme="majorHAnsi"/>
          <w:bCs/>
          <w:color w:val="000000" w:themeColor="text1"/>
        </w:rPr>
        <w:t xml:space="preserve"> (La Jolla, CA, USA).  Annexin V-FITC/PI reagents were from </w:t>
      </w:r>
      <w:proofErr w:type="spellStart"/>
      <w:r w:rsidRPr="00F82E20">
        <w:rPr>
          <w:rFonts w:asciiTheme="majorHAnsi" w:hAnsiTheme="majorHAnsi" w:cstheme="majorHAnsi"/>
          <w:bCs/>
          <w:color w:val="000000" w:themeColor="text1"/>
        </w:rPr>
        <w:t>BioVision</w:t>
      </w:r>
      <w:proofErr w:type="spellEnd"/>
      <w:r w:rsidRPr="00F82E20">
        <w:rPr>
          <w:rFonts w:asciiTheme="majorHAnsi" w:hAnsiTheme="majorHAnsi" w:cstheme="majorHAnsi"/>
          <w:bCs/>
          <w:color w:val="000000" w:themeColor="text1"/>
        </w:rPr>
        <w:t xml:space="preserve"> (Milpitas, CA, USA).  For Western blotting, the following primary antibodies were purchased: </w:t>
      </w:r>
      <w:proofErr w:type="spellStart"/>
      <w:r w:rsidRPr="00F82E20">
        <w:rPr>
          <w:rFonts w:asciiTheme="majorHAnsi" w:hAnsiTheme="majorHAnsi" w:cstheme="majorHAnsi"/>
          <w:bCs/>
          <w:color w:val="000000" w:themeColor="text1"/>
        </w:rPr>
        <w:t>Ikaros</w:t>
      </w:r>
      <w:proofErr w:type="spellEnd"/>
      <w:r w:rsidRPr="00F82E20">
        <w:rPr>
          <w:rFonts w:asciiTheme="majorHAnsi" w:hAnsiTheme="majorHAnsi" w:cstheme="majorHAnsi"/>
          <w:bCs/>
          <w:color w:val="000000" w:themeColor="text1"/>
        </w:rPr>
        <w:t xml:space="preserve"> (R&amp;D Systems, Minneapolis, MN, USA), IKZF3 (</w:t>
      </w:r>
      <w:proofErr w:type="spellStart"/>
      <w:r w:rsidRPr="00F82E20">
        <w:rPr>
          <w:rFonts w:asciiTheme="majorHAnsi" w:hAnsiTheme="majorHAnsi" w:cstheme="majorHAnsi"/>
          <w:bCs/>
          <w:color w:val="000000" w:themeColor="text1"/>
        </w:rPr>
        <w:t>Proteintech</w:t>
      </w:r>
      <w:proofErr w:type="spellEnd"/>
      <w:r w:rsidRPr="00F82E20">
        <w:rPr>
          <w:rFonts w:asciiTheme="majorHAnsi" w:hAnsiTheme="majorHAnsi" w:cstheme="majorHAnsi"/>
          <w:bCs/>
          <w:color w:val="000000" w:themeColor="text1"/>
        </w:rPr>
        <w:t xml:space="preserve">, Rosemont, IL, USA), cyclin B1, CDK6, p27, active caspase 3, </w:t>
      </w:r>
      <w:proofErr w:type="spellStart"/>
      <w:r w:rsidRPr="00F82E20">
        <w:rPr>
          <w:rFonts w:asciiTheme="majorHAnsi" w:hAnsiTheme="majorHAnsi" w:cstheme="majorHAnsi"/>
          <w:bCs/>
          <w:color w:val="000000" w:themeColor="text1"/>
        </w:rPr>
        <w:t>Bim</w:t>
      </w:r>
      <w:proofErr w:type="spellEnd"/>
      <w:r w:rsidRPr="00F82E20">
        <w:rPr>
          <w:rFonts w:asciiTheme="majorHAnsi" w:hAnsiTheme="majorHAnsi" w:cstheme="majorHAnsi"/>
          <w:bCs/>
          <w:color w:val="000000" w:themeColor="text1"/>
        </w:rPr>
        <w:t>, Bid, and Puma (Cell Signaling Technology, Beverly, Ma, USA), cyclin D3, cyclin E, CDK4, p21, c-</w:t>
      </w:r>
      <w:proofErr w:type="spellStart"/>
      <w:r w:rsidRPr="00F82E20">
        <w:rPr>
          <w:rFonts w:asciiTheme="majorHAnsi" w:hAnsiTheme="majorHAnsi" w:cstheme="majorHAnsi"/>
          <w:bCs/>
          <w:color w:val="000000" w:themeColor="text1"/>
        </w:rPr>
        <w:t>Abl</w:t>
      </w:r>
      <w:proofErr w:type="spellEnd"/>
      <w:r w:rsidRPr="00F82E20">
        <w:rPr>
          <w:rFonts w:asciiTheme="majorHAnsi" w:hAnsiTheme="majorHAnsi" w:cstheme="majorHAnsi"/>
          <w:bCs/>
          <w:color w:val="000000" w:themeColor="text1"/>
        </w:rPr>
        <w:t xml:space="preserve">, Bad, </w:t>
      </w:r>
      <w:proofErr w:type="spellStart"/>
      <w:r w:rsidRPr="00F82E20">
        <w:rPr>
          <w:rFonts w:asciiTheme="majorHAnsi" w:hAnsiTheme="majorHAnsi" w:cstheme="majorHAnsi"/>
          <w:bCs/>
          <w:color w:val="000000" w:themeColor="text1"/>
        </w:rPr>
        <w:t>Bcl</w:t>
      </w:r>
      <w:proofErr w:type="spellEnd"/>
      <w:r w:rsidRPr="00F82E20">
        <w:rPr>
          <w:rFonts w:asciiTheme="majorHAnsi" w:hAnsiTheme="majorHAnsi" w:cstheme="majorHAnsi"/>
          <w:bCs/>
          <w:color w:val="000000" w:themeColor="text1"/>
        </w:rPr>
        <w:t xml:space="preserve">-xl, Bcl-2, and </w:t>
      </w:r>
      <w:proofErr w:type="spellStart"/>
      <w:r w:rsidRPr="00F82E20">
        <w:rPr>
          <w:rFonts w:asciiTheme="majorHAnsi" w:hAnsiTheme="majorHAnsi" w:cstheme="majorHAnsi"/>
          <w:bCs/>
          <w:color w:val="000000" w:themeColor="text1"/>
        </w:rPr>
        <w:t>Bax</w:t>
      </w:r>
      <w:proofErr w:type="spellEnd"/>
      <w:r w:rsidRPr="00F82E20">
        <w:rPr>
          <w:rFonts w:asciiTheme="majorHAnsi" w:hAnsiTheme="majorHAnsi" w:cstheme="majorHAnsi"/>
          <w:bCs/>
          <w:color w:val="000000" w:themeColor="text1"/>
        </w:rPr>
        <w:t xml:space="preserve"> (BD Bioscience, Franklin Lakes, NJ, USA), </w:t>
      </w:r>
      <w:proofErr w:type="spellStart"/>
      <w:r w:rsidRPr="00F82E20">
        <w:rPr>
          <w:rFonts w:asciiTheme="majorHAnsi" w:hAnsiTheme="majorHAnsi" w:cstheme="majorHAnsi"/>
          <w:bCs/>
          <w:color w:val="000000" w:themeColor="text1"/>
        </w:rPr>
        <w:t>Noxa</w:t>
      </w:r>
      <w:proofErr w:type="spellEnd"/>
      <w:r w:rsidRPr="00F82E20">
        <w:rPr>
          <w:rFonts w:asciiTheme="majorHAnsi" w:hAnsiTheme="majorHAnsi" w:cstheme="majorHAnsi"/>
          <w:bCs/>
          <w:color w:val="000000" w:themeColor="text1"/>
        </w:rPr>
        <w:t xml:space="preserve"> (Abcam plc, Cambridge, UK), cyclin A and C-</w:t>
      </w:r>
      <w:proofErr w:type="spellStart"/>
      <w:r w:rsidRPr="00F82E20">
        <w:rPr>
          <w:rFonts w:asciiTheme="majorHAnsi" w:hAnsiTheme="majorHAnsi" w:cstheme="majorHAnsi"/>
          <w:bCs/>
          <w:color w:val="000000" w:themeColor="text1"/>
        </w:rPr>
        <w:t>myc</w:t>
      </w:r>
      <w:proofErr w:type="spellEnd"/>
      <w:r w:rsidRPr="00F82E20">
        <w:rPr>
          <w:rFonts w:asciiTheme="majorHAnsi" w:hAnsiTheme="majorHAnsi" w:cstheme="majorHAnsi"/>
          <w:bCs/>
          <w:color w:val="000000" w:themeColor="text1"/>
        </w:rPr>
        <w:t xml:space="preserve"> (Santa Cruz Biotechnology, Dallas, TX, USA), CDK2 (</w:t>
      </w:r>
      <w:proofErr w:type="spellStart"/>
      <w:r w:rsidRPr="00F82E20">
        <w:rPr>
          <w:rFonts w:asciiTheme="majorHAnsi" w:hAnsiTheme="majorHAnsi" w:cstheme="majorHAnsi"/>
          <w:bCs/>
          <w:color w:val="000000" w:themeColor="text1"/>
        </w:rPr>
        <w:t>BioLegend</w:t>
      </w:r>
      <w:proofErr w:type="spellEnd"/>
      <w:r w:rsidRPr="00F82E20">
        <w:rPr>
          <w:rFonts w:asciiTheme="majorHAnsi" w:hAnsiTheme="majorHAnsi" w:cstheme="majorHAnsi"/>
          <w:bCs/>
          <w:color w:val="000000" w:themeColor="text1"/>
        </w:rPr>
        <w:t>, San Diego, CA, USA), β-actin and α-tubulin (SIGMA-Aldrich).</w:t>
      </w:r>
    </w:p>
    <w:p w14:paraId="6773D3C3" w14:textId="2F0EC9E0" w:rsidR="005D0F9D" w:rsidRPr="00F82E20" w:rsidRDefault="005D0F9D">
      <w:pPr>
        <w:rPr>
          <w:rFonts w:asciiTheme="majorHAnsi" w:hAnsiTheme="majorHAnsi" w:cstheme="majorHAnsi"/>
          <w:b/>
          <w:color w:val="000000" w:themeColor="text1"/>
        </w:rPr>
      </w:pPr>
      <w:r w:rsidRPr="00F82E20">
        <w:rPr>
          <w:rFonts w:asciiTheme="majorHAnsi" w:hAnsiTheme="majorHAnsi" w:cstheme="majorHAnsi"/>
          <w:b/>
          <w:color w:val="000000" w:themeColor="text1"/>
        </w:rPr>
        <w:br w:type="page"/>
      </w:r>
    </w:p>
    <w:p w14:paraId="0114E5B8" w14:textId="5579FA9C" w:rsidR="00830A3A" w:rsidRPr="00F82E20" w:rsidRDefault="00830A3A" w:rsidP="006D2772">
      <w:pPr>
        <w:spacing w:line="480" w:lineRule="auto"/>
        <w:rPr>
          <w:rFonts w:asciiTheme="majorHAnsi" w:hAnsiTheme="majorHAnsi" w:cstheme="majorHAnsi"/>
          <w:b/>
          <w:color w:val="000000" w:themeColor="text1"/>
        </w:rPr>
      </w:pPr>
      <w:r w:rsidRPr="00F82E20">
        <w:rPr>
          <w:rFonts w:asciiTheme="majorHAnsi" w:hAnsiTheme="majorHAnsi" w:cstheme="majorHAnsi"/>
          <w:b/>
          <w:color w:val="000000" w:themeColor="text1"/>
        </w:rPr>
        <w:lastRenderedPageBreak/>
        <w:t>Supplementary Figure Legends</w:t>
      </w:r>
    </w:p>
    <w:p w14:paraId="1A0D2D17" w14:textId="124C5232" w:rsidR="00794AEF" w:rsidRPr="00F82E20" w:rsidRDefault="00794AEF" w:rsidP="006D2772">
      <w:pPr>
        <w:spacing w:line="480" w:lineRule="auto"/>
        <w:rPr>
          <w:rFonts w:asciiTheme="majorHAnsi" w:eastAsia="Helvetica" w:hAnsiTheme="majorHAnsi" w:cstheme="majorHAnsi"/>
          <w:b/>
          <w:bCs/>
          <w:color w:val="000000" w:themeColor="text1"/>
        </w:rPr>
      </w:pPr>
      <w:r w:rsidRPr="00F82E20">
        <w:rPr>
          <w:rFonts w:asciiTheme="majorHAnsi" w:hAnsiTheme="majorHAnsi" w:cstheme="majorHAnsi"/>
          <w:b/>
          <w:bCs/>
          <w:color w:val="000000" w:themeColor="text1"/>
        </w:rPr>
        <w:t>Sup</w:t>
      </w:r>
      <w:r w:rsidR="00727D45" w:rsidRPr="00F82E20">
        <w:rPr>
          <w:rFonts w:asciiTheme="majorHAnsi" w:hAnsiTheme="majorHAnsi" w:cstheme="majorHAnsi"/>
          <w:b/>
          <w:bCs/>
          <w:color w:val="000000" w:themeColor="text1"/>
        </w:rPr>
        <w:t>plementary</w:t>
      </w:r>
      <w:r w:rsidRPr="00F82E20">
        <w:rPr>
          <w:rFonts w:asciiTheme="majorHAnsi" w:hAnsiTheme="majorHAnsi" w:cstheme="majorHAnsi"/>
          <w:b/>
          <w:bCs/>
          <w:color w:val="000000" w:themeColor="text1"/>
        </w:rPr>
        <w:t xml:space="preserve"> Figure 1.   Structures of</w:t>
      </w:r>
      <w:r w:rsidR="00D04963" w:rsidRPr="00F82E20">
        <w:rPr>
          <w:rFonts w:asciiTheme="majorHAnsi" w:hAnsiTheme="majorHAnsi" w:cstheme="majorHAnsi"/>
          <w:b/>
          <w:bCs/>
          <w:color w:val="000000" w:themeColor="text1"/>
        </w:rPr>
        <w:t xml:space="preserve"> splicing isoforms of</w:t>
      </w:r>
      <w:r w:rsidRPr="00F82E20">
        <w:rPr>
          <w:rFonts w:asciiTheme="majorHAnsi" w:hAnsiTheme="majorHAnsi" w:cstheme="majorHAnsi"/>
          <w:b/>
          <w:bCs/>
          <w:color w:val="000000" w:themeColor="text1"/>
        </w:rPr>
        <w:t xml:space="preserve"> </w:t>
      </w:r>
      <w:r w:rsidRPr="00F82E20">
        <w:rPr>
          <w:rFonts w:asciiTheme="majorHAnsi" w:hAnsiTheme="majorHAnsi" w:cstheme="majorHAnsi"/>
          <w:b/>
          <w:bCs/>
          <w:i/>
          <w:color w:val="000000" w:themeColor="text1"/>
        </w:rPr>
        <w:t>IKZF1</w:t>
      </w:r>
      <w:r w:rsidRPr="00F82E20">
        <w:rPr>
          <w:rFonts w:asciiTheme="majorHAnsi" w:hAnsiTheme="majorHAnsi" w:cstheme="majorHAnsi"/>
          <w:b/>
          <w:bCs/>
          <w:color w:val="000000" w:themeColor="text1"/>
        </w:rPr>
        <w:t xml:space="preserve"> and </w:t>
      </w:r>
      <w:r w:rsidRPr="00F82E20">
        <w:rPr>
          <w:rFonts w:asciiTheme="majorHAnsi" w:hAnsiTheme="majorHAnsi" w:cstheme="majorHAnsi"/>
          <w:b/>
          <w:bCs/>
          <w:i/>
          <w:color w:val="000000" w:themeColor="text1"/>
        </w:rPr>
        <w:t>IKZF3</w:t>
      </w:r>
      <w:r w:rsidRPr="00F82E20">
        <w:rPr>
          <w:rFonts w:asciiTheme="majorHAnsi" w:hAnsiTheme="majorHAnsi" w:cstheme="majorHAnsi"/>
          <w:b/>
          <w:bCs/>
          <w:color w:val="000000" w:themeColor="text1"/>
        </w:rPr>
        <w:t xml:space="preserve"> </w:t>
      </w:r>
      <w:r w:rsidR="00962078" w:rsidRPr="00F82E20">
        <w:rPr>
          <w:rFonts w:asciiTheme="majorHAnsi" w:hAnsiTheme="majorHAnsi" w:cstheme="majorHAnsi"/>
          <w:b/>
          <w:bCs/>
          <w:color w:val="000000" w:themeColor="text1"/>
        </w:rPr>
        <w:t>genes</w:t>
      </w:r>
    </w:p>
    <w:p w14:paraId="06878295" w14:textId="7F524B03" w:rsidR="00794AEF" w:rsidRPr="00F82E20" w:rsidRDefault="00794AEF" w:rsidP="006D2772">
      <w:pPr>
        <w:pStyle w:val="afa"/>
        <w:numPr>
          <w:ilvl w:val="0"/>
          <w:numId w:val="25"/>
        </w:numPr>
        <w:pBdr>
          <w:top w:val="nil"/>
          <w:left w:val="nil"/>
          <w:bottom w:val="nil"/>
          <w:right w:val="nil"/>
          <w:between w:val="nil"/>
          <w:bar w:val="nil"/>
        </w:pBdr>
        <w:spacing w:line="480" w:lineRule="auto"/>
        <w:ind w:leftChars="0"/>
        <w:rPr>
          <w:rFonts w:asciiTheme="majorHAnsi" w:hAnsiTheme="majorHAnsi" w:cstheme="majorHAnsi"/>
          <w:b/>
          <w:bCs/>
          <w:color w:val="000000" w:themeColor="text1"/>
          <w:sz w:val="24"/>
          <w:szCs w:val="24"/>
        </w:rPr>
      </w:pPr>
      <w:r w:rsidRPr="00F82E20">
        <w:rPr>
          <w:rFonts w:asciiTheme="majorHAnsi" w:hAnsiTheme="majorHAnsi" w:cstheme="majorHAnsi"/>
          <w:b/>
          <w:bCs/>
          <w:color w:val="000000" w:themeColor="text1"/>
          <w:sz w:val="24"/>
          <w:szCs w:val="24"/>
        </w:rPr>
        <w:t>Structure</w:t>
      </w:r>
      <w:r w:rsidR="0047680F" w:rsidRPr="00F82E20">
        <w:rPr>
          <w:rFonts w:asciiTheme="majorHAnsi" w:hAnsiTheme="majorHAnsi" w:cstheme="majorHAnsi"/>
          <w:b/>
          <w:bCs/>
          <w:color w:val="000000" w:themeColor="text1"/>
          <w:sz w:val="24"/>
          <w:szCs w:val="24"/>
        </w:rPr>
        <w:t>s</w:t>
      </w:r>
      <w:r w:rsidRPr="00F82E20">
        <w:rPr>
          <w:rFonts w:asciiTheme="majorHAnsi" w:hAnsiTheme="majorHAnsi" w:cstheme="majorHAnsi"/>
          <w:b/>
          <w:bCs/>
          <w:color w:val="000000" w:themeColor="text1"/>
          <w:sz w:val="24"/>
          <w:szCs w:val="24"/>
        </w:rPr>
        <w:t xml:space="preserve"> of</w:t>
      </w:r>
      <w:r w:rsidR="0047680F" w:rsidRPr="00F82E20">
        <w:rPr>
          <w:rFonts w:asciiTheme="majorHAnsi" w:hAnsiTheme="majorHAnsi" w:cstheme="majorHAnsi"/>
          <w:b/>
          <w:bCs/>
          <w:color w:val="000000" w:themeColor="text1"/>
          <w:sz w:val="24"/>
          <w:szCs w:val="24"/>
        </w:rPr>
        <w:t xml:space="preserve"> splicing isoforms of </w:t>
      </w:r>
      <w:r w:rsidRPr="00F82E20">
        <w:rPr>
          <w:rFonts w:asciiTheme="majorHAnsi" w:hAnsiTheme="majorHAnsi" w:cstheme="majorHAnsi"/>
          <w:b/>
          <w:bCs/>
          <w:i/>
          <w:color w:val="000000" w:themeColor="text1"/>
          <w:sz w:val="24"/>
          <w:szCs w:val="24"/>
        </w:rPr>
        <w:t>IKZF1</w:t>
      </w:r>
      <w:r w:rsidR="00FE5F9F" w:rsidRPr="00F82E20">
        <w:rPr>
          <w:rFonts w:asciiTheme="majorHAnsi" w:hAnsiTheme="majorHAnsi" w:cstheme="majorHAnsi"/>
          <w:b/>
          <w:bCs/>
          <w:i/>
          <w:color w:val="000000" w:themeColor="text1"/>
          <w:sz w:val="24"/>
          <w:szCs w:val="24"/>
        </w:rPr>
        <w:t xml:space="preserve"> gene</w:t>
      </w:r>
      <w:r w:rsidR="0047680F" w:rsidRPr="00F82E20">
        <w:rPr>
          <w:rFonts w:asciiTheme="majorHAnsi" w:hAnsiTheme="majorHAnsi" w:cstheme="majorHAnsi"/>
          <w:b/>
          <w:bCs/>
          <w:color w:val="000000" w:themeColor="text1"/>
          <w:sz w:val="24"/>
          <w:szCs w:val="24"/>
        </w:rPr>
        <w:t>.</w:t>
      </w:r>
    </w:p>
    <w:p w14:paraId="156321FF" w14:textId="0AE033B0" w:rsidR="001A11F2" w:rsidRPr="00F82E20" w:rsidRDefault="00794AEF" w:rsidP="006D2772">
      <w:pPr>
        <w:spacing w:line="480" w:lineRule="auto"/>
        <w:rPr>
          <w:rFonts w:asciiTheme="majorHAnsi" w:hAnsiTheme="majorHAnsi" w:cstheme="majorHAnsi"/>
          <w:color w:val="000000" w:themeColor="text1"/>
        </w:rPr>
      </w:pPr>
      <w:r w:rsidRPr="00F82E20">
        <w:rPr>
          <w:rFonts w:asciiTheme="majorHAnsi" w:hAnsiTheme="majorHAnsi" w:cstheme="majorHAnsi"/>
          <w:color w:val="000000" w:themeColor="text1"/>
        </w:rPr>
        <w:t xml:space="preserve">Ik1 and Ik2 mRNAs encode the full-length and the exon 4-lacking (Δ4) with transcriptional activities, respectively, whereas </w:t>
      </w:r>
      <w:r w:rsidRPr="00F82E20">
        <w:rPr>
          <w:rFonts w:asciiTheme="majorHAnsi" w:hAnsiTheme="majorHAnsi" w:cstheme="majorHAnsi"/>
          <w:i/>
          <w:iCs/>
          <w:color w:val="000000" w:themeColor="text1"/>
        </w:rPr>
        <w:t>Ik6</w:t>
      </w:r>
      <w:r w:rsidRPr="00F82E20">
        <w:rPr>
          <w:rFonts w:asciiTheme="majorHAnsi" w:hAnsiTheme="majorHAnsi" w:cstheme="majorHAnsi"/>
          <w:color w:val="000000" w:themeColor="text1"/>
        </w:rPr>
        <w:t xml:space="preserve"> mRNA encodes the dominant-negative isoform which lacks the DNA binding domains but retains dimerization domains resulting from deletion of exons 4-7 (Δ4-7).  Please note that the Ik6 isoform has not the CRBN binding site residue Gln146 in exon 5.  Arrows in right and left directions indicate the sites for forward and reverse primers for IKZF1 used in RT-PCR, respectively. </w:t>
      </w:r>
    </w:p>
    <w:p w14:paraId="562B8D3A" w14:textId="77777777" w:rsidR="00CE0B15" w:rsidRPr="00F82E20" w:rsidRDefault="00CE0B15" w:rsidP="006D2772">
      <w:pPr>
        <w:spacing w:line="480" w:lineRule="auto"/>
        <w:rPr>
          <w:rFonts w:asciiTheme="majorHAnsi" w:hAnsiTheme="majorHAnsi" w:cstheme="majorHAnsi"/>
          <w:color w:val="000000" w:themeColor="text1"/>
        </w:rPr>
      </w:pPr>
    </w:p>
    <w:p w14:paraId="528611A5" w14:textId="5CBE2A67" w:rsidR="00794AEF" w:rsidRPr="00F82E20" w:rsidRDefault="00794AEF" w:rsidP="006D2772">
      <w:pPr>
        <w:pStyle w:val="afa"/>
        <w:numPr>
          <w:ilvl w:val="0"/>
          <w:numId w:val="25"/>
        </w:numPr>
        <w:pBdr>
          <w:top w:val="nil"/>
          <w:left w:val="nil"/>
          <w:bottom w:val="nil"/>
          <w:right w:val="nil"/>
          <w:between w:val="nil"/>
          <w:bar w:val="nil"/>
        </w:pBdr>
        <w:spacing w:line="480" w:lineRule="auto"/>
        <w:ind w:leftChars="0"/>
        <w:rPr>
          <w:rFonts w:asciiTheme="majorHAnsi" w:hAnsiTheme="majorHAnsi" w:cstheme="majorHAnsi"/>
          <w:b/>
          <w:bCs/>
          <w:color w:val="000000" w:themeColor="text1"/>
          <w:sz w:val="24"/>
          <w:szCs w:val="24"/>
        </w:rPr>
      </w:pPr>
      <w:r w:rsidRPr="00F82E20">
        <w:rPr>
          <w:rFonts w:asciiTheme="majorHAnsi" w:hAnsiTheme="majorHAnsi" w:cstheme="majorHAnsi"/>
          <w:b/>
          <w:bCs/>
          <w:color w:val="000000" w:themeColor="text1"/>
          <w:sz w:val="24"/>
          <w:szCs w:val="24"/>
        </w:rPr>
        <w:t xml:space="preserve"> </w:t>
      </w:r>
      <w:r w:rsidR="0047680F" w:rsidRPr="00F82E20">
        <w:rPr>
          <w:rFonts w:asciiTheme="majorHAnsi" w:hAnsiTheme="majorHAnsi" w:cstheme="majorHAnsi"/>
          <w:b/>
          <w:bCs/>
          <w:color w:val="000000" w:themeColor="text1"/>
          <w:sz w:val="24"/>
          <w:szCs w:val="24"/>
        </w:rPr>
        <w:t xml:space="preserve">Structures of splicing isoforms of </w:t>
      </w:r>
      <w:r w:rsidR="0047680F" w:rsidRPr="00F82E20">
        <w:rPr>
          <w:rFonts w:asciiTheme="majorHAnsi" w:hAnsiTheme="majorHAnsi" w:cstheme="majorHAnsi"/>
          <w:b/>
          <w:bCs/>
          <w:i/>
          <w:color w:val="000000" w:themeColor="text1"/>
          <w:sz w:val="24"/>
          <w:szCs w:val="24"/>
        </w:rPr>
        <w:t>IKZF</w:t>
      </w:r>
      <w:r w:rsidR="00FE5F9F" w:rsidRPr="00F82E20">
        <w:rPr>
          <w:rFonts w:asciiTheme="majorHAnsi" w:hAnsiTheme="majorHAnsi" w:cstheme="majorHAnsi"/>
          <w:b/>
          <w:bCs/>
          <w:i/>
          <w:color w:val="000000" w:themeColor="text1"/>
          <w:sz w:val="24"/>
          <w:szCs w:val="24"/>
        </w:rPr>
        <w:t xml:space="preserve"> gene</w:t>
      </w:r>
      <w:r w:rsidR="0047680F" w:rsidRPr="00F82E20">
        <w:rPr>
          <w:rFonts w:asciiTheme="majorHAnsi" w:hAnsiTheme="majorHAnsi" w:cstheme="majorHAnsi"/>
          <w:b/>
          <w:bCs/>
          <w:color w:val="000000" w:themeColor="text1"/>
          <w:sz w:val="24"/>
          <w:szCs w:val="24"/>
        </w:rPr>
        <w:t>.</w:t>
      </w:r>
    </w:p>
    <w:p w14:paraId="7C5FC7E5" w14:textId="62B3D77E" w:rsidR="00794AEF" w:rsidRPr="00F82E20" w:rsidRDefault="00794AEF" w:rsidP="006D2772">
      <w:pPr>
        <w:spacing w:line="480" w:lineRule="auto"/>
        <w:rPr>
          <w:rFonts w:asciiTheme="majorHAnsi" w:eastAsia="Century" w:hAnsiTheme="majorHAnsi" w:cstheme="majorHAnsi"/>
          <w:color w:val="000000" w:themeColor="text1"/>
        </w:rPr>
      </w:pPr>
      <w:r w:rsidRPr="00F82E20">
        <w:rPr>
          <w:rFonts w:asciiTheme="majorHAnsi" w:hAnsiTheme="majorHAnsi" w:cstheme="majorHAnsi"/>
          <w:color w:val="000000" w:themeColor="text1"/>
        </w:rPr>
        <w:t xml:space="preserve">Aio-1 and Aio-Δ4 mRNAs encode the full-length and the exon 4-lacking (Δ4) isoforms with transcriptional activities, respectively, </w:t>
      </w:r>
      <w:r w:rsidR="006445CD" w:rsidRPr="00F82E20">
        <w:rPr>
          <w:rFonts w:asciiTheme="majorHAnsi" w:hAnsiTheme="majorHAnsi" w:cstheme="majorHAnsi"/>
          <w:color w:val="000000" w:themeColor="text1"/>
        </w:rPr>
        <w:t>while the Aio-Δ4,5, Aio-Δ3, 4, 5, and Aio-Δ3, 4, 5, 6 isoforms mRNAs encode the dominant-negative isoforms</w:t>
      </w:r>
      <w:r w:rsidRPr="00F82E20">
        <w:rPr>
          <w:rFonts w:asciiTheme="majorHAnsi" w:hAnsiTheme="majorHAnsi" w:cstheme="majorHAnsi"/>
          <w:color w:val="000000" w:themeColor="text1"/>
        </w:rPr>
        <w:t xml:space="preserve"> which lacks the DNA binding domains but retains dimerization domains.  Please note that the CRBN binding site is residue Gln147 in exon 5.  Arrows in right and left directions indicate the sites for forward and reverse primers for IKZF3 used in RT-PCR, respectively. </w:t>
      </w:r>
    </w:p>
    <w:p w14:paraId="0FF15877" w14:textId="256D554B" w:rsidR="00460691" w:rsidRPr="00F82E20" w:rsidRDefault="00460691" w:rsidP="006D2772">
      <w:pPr>
        <w:spacing w:line="480" w:lineRule="auto"/>
        <w:rPr>
          <w:rFonts w:asciiTheme="majorHAnsi" w:hAnsiTheme="majorHAnsi" w:cstheme="majorHAnsi"/>
          <w:b/>
          <w:bCs/>
          <w:color w:val="000000" w:themeColor="text1"/>
        </w:rPr>
      </w:pPr>
    </w:p>
    <w:p w14:paraId="1A1B5C86" w14:textId="18D5F79A" w:rsidR="00962078" w:rsidRPr="00F82E20" w:rsidRDefault="00727D45" w:rsidP="006D2772">
      <w:pPr>
        <w:spacing w:line="480" w:lineRule="auto"/>
        <w:rPr>
          <w:rFonts w:asciiTheme="majorHAnsi" w:hAnsiTheme="majorHAnsi" w:cstheme="majorHAnsi"/>
          <w:b/>
          <w:color w:val="000000" w:themeColor="text1"/>
        </w:rPr>
      </w:pPr>
      <w:r w:rsidRPr="00F82E20">
        <w:rPr>
          <w:rFonts w:asciiTheme="majorHAnsi" w:hAnsiTheme="majorHAnsi" w:cstheme="majorHAnsi"/>
          <w:b/>
          <w:bCs/>
          <w:color w:val="000000" w:themeColor="text1"/>
        </w:rPr>
        <w:t>Supplementary Figure</w:t>
      </w:r>
      <w:r w:rsidR="00794AEF" w:rsidRPr="00F82E20">
        <w:rPr>
          <w:rFonts w:asciiTheme="majorHAnsi" w:hAnsiTheme="majorHAnsi" w:cstheme="majorHAnsi"/>
          <w:b/>
          <w:color w:val="000000" w:themeColor="text1"/>
        </w:rPr>
        <w:t xml:space="preserve"> 2</w:t>
      </w:r>
      <w:r w:rsidR="000C5245" w:rsidRPr="00F82E20">
        <w:rPr>
          <w:rFonts w:asciiTheme="majorHAnsi" w:hAnsiTheme="majorHAnsi" w:cstheme="majorHAnsi"/>
          <w:b/>
          <w:color w:val="000000" w:themeColor="text1"/>
        </w:rPr>
        <w:t xml:space="preserve">.  </w:t>
      </w:r>
    </w:p>
    <w:p w14:paraId="31E055F5" w14:textId="1D06ED06" w:rsidR="000C5245" w:rsidRPr="00F82E20" w:rsidRDefault="000C5245" w:rsidP="006D2772">
      <w:pPr>
        <w:spacing w:line="480" w:lineRule="auto"/>
        <w:rPr>
          <w:rFonts w:asciiTheme="majorHAnsi" w:hAnsiTheme="majorHAnsi" w:cstheme="majorHAnsi"/>
          <w:color w:val="000000" w:themeColor="text1"/>
        </w:rPr>
      </w:pPr>
      <w:r w:rsidRPr="00F82E20">
        <w:rPr>
          <w:rFonts w:asciiTheme="majorHAnsi" w:hAnsiTheme="majorHAnsi" w:cstheme="majorHAnsi"/>
          <w:b/>
          <w:color w:val="000000" w:themeColor="text1"/>
        </w:rPr>
        <w:t xml:space="preserve">The role of the neddylation of </w:t>
      </w:r>
      <w:proofErr w:type="spellStart"/>
      <w:r w:rsidRPr="00F82E20">
        <w:rPr>
          <w:rFonts w:asciiTheme="majorHAnsi" w:hAnsiTheme="majorHAnsi" w:cstheme="majorHAnsi"/>
          <w:b/>
          <w:color w:val="000000" w:themeColor="text1"/>
        </w:rPr>
        <w:t>Cullin</w:t>
      </w:r>
      <w:proofErr w:type="spellEnd"/>
      <w:r w:rsidRPr="00F82E20">
        <w:rPr>
          <w:rFonts w:asciiTheme="majorHAnsi" w:hAnsiTheme="majorHAnsi" w:cstheme="majorHAnsi"/>
          <w:b/>
          <w:color w:val="000000" w:themeColor="text1"/>
        </w:rPr>
        <w:t xml:space="preserve">-RING ligase 4 (CRL4) for the process of IKZF1 and IKZF3 degradation by </w:t>
      </w:r>
      <w:r w:rsidR="00962078" w:rsidRPr="00F82E20">
        <w:rPr>
          <w:rFonts w:asciiTheme="majorHAnsi" w:hAnsiTheme="majorHAnsi" w:cstheme="majorHAnsi"/>
          <w:b/>
          <w:color w:val="000000" w:themeColor="text1"/>
        </w:rPr>
        <w:t>CRBN modulator</w:t>
      </w:r>
      <w:r w:rsidRPr="00F82E20">
        <w:rPr>
          <w:rFonts w:asciiTheme="majorHAnsi" w:hAnsiTheme="majorHAnsi" w:cstheme="majorHAnsi"/>
          <w:b/>
          <w:color w:val="000000" w:themeColor="text1"/>
        </w:rPr>
        <w:t>.</w:t>
      </w:r>
    </w:p>
    <w:p w14:paraId="0AD3F8BF" w14:textId="727EABED" w:rsidR="000C5245" w:rsidRPr="00F82E20" w:rsidRDefault="00487002" w:rsidP="006D2772">
      <w:pPr>
        <w:spacing w:line="480" w:lineRule="auto"/>
        <w:rPr>
          <w:rFonts w:asciiTheme="majorHAnsi" w:hAnsiTheme="majorHAnsi" w:cstheme="majorHAnsi"/>
          <w:color w:val="000000" w:themeColor="text1"/>
        </w:rPr>
      </w:pPr>
      <w:r w:rsidRPr="00F82E20">
        <w:rPr>
          <w:rFonts w:asciiTheme="majorHAnsi" w:hAnsiTheme="majorHAnsi" w:cstheme="majorHAnsi"/>
          <w:color w:val="000000" w:themeColor="text1"/>
        </w:rPr>
        <w:lastRenderedPageBreak/>
        <w:t>The CRBN modulator</w:t>
      </w:r>
      <w:r w:rsidR="000C5245" w:rsidRPr="00F82E20">
        <w:rPr>
          <w:rFonts w:asciiTheme="majorHAnsi" w:hAnsiTheme="majorHAnsi" w:cstheme="majorHAnsi"/>
          <w:color w:val="000000" w:themeColor="text1"/>
        </w:rPr>
        <w:t xml:space="preserve"> </w:t>
      </w:r>
      <w:r w:rsidR="00D22B18" w:rsidRPr="00F82E20">
        <w:rPr>
          <w:rFonts w:asciiTheme="majorHAnsi" w:hAnsiTheme="majorHAnsi" w:cstheme="majorHAnsi"/>
          <w:color w:val="000000" w:themeColor="text1"/>
        </w:rPr>
        <w:t xml:space="preserve">LEN </w:t>
      </w:r>
      <w:r w:rsidR="000C5245" w:rsidRPr="00F82E20">
        <w:rPr>
          <w:rFonts w:asciiTheme="majorHAnsi" w:hAnsiTheme="majorHAnsi" w:cstheme="majorHAnsi"/>
          <w:color w:val="000000" w:themeColor="text1"/>
        </w:rPr>
        <w:t>mediate</w:t>
      </w:r>
      <w:r w:rsidRPr="00F82E20">
        <w:rPr>
          <w:rFonts w:asciiTheme="majorHAnsi" w:hAnsiTheme="majorHAnsi" w:cstheme="majorHAnsi"/>
          <w:color w:val="000000" w:themeColor="text1"/>
        </w:rPr>
        <w:t>s</w:t>
      </w:r>
      <w:r w:rsidR="000C5245" w:rsidRPr="00F82E20">
        <w:rPr>
          <w:rFonts w:asciiTheme="majorHAnsi" w:hAnsiTheme="majorHAnsi" w:cstheme="majorHAnsi"/>
          <w:color w:val="000000" w:themeColor="text1"/>
        </w:rPr>
        <w:t xml:space="preserve"> the ubiquitination and degradation of IKZF1 and IKZF3 by facilitating their interaction with CRBN, the substrate receptor for the CRL4</w:t>
      </w:r>
      <w:proofErr w:type="gramStart"/>
      <w:r w:rsidR="000C5245" w:rsidRPr="00F82E20">
        <w:rPr>
          <w:rFonts w:asciiTheme="majorHAnsi" w:hAnsiTheme="majorHAnsi" w:cstheme="majorHAnsi"/>
          <w:color w:val="000000" w:themeColor="text1"/>
          <w:vertAlign w:val="superscript"/>
        </w:rPr>
        <w:t>CRBN</w:t>
      </w:r>
      <w:r w:rsidR="000C5245" w:rsidRPr="00F82E20">
        <w:rPr>
          <w:rFonts w:asciiTheme="majorHAnsi" w:hAnsiTheme="majorHAnsi" w:cstheme="majorHAnsi"/>
          <w:color w:val="000000" w:themeColor="text1"/>
        </w:rPr>
        <w:t xml:space="preserve">  E</w:t>
      </w:r>
      <w:proofErr w:type="gramEnd"/>
      <w:r w:rsidR="000C5245" w:rsidRPr="00F82E20">
        <w:rPr>
          <w:rFonts w:asciiTheme="majorHAnsi" w:hAnsiTheme="majorHAnsi" w:cstheme="majorHAnsi"/>
          <w:color w:val="000000" w:themeColor="text1"/>
        </w:rPr>
        <w:t>3 ubiquitin ligase.  Neddylation of the CRL4 by NAE (</w:t>
      </w:r>
      <w:proofErr w:type="spellStart"/>
      <w:r w:rsidR="000C5245" w:rsidRPr="00F82E20">
        <w:rPr>
          <w:rFonts w:asciiTheme="majorHAnsi" w:hAnsiTheme="majorHAnsi" w:cstheme="majorHAnsi"/>
          <w:color w:val="000000" w:themeColor="text1"/>
        </w:rPr>
        <w:t>neddlyation</w:t>
      </w:r>
      <w:proofErr w:type="spellEnd"/>
      <w:r w:rsidR="000C5245" w:rsidRPr="00F82E20">
        <w:rPr>
          <w:rFonts w:asciiTheme="majorHAnsi" w:hAnsiTheme="majorHAnsi" w:cstheme="majorHAnsi"/>
          <w:color w:val="000000" w:themeColor="text1"/>
        </w:rPr>
        <w:t xml:space="preserve"> activating enzyme) is the first step for its activation, and CRBN-bound </w:t>
      </w:r>
      <w:proofErr w:type="spellStart"/>
      <w:r w:rsidR="000C5245" w:rsidRPr="00F82E20">
        <w:rPr>
          <w:rFonts w:asciiTheme="majorHAnsi" w:hAnsiTheme="majorHAnsi" w:cstheme="majorHAnsi"/>
          <w:color w:val="000000" w:themeColor="text1"/>
        </w:rPr>
        <w:t>neddylated</w:t>
      </w:r>
      <w:proofErr w:type="spellEnd"/>
      <w:r w:rsidR="000C5245" w:rsidRPr="00F82E20">
        <w:rPr>
          <w:rFonts w:asciiTheme="majorHAnsi" w:hAnsiTheme="majorHAnsi" w:cstheme="majorHAnsi"/>
          <w:color w:val="000000" w:themeColor="text1"/>
        </w:rPr>
        <w:t xml:space="preserve"> CRL4</w:t>
      </w:r>
      <w:r w:rsidR="000C5245" w:rsidRPr="00F82E20">
        <w:rPr>
          <w:rFonts w:asciiTheme="majorHAnsi" w:hAnsiTheme="majorHAnsi" w:cstheme="majorHAnsi"/>
          <w:color w:val="000000" w:themeColor="text1"/>
          <w:vertAlign w:val="superscript"/>
        </w:rPr>
        <w:t>CRBN</w:t>
      </w:r>
      <w:r w:rsidR="000C5245" w:rsidRPr="00F82E20">
        <w:rPr>
          <w:rFonts w:asciiTheme="majorHAnsi" w:hAnsiTheme="majorHAnsi" w:cstheme="majorHAnsi"/>
          <w:color w:val="000000" w:themeColor="text1"/>
        </w:rPr>
        <w:t xml:space="preserve"> effectively binds and ubiquitinates IKZF</w:t>
      </w:r>
      <w:r w:rsidR="00D85B34" w:rsidRPr="00F82E20">
        <w:rPr>
          <w:rFonts w:asciiTheme="majorHAnsi" w:hAnsiTheme="majorHAnsi" w:cstheme="majorHAnsi"/>
          <w:color w:val="000000" w:themeColor="text1"/>
        </w:rPr>
        <w:t>1/</w:t>
      </w:r>
      <w:r w:rsidR="000C5245" w:rsidRPr="00F82E20">
        <w:rPr>
          <w:rFonts w:asciiTheme="majorHAnsi" w:hAnsiTheme="majorHAnsi" w:cstheme="majorHAnsi"/>
          <w:color w:val="000000" w:themeColor="text1"/>
        </w:rPr>
        <w:t>3 resulting in their degradation by the proteasome system.</w:t>
      </w:r>
    </w:p>
    <w:p w14:paraId="2DC609F4" w14:textId="77777777" w:rsidR="00D212C7" w:rsidRPr="00F82E20" w:rsidRDefault="00D212C7" w:rsidP="006D2772">
      <w:pPr>
        <w:spacing w:line="480" w:lineRule="auto"/>
        <w:rPr>
          <w:rFonts w:asciiTheme="majorHAnsi" w:hAnsiTheme="majorHAnsi" w:cstheme="majorHAnsi"/>
          <w:b/>
          <w:bCs/>
          <w:color w:val="000000" w:themeColor="text1"/>
        </w:rPr>
      </w:pPr>
    </w:p>
    <w:p w14:paraId="7DC65ADC" w14:textId="0DDE8CA3" w:rsidR="00962078" w:rsidRPr="00F82E20" w:rsidRDefault="00962078" w:rsidP="006D2772">
      <w:pPr>
        <w:spacing w:line="480" w:lineRule="auto"/>
        <w:rPr>
          <w:rFonts w:asciiTheme="majorHAnsi" w:hAnsiTheme="majorHAnsi" w:cstheme="majorHAnsi"/>
          <w:b/>
          <w:bCs/>
          <w:color w:val="000000" w:themeColor="text1"/>
        </w:rPr>
      </w:pPr>
      <w:r w:rsidRPr="00F82E20">
        <w:rPr>
          <w:rFonts w:asciiTheme="majorHAnsi" w:hAnsiTheme="majorHAnsi" w:cstheme="majorHAnsi"/>
          <w:b/>
          <w:bCs/>
          <w:color w:val="000000" w:themeColor="text1"/>
        </w:rPr>
        <w:t>Supplementary Figure</w:t>
      </w:r>
      <w:r w:rsidRPr="00F82E20">
        <w:rPr>
          <w:rFonts w:asciiTheme="majorHAnsi" w:hAnsiTheme="majorHAnsi" w:cstheme="majorHAnsi"/>
          <w:b/>
          <w:color w:val="000000" w:themeColor="text1"/>
        </w:rPr>
        <w:t xml:space="preserve"> 3.</w:t>
      </w:r>
      <w:r w:rsidR="00FE5F9F" w:rsidRPr="00F82E20">
        <w:rPr>
          <w:rFonts w:asciiTheme="majorHAnsi" w:hAnsiTheme="majorHAnsi" w:cstheme="majorHAnsi"/>
          <w:b/>
          <w:color w:val="000000" w:themeColor="text1"/>
        </w:rPr>
        <w:t xml:space="preserve"> </w:t>
      </w:r>
      <w:r w:rsidR="000F4F20" w:rsidRPr="00F82E20">
        <w:rPr>
          <w:rFonts w:asciiTheme="majorHAnsi" w:hAnsiTheme="majorHAnsi" w:cstheme="majorHAnsi"/>
          <w:b/>
          <w:color w:val="000000" w:themeColor="text1"/>
        </w:rPr>
        <w:t xml:space="preserve"> </w:t>
      </w:r>
      <w:r w:rsidR="00FE5F9F" w:rsidRPr="00F82E20">
        <w:rPr>
          <w:rFonts w:asciiTheme="majorHAnsi" w:hAnsiTheme="majorHAnsi" w:cstheme="majorHAnsi"/>
          <w:b/>
          <w:color w:val="000000" w:themeColor="text1"/>
        </w:rPr>
        <w:t xml:space="preserve">Comparative analysis of </w:t>
      </w:r>
      <w:r w:rsidR="00FE5F9F" w:rsidRPr="00F82E20">
        <w:rPr>
          <w:rFonts w:asciiTheme="majorHAnsi" w:hAnsiTheme="majorHAnsi" w:cstheme="majorHAnsi"/>
          <w:b/>
          <w:bCs/>
          <w:color w:val="000000" w:themeColor="text1"/>
        </w:rPr>
        <w:t>IKZF3 isoforms among MM-, B-cell, T-cell, and non-lymphoid leukemia cell lines</w:t>
      </w:r>
      <w:r w:rsidR="00FE5F9F" w:rsidRPr="00F82E20">
        <w:rPr>
          <w:rFonts w:asciiTheme="majorHAnsi" w:hAnsiTheme="majorHAnsi" w:cstheme="majorHAnsi"/>
          <w:b/>
          <w:color w:val="000000" w:themeColor="text1"/>
        </w:rPr>
        <w:t>.</w:t>
      </w:r>
    </w:p>
    <w:p w14:paraId="00FA77C1" w14:textId="74FD8F43" w:rsidR="000C5245" w:rsidRPr="00F82E20" w:rsidRDefault="00962078" w:rsidP="006D2772">
      <w:pPr>
        <w:spacing w:line="480" w:lineRule="auto"/>
        <w:rPr>
          <w:rFonts w:asciiTheme="majorHAnsi" w:hAnsiTheme="majorHAnsi" w:cstheme="majorHAnsi"/>
          <w:b/>
          <w:color w:val="000000" w:themeColor="text1"/>
        </w:rPr>
      </w:pPr>
      <w:r w:rsidRPr="00F82E20">
        <w:rPr>
          <w:rFonts w:asciiTheme="majorHAnsi" w:hAnsiTheme="majorHAnsi" w:cstheme="majorHAnsi"/>
          <w:b/>
          <w:color w:val="000000" w:themeColor="text1"/>
        </w:rPr>
        <w:t>A</w:t>
      </w:r>
      <w:r w:rsidR="000C5245" w:rsidRPr="00F82E20">
        <w:rPr>
          <w:rFonts w:asciiTheme="majorHAnsi" w:hAnsiTheme="majorHAnsi" w:cstheme="majorHAnsi"/>
          <w:b/>
          <w:color w:val="000000" w:themeColor="text1"/>
        </w:rPr>
        <w:t>. RT-PCR</w:t>
      </w:r>
      <w:r w:rsidR="000C5245" w:rsidRPr="00F82E20">
        <w:rPr>
          <w:rFonts w:asciiTheme="majorHAnsi" w:hAnsiTheme="majorHAnsi" w:cstheme="majorHAnsi"/>
          <w:b/>
          <w:bCs/>
          <w:color w:val="000000" w:themeColor="text1"/>
        </w:rPr>
        <w:t xml:space="preserve"> analysis</w:t>
      </w:r>
      <w:r w:rsidR="00FE5F9F" w:rsidRPr="00F82E20">
        <w:rPr>
          <w:rFonts w:asciiTheme="majorHAnsi" w:hAnsiTheme="majorHAnsi" w:cstheme="majorHAnsi"/>
          <w:b/>
          <w:bCs/>
          <w:color w:val="000000" w:themeColor="text1"/>
        </w:rPr>
        <w:t xml:space="preserve"> of</w:t>
      </w:r>
      <w:r w:rsidR="000C5245" w:rsidRPr="00F82E20">
        <w:rPr>
          <w:rFonts w:asciiTheme="majorHAnsi" w:hAnsiTheme="majorHAnsi" w:cstheme="majorHAnsi"/>
          <w:b/>
          <w:bCs/>
          <w:color w:val="000000" w:themeColor="text1"/>
        </w:rPr>
        <w:t xml:space="preserve"> </w:t>
      </w:r>
      <w:r w:rsidR="00FE5F9F" w:rsidRPr="00F82E20">
        <w:rPr>
          <w:rFonts w:asciiTheme="majorHAnsi" w:hAnsiTheme="majorHAnsi" w:cstheme="majorHAnsi"/>
          <w:b/>
          <w:bCs/>
          <w:i/>
          <w:color w:val="000000" w:themeColor="text1"/>
        </w:rPr>
        <w:t>IKZF3</w:t>
      </w:r>
      <w:r w:rsidR="00FE5F9F" w:rsidRPr="00F82E20">
        <w:rPr>
          <w:rFonts w:asciiTheme="majorHAnsi" w:hAnsiTheme="majorHAnsi" w:cstheme="majorHAnsi"/>
          <w:b/>
          <w:bCs/>
          <w:color w:val="000000" w:themeColor="text1"/>
        </w:rPr>
        <w:t xml:space="preserve"> isoforms</w:t>
      </w:r>
    </w:p>
    <w:p w14:paraId="0C18CB3E" w14:textId="54987B68" w:rsidR="001A11F2" w:rsidRPr="00F82E20" w:rsidRDefault="000C5245" w:rsidP="006D2772">
      <w:pPr>
        <w:spacing w:line="480" w:lineRule="auto"/>
        <w:ind w:left="-2"/>
        <w:rPr>
          <w:rFonts w:asciiTheme="majorHAnsi" w:hAnsiTheme="majorHAnsi" w:cstheme="majorHAnsi"/>
          <w:color w:val="000000" w:themeColor="text1"/>
        </w:rPr>
      </w:pPr>
      <w:r w:rsidRPr="00F82E20">
        <w:rPr>
          <w:rFonts w:asciiTheme="majorHAnsi" w:hAnsiTheme="majorHAnsi" w:cstheme="majorHAnsi"/>
          <w:color w:val="000000" w:themeColor="text1"/>
        </w:rPr>
        <w:t xml:space="preserve">RNAs were extracted from cell lines consisting of 2 MM-derived (lanes 1, 2; U266, RPMI8226), 4 Ph+ (lanes 3, 4, 11, </w:t>
      </w:r>
      <w:r w:rsidR="000F4F20" w:rsidRPr="00F82E20">
        <w:rPr>
          <w:rFonts w:asciiTheme="majorHAnsi" w:hAnsiTheme="majorHAnsi" w:cstheme="majorHAnsi"/>
          <w:color w:val="000000" w:themeColor="text1"/>
        </w:rPr>
        <w:t xml:space="preserve">and </w:t>
      </w:r>
      <w:r w:rsidRPr="00F82E20">
        <w:rPr>
          <w:rFonts w:asciiTheme="majorHAnsi" w:hAnsiTheme="majorHAnsi" w:cstheme="majorHAnsi"/>
          <w:color w:val="000000" w:themeColor="text1"/>
        </w:rPr>
        <w:t xml:space="preserve">12; </w:t>
      </w:r>
      <w:r w:rsidR="000F4F20" w:rsidRPr="00F82E20">
        <w:rPr>
          <w:rFonts w:asciiTheme="majorHAnsi" w:hAnsiTheme="majorHAnsi" w:cstheme="majorHAnsi"/>
          <w:color w:val="000000" w:themeColor="text1"/>
        </w:rPr>
        <w:t>Ph1,</w:t>
      </w:r>
      <w:r w:rsidRPr="00F82E20">
        <w:rPr>
          <w:rFonts w:asciiTheme="majorHAnsi" w:hAnsiTheme="majorHAnsi" w:cstheme="majorHAnsi"/>
          <w:color w:val="000000" w:themeColor="text1"/>
        </w:rPr>
        <w:t xml:space="preserve"> </w:t>
      </w:r>
      <w:r w:rsidR="000F4F20" w:rsidRPr="00F82E20">
        <w:rPr>
          <w:rFonts w:asciiTheme="majorHAnsi" w:hAnsiTheme="majorHAnsi" w:cstheme="majorHAnsi"/>
          <w:color w:val="000000" w:themeColor="text1"/>
        </w:rPr>
        <w:t>Ph3</w:t>
      </w:r>
      <w:r w:rsidRPr="00F82E20">
        <w:rPr>
          <w:rFonts w:asciiTheme="majorHAnsi" w:hAnsiTheme="majorHAnsi" w:cstheme="majorHAnsi"/>
          <w:color w:val="000000" w:themeColor="text1"/>
        </w:rPr>
        <w:t xml:space="preserve">, </w:t>
      </w:r>
      <w:r w:rsidR="000F4F20" w:rsidRPr="00F82E20">
        <w:rPr>
          <w:rFonts w:asciiTheme="majorHAnsi" w:hAnsiTheme="majorHAnsi" w:cstheme="majorHAnsi"/>
          <w:color w:val="000000" w:themeColor="text1"/>
        </w:rPr>
        <w:t>Ph5</w:t>
      </w:r>
      <w:r w:rsidRPr="00F82E20">
        <w:rPr>
          <w:rFonts w:asciiTheme="majorHAnsi" w:hAnsiTheme="majorHAnsi" w:cstheme="majorHAnsi"/>
          <w:color w:val="000000" w:themeColor="text1"/>
        </w:rPr>
        <w:t xml:space="preserve">, </w:t>
      </w:r>
      <w:r w:rsidR="000F4F20" w:rsidRPr="00F82E20">
        <w:rPr>
          <w:rFonts w:asciiTheme="majorHAnsi" w:hAnsiTheme="majorHAnsi" w:cstheme="majorHAnsi"/>
          <w:color w:val="000000" w:themeColor="text1"/>
        </w:rPr>
        <w:t>and Ph6</w:t>
      </w:r>
      <w:r w:rsidRPr="00F82E20">
        <w:rPr>
          <w:rFonts w:asciiTheme="majorHAnsi" w:hAnsiTheme="majorHAnsi" w:cstheme="majorHAnsi"/>
          <w:color w:val="000000" w:themeColor="text1"/>
        </w:rPr>
        <w:t xml:space="preserve">), 2 non-Ph (lanes 5, 6; KOPN63, KOPN41), 2 T-cell (lanes 7, 8; </w:t>
      </w:r>
      <w:proofErr w:type="spellStart"/>
      <w:r w:rsidRPr="00F82E20">
        <w:rPr>
          <w:rFonts w:asciiTheme="majorHAnsi" w:hAnsiTheme="majorHAnsi" w:cstheme="majorHAnsi"/>
          <w:color w:val="000000" w:themeColor="text1"/>
        </w:rPr>
        <w:t>Jurkat</w:t>
      </w:r>
      <w:proofErr w:type="spellEnd"/>
      <w:r w:rsidRPr="00F82E20">
        <w:rPr>
          <w:rFonts w:asciiTheme="majorHAnsi" w:hAnsiTheme="majorHAnsi" w:cstheme="majorHAnsi"/>
          <w:color w:val="000000" w:themeColor="text1"/>
        </w:rPr>
        <w:t xml:space="preserve">, KOPTK1) and 2 non-lymphoid (lanes 9, 10; HL50, U937), and RT-PCR analysis of </w:t>
      </w:r>
      <w:r w:rsidRPr="00F82E20">
        <w:rPr>
          <w:rFonts w:asciiTheme="majorHAnsi" w:hAnsiTheme="majorHAnsi" w:cstheme="majorHAnsi"/>
          <w:i/>
          <w:color w:val="000000" w:themeColor="text1"/>
        </w:rPr>
        <w:t>IKZF</w:t>
      </w:r>
      <w:r w:rsidRPr="00F82E20">
        <w:rPr>
          <w:rFonts w:asciiTheme="majorHAnsi" w:hAnsiTheme="majorHAnsi" w:cstheme="majorHAnsi"/>
          <w:color w:val="000000" w:themeColor="text1"/>
        </w:rPr>
        <w:t xml:space="preserve">3 and </w:t>
      </w:r>
      <w:r w:rsidRPr="00F82E20">
        <w:rPr>
          <w:rFonts w:asciiTheme="majorHAnsi" w:hAnsiTheme="majorHAnsi" w:cstheme="majorHAnsi"/>
          <w:i/>
          <w:color w:val="000000" w:themeColor="text1"/>
        </w:rPr>
        <w:t>beta-actin</w:t>
      </w:r>
      <w:r w:rsidRPr="00F82E20">
        <w:rPr>
          <w:rFonts w:asciiTheme="majorHAnsi" w:hAnsiTheme="majorHAnsi" w:cstheme="majorHAnsi"/>
          <w:color w:val="000000" w:themeColor="text1"/>
        </w:rPr>
        <w:t xml:space="preserve"> (control) was performed.  M indicated 100bp molecular markers.</w:t>
      </w:r>
    </w:p>
    <w:p w14:paraId="25FAE84C" w14:textId="30CEE44A" w:rsidR="000C5245" w:rsidRPr="00F82E20" w:rsidRDefault="00962078" w:rsidP="006D2772">
      <w:pPr>
        <w:spacing w:line="480" w:lineRule="auto"/>
        <w:rPr>
          <w:rFonts w:asciiTheme="majorHAnsi" w:hAnsiTheme="majorHAnsi" w:cstheme="majorHAnsi"/>
          <w:b/>
          <w:color w:val="000000" w:themeColor="text1"/>
        </w:rPr>
      </w:pPr>
      <w:r w:rsidRPr="00F82E20">
        <w:rPr>
          <w:rFonts w:asciiTheme="majorHAnsi" w:hAnsiTheme="majorHAnsi" w:cstheme="majorHAnsi"/>
          <w:b/>
          <w:color w:val="000000" w:themeColor="text1"/>
        </w:rPr>
        <w:t>B</w:t>
      </w:r>
      <w:r w:rsidR="000C5245" w:rsidRPr="00F82E20">
        <w:rPr>
          <w:rFonts w:asciiTheme="majorHAnsi" w:hAnsiTheme="majorHAnsi" w:cstheme="majorHAnsi"/>
          <w:b/>
          <w:color w:val="000000" w:themeColor="text1"/>
        </w:rPr>
        <w:t xml:space="preserve">. Western blot analysis </w:t>
      </w:r>
      <w:r w:rsidR="00FE5F9F" w:rsidRPr="00F82E20">
        <w:rPr>
          <w:rFonts w:asciiTheme="majorHAnsi" w:hAnsiTheme="majorHAnsi" w:cstheme="majorHAnsi"/>
          <w:b/>
          <w:color w:val="000000" w:themeColor="text1"/>
        </w:rPr>
        <w:t xml:space="preserve">of </w:t>
      </w:r>
      <w:r w:rsidR="00FE5F9F" w:rsidRPr="00F82E20">
        <w:rPr>
          <w:rFonts w:asciiTheme="majorHAnsi" w:hAnsiTheme="majorHAnsi" w:cstheme="majorHAnsi"/>
          <w:b/>
          <w:bCs/>
          <w:color w:val="000000" w:themeColor="text1"/>
        </w:rPr>
        <w:t>IKZF3 isoforms</w:t>
      </w:r>
      <w:r w:rsidR="00FE5F9F" w:rsidRPr="00F82E20">
        <w:rPr>
          <w:rFonts w:asciiTheme="majorHAnsi" w:hAnsiTheme="majorHAnsi" w:cstheme="majorHAnsi"/>
          <w:b/>
          <w:color w:val="000000" w:themeColor="text1"/>
        </w:rPr>
        <w:t xml:space="preserve"> </w:t>
      </w:r>
      <w:r w:rsidR="000C5245" w:rsidRPr="00F82E20">
        <w:rPr>
          <w:rFonts w:asciiTheme="majorHAnsi" w:hAnsiTheme="majorHAnsi" w:cstheme="majorHAnsi"/>
          <w:b/>
          <w:color w:val="000000" w:themeColor="text1"/>
        </w:rPr>
        <w:t xml:space="preserve">before and after LEN treatment. </w:t>
      </w:r>
    </w:p>
    <w:p w14:paraId="070262A6" w14:textId="7736399A" w:rsidR="00460691" w:rsidRPr="00F82E20" w:rsidRDefault="000C5245" w:rsidP="006D2772">
      <w:pPr>
        <w:spacing w:line="480" w:lineRule="auto"/>
        <w:ind w:left="-2"/>
        <w:rPr>
          <w:rFonts w:asciiTheme="majorHAnsi" w:hAnsiTheme="majorHAnsi" w:cstheme="majorHAnsi"/>
          <w:color w:val="000000" w:themeColor="text1"/>
        </w:rPr>
      </w:pPr>
      <w:r w:rsidRPr="00F82E20">
        <w:rPr>
          <w:rFonts w:asciiTheme="majorHAnsi" w:hAnsiTheme="majorHAnsi" w:cstheme="majorHAnsi"/>
          <w:color w:val="000000" w:themeColor="text1"/>
        </w:rPr>
        <w:t xml:space="preserve">Cell lines consisting of 2 MM-derived (lanes 1-2; U266, lanes 3-4; RPMI8226), 2 Ph+ (lanes 5-6; </w:t>
      </w:r>
      <w:r w:rsidR="00FE5F9F" w:rsidRPr="00F82E20">
        <w:rPr>
          <w:rFonts w:asciiTheme="majorHAnsi" w:hAnsiTheme="majorHAnsi" w:cstheme="majorHAnsi"/>
          <w:color w:val="000000" w:themeColor="text1"/>
        </w:rPr>
        <w:t>Ph1</w:t>
      </w:r>
      <w:r w:rsidRPr="00F82E20">
        <w:rPr>
          <w:rFonts w:asciiTheme="majorHAnsi" w:hAnsiTheme="majorHAnsi" w:cstheme="majorHAnsi"/>
          <w:color w:val="000000" w:themeColor="text1"/>
        </w:rPr>
        <w:t xml:space="preserve">, lanes 7-8; </w:t>
      </w:r>
      <w:r w:rsidR="00FE5F9F" w:rsidRPr="00F82E20">
        <w:rPr>
          <w:rFonts w:asciiTheme="majorHAnsi" w:hAnsiTheme="majorHAnsi" w:cstheme="majorHAnsi"/>
          <w:color w:val="000000" w:themeColor="text1"/>
        </w:rPr>
        <w:t>Ph3</w:t>
      </w:r>
      <w:r w:rsidRPr="00F82E20">
        <w:rPr>
          <w:rFonts w:asciiTheme="majorHAnsi" w:hAnsiTheme="majorHAnsi" w:cstheme="majorHAnsi"/>
          <w:color w:val="000000" w:themeColor="text1"/>
        </w:rPr>
        <w:t xml:space="preserve">), and 2 T-cell (lanes 9-10; </w:t>
      </w:r>
      <w:proofErr w:type="spellStart"/>
      <w:r w:rsidRPr="00F82E20">
        <w:rPr>
          <w:rFonts w:asciiTheme="majorHAnsi" w:hAnsiTheme="majorHAnsi" w:cstheme="majorHAnsi"/>
          <w:color w:val="000000" w:themeColor="text1"/>
        </w:rPr>
        <w:t>Jurkat</w:t>
      </w:r>
      <w:proofErr w:type="spellEnd"/>
      <w:r w:rsidRPr="00F82E20">
        <w:rPr>
          <w:rFonts w:asciiTheme="majorHAnsi" w:hAnsiTheme="majorHAnsi" w:cstheme="majorHAnsi"/>
          <w:color w:val="000000" w:themeColor="text1"/>
        </w:rPr>
        <w:t>, lanes 11-12; KOPTK1) were cultured in the absence (LEN-) or presence of 10µM LEN (LEN+) for 24h and harvested.  The lysates were analyzed for IKZF</w:t>
      </w:r>
      <w:r w:rsidR="008E6B76" w:rsidRPr="00F82E20">
        <w:rPr>
          <w:rFonts w:asciiTheme="majorHAnsi" w:hAnsiTheme="majorHAnsi" w:cstheme="majorHAnsi"/>
          <w:color w:val="000000" w:themeColor="text1"/>
        </w:rPr>
        <w:t>3</w:t>
      </w:r>
      <w:r w:rsidRPr="00F82E20">
        <w:rPr>
          <w:rFonts w:asciiTheme="majorHAnsi" w:hAnsiTheme="majorHAnsi" w:cstheme="majorHAnsi"/>
          <w:color w:val="000000" w:themeColor="text1"/>
        </w:rPr>
        <w:t xml:space="preserve"> expression on Western blot. </w:t>
      </w:r>
    </w:p>
    <w:p w14:paraId="45F11E32" w14:textId="1F9235A8" w:rsidR="005624B0" w:rsidRPr="00F82E20" w:rsidRDefault="005624B0" w:rsidP="006D2772">
      <w:pPr>
        <w:spacing w:line="480" w:lineRule="auto"/>
        <w:rPr>
          <w:rFonts w:asciiTheme="majorHAnsi" w:hAnsiTheme="majorHAnsi" w:cstheme="majorHAnsi"/>
          <w:b/>
          <w:color w:val="000000" w:themeColor="text1"/>
        </w:rPr>
      </w:pPr>
    </w:p>
    <w:p w14:paraId="44E9ADC1" w14:textId="1BBB30BE" w:rsidR="00AA4ED4" w:rsidRPr="00F82E20" w:rsidRDefault="00727D45" w:rsidP="006D2772">
      <w:pPr>
        <w:spacing w:line="480" w:lineRule="auto"/>
        <w:rPr>
          <w:rFonts w:asciiTheme="majorHAnsi" w:hAnsiTheme="majorHAnsi" w:cstheme="majorHAnsi"/>
          <w:b/>
          <w:color w:val="000000" w:themeColor="text1"/>
        </w:rPr>
      </w:pPr>
      <w:r w:rsidRPr="00F82E20">
        <w:rPr>
          <w:rFonts w:asciiTheme="majorHAnsi" w:hAnsiTheme="majorHAnsi" w:cstheme="majorHAnsi"/>
          <w:b/>
          <w:bCs/>
          <w:color w:val="000000" w:themeColor="text1"/>
        </w:rPr>
        <w:t>Supplementary Figure</w:t>
      </w:r>
      <w:r w:rsidR="00962078" w:rsidRPr="00F82E20">
        <w:rPr>
          <w:rFonts w:asciiTheme="majorHAnsi" w:hAnsiTheme="majorHAnsi" w:cstheme="majorHAnsi"/>
          <w:b/>
          <w:bCs/>
          <w:color w:val="000000" w:themeColor="text1"/>
        </w:rPr>
        <w:t xml:space="preserve"> </w:t>
      </w:r>
      <w:r w:rsidR="00962078" w:rsidRPr="00F82E20">
        <w:rPr>
          <w:rFonts w:asciiTheme="majorHAnsi" w:hAnsiTheme="majorHAnsi" w:cstheme="majorHAnsi"/>
          <w:b/>
          <w:color w:val="000000" w:themeColor="text1"/>
        </w:rPr>
        <w:t>4</w:t>
      </w:r>
      <w:r w:rsidR="000C5245" w:rsidRPr="00F82E20">
        <w:rPr>
          <w:rFonts w:asciiTheme="majorHAnsi" w:hAnsiTheme="majorHAnsi" w:cstheme="majorHAnsi"/>
          <w:b/>
          <w:color w:val="000000" w:themeColor="text1"/>
        </w:rPr>
        <w:t xml:space="preserve">.  </w:t>
      </w:r>
      <w:r w:rsidR="00E7768C" w:rsidRPr="00F82E20">
        <w:rPr>
          <w:rFonts w:asciiTheme="majorHAnsi" w:hAnsiTheme="majorHAnsi" w:cstheme="majorHAnsi"/>
          <w:b/>
          <w:color w:val="000000" w:themeColor="text1"/>
        </w:rPr>
        <w:t>Flow cytometric analysis of apoptosis after IM treatment in the absence or presence of LEN.</w:t>
      </w:r>
    </w:p>
    <w:p w14:paraId="183EE4B2" w14:textId="1B0074FA" w:rsidR="005624B0" w:rsidRPr="00F82E20" w:rsidRDefault="00AA4ED4" w:rsidP="006D2772">
      <w:pPr>
        <w:spacing w:line="480" w:lineRule="auto"/>
        <w:rPr>
          <w:rFonts w:asciiTheme="majorHAnsi" w:eastAsiaTheme="minorEastAsia" w:hAnsiTheme="majorHAnsi" w:cstheme="majorHAnsi"/>
          <w:color w:val="000000" w:themeColor="text1"/>
          <w:u w:color="FF3318"/>
          <w14:textOutline w14:w="12700" w14:cap="flat" w14:cmpd="sng" w14:algn="ctr">
            <w14:noFill/>
            <w14:prstDash w14:val="solid"/>
            <w14:miter w14:lim="400000"/>
          </w14:textOutline>
        </w:rPr>
      </w:pPr>
      <w:r w:rsidRPr="00F82E20">
        <w:rPr>
          <w:rFonts w:asciiTheme="majorHAnsi" w:hAnsiTheme="majorHAnsi" w:cstheme="majorHAnsi"/>
          <w:color w:val="000000" w:themeColor="text1"/>
          <w:u w:color="FF3318"/>
          <w14:textOutline w14:w="12700" w14:cap="flat" w14:cmpd="sng" w14:algn="ctr">
            <w14:noFill/>
            <w14:prstDash w14:val="solid"/>
            <w14:miter w14:lim="400000"/>
          </w14:textOutline>
        </w:rPr>
        <w:lastRenderedPageBreak/>
        <w:t xml:space="preserve">Ph+ALL cell lines (group A: Ph2 and Ph7, group B: Ph5 and Ph6) were cultured for 72 h with or without IM (0.5 </w:t>
      </w:r>
      <w:r w:rsidR="00CE0B15" w:rsidRPr="00F82E20">
        <w:rPr>
          <w:rFonts w:asciiTheme="majorHAnsi" w:hAnsiTheme="majorHAnsi" w:cstheme="majorHAnsi"/>
          <w:color w:val="000000" w:themeColor="text1"/>
        </w:rPr>
        <w:t>µ</w:t>
      </w:r>
      <w:r w:rsidRPr="00F82E20">
        <w:rPr>
          <w:rFonts w:asciiTheme="majorHAnsi" w:hAnsiTheme="majorHAnsi" w:cstheme="majorHAnsi"/>
          <w:color w:val="000000" w:themeColor="text1"/>
          <w:u w:color="FF3318"/>
          <w14:textOutline w14:w="12700" w14:cap="flat" w14:cmpd="sng" w14:algn="ctr">
            <w14:noFill/>
            <w14:prstDash w14:val="solid"/>
            <w14:miter w14:lim="400000"/>
          </w14:textOutline>
        </w:rPr>
        <w:t xml:space="preserve">M) in the </w:t>
      </w:r>
      <w:r w:rsidR="008E6B76" w:rsidRPr="00F82E20">
        <w:rPr>
          <w:rFonts w:asciiTheme="majorHAnsi" w:hAnsiTheme="majorHAnsi" w:cstheme="majorHAnsi"/>
          <w:color w:val="000000" w:themeColor="text1"/>
          <w:u w:color="FF3318"/>
          <w14:textOutline w14:w="12700" w14:cap="flat" w14:cmpd="sng" w14:algn="ctr">
            <w14:noFill/>
            <w14:prstDash w14:val="solid"/>
            <w14:miter w14:lim="400000"/>
          </w14:textOutline>
        </w:rPr>
        <w:t xml:space="preserve">absence </w:t>
      </w:r>
      <w:r w:rsidRPr="00F82E20">
        <w:rPr>
          <w:rFonts w:asciiTheme="majorHAnsi" w:hAnsiTheme="majorHAnsi" w:cstheme="majorHAnsi"/>
          <w:color w:val="000000" w:themeColor="text1"/>
          <w:u w:color="FF3318"/>
          <w14:textOutline w14:w="12700" w14:cap="flat" w14:cmpd="sng" w14:algn="ctr">
            <w14:noFill/>
            <w14:prstDash w14:val="solid"/>
            <w14:miter w14:lim="400000"/>
          </w14:textOutline>
        </w:rPr>
        <w:t>or</w:t>
      </w:r>
      <w:r w:rsidR="008E6B76" w:rsidRPr="00F82E20">
        <w:rPr>
          <w:rFonts w:asciiTheme="majorHAnsi" w:hAnsiTheme="majorHAnsi" w:cstheme="majorHAnsi"/>
          <w:color w:val="000000" w:themeColor="text1"/>
          <w:u w:color="FF3318"/>
          <w14:textOutline w14:w="12700" w14:cap="flat" w14:cmpd="sng" w14:algn="ctr">
            <w14:noFill/>
            <w14:prstDash w14:val="solid"/>
            <w14:miter w14:lim="400000"/>
          </w14:textOutline>
        </w:rPr>
        <w:t xml:space="preserve"> presence</w:t>
      </w:r>
      <w:r w:rsidRPr="00F82E20">
        <w:rPr>
          <w:rFonts w:asciiTheme="majorHAnsi" w:hAnsiTheme="majorHAnsi" w:cstheme="majorHAnsi"/>
          <w:color w:val="000000" w:themeColor="text1"/>
          <w:u w:color="FF3318"/>
          <w14:textOutline w14:w="12700" w14:cap="flat" w14:cmpd="sng" w14:algn="ctr">
            <w14:noFill/>
            <w14:prstDash w14:val="solid"/>
            <w14:miter w14:lim="400000"/>
          </w14:textOutline>
        </w:rPr>
        <w:t xml:space="preserve"> of LEN (5 </w:t>
      </w:r>
      <w:r w:rsidR="00CE0B15" w:rsidRPr="00F82E20">
        <w:rPr>
          <w:rFonts w:asciiTheme="majorHAnsi" w:hAnsiTheme="majorHAnsi" w:cstheme="majorHAnsi"/>
          <w:color w:val="000000" w:themeColor="text1"/>
        </w:rPr>
        <w:t>µ</w:t>
      </w:r>
      <w:r w:rsidRPr="00F82E20">
        <w:rPr>
          <w:rFonts w:asciiTheme="majorHAnsi" w:hAnsiTheme="majorHAnsi" w:cstheme="majorHAnsi"/>
          <w:color w:val="000000" w:themeColor="text1"/>
          <w:u w:color="FF3318"/>
          <w14:textOutline w14:w="12700" w14:cap="flat" w14:cmpd="sng" w14:algn="ctr">
            <w14:noFill/>
            <w14:prstDash w14:val="solid"/>
            <w14:miter w14:lim="400000"/>
          </w14:textOutline>
        </w:rPr>
        <w:t>M), and apoptosis assay was performed by flow cytometry using PI/Annexin-V double staining.   The X and Y axes indicate log fluorescence intensities of Annexin-V and PI, respectively.</w:t>
      </w:r>
    </w:p>
    <w:p w14:paraId="0148752C" w14:textId="6F0A25C5" w:rsidR="00460691" w:rsidRPr="00F82E20" w:rsidRDefault="00460691" w:rsidP="006D2772">
      <w:pPr>
        <w:spacing w:line="480" w:lineRule="auto"/>
        <w:rPr>
          <w:rFonts w:asciiTheme="majorHAnsi" w:hAnsiTheme="majorHAnsi" w:cstheme="majorHAnsi"/>
          <w:b/>
          <w:color w:val="000000" w:themeColor="text1"/>
        </w:rPr>
      </w:pPr>
    </w:p>
    <w:p w14:paraId="5A6D1D9A" w14:textId="7252D685" w:rsidR="000C5245" w:rsidRPr="00F82E20" w:rsidRDefault="00727D45" w:rsidP="006D2772">
      <w:pPr>
        <w:spacing w:line="480" w:lineRule="auto"/>
        <w:rPr>
          <w:rFonts w:asciiTheme="majorHAnsi" w:hAnsiTheme="majorHAnsi" w:cstheme="majorHAnsi"/>
          <w:b/>
          <w:color w:val="000000" w:themeColor="text1"/>
        </w:rPr>
      </w:pPr>
      <w:r w:rsidRPr="00F82E20">
        <w:rPr>
          <w:rFonts w:asciiTheme="majorHAnsi" w:hAnsiTheme="majorHAnsi" w:cstheme="majorHAnsi"/>
          <w:b/>
          <w:bCs/>
          <w:color w:val="000000" w:themeColor="text1"/>
        </w:rPr>
        <w:t>Supplementary Figure</w:t>
      </w:r>
      <w:r w:rsidRPr="00F82E20">
        <w:rPr>
          <w:rFonts w:asciiTheme="majorHAnsi" w:hAnsiTheme="majorHAnsi" w:cstheme="majorHAnsi"/>
          <w:b/>
          <w:color w:val="000000" w:themeColor="text1"/>
        </w:rPr>
        <w:t xml:space="preserve"> </w:t>
      </w:r>
      <w:r w:rsidR="00962078" w:rsidRPr="00F82E20">
        <w:rPr>
          <w:rFonts w:asciiTheme="majorHAnsi" w:hAnsiTheme="majorHAnsi" w:cstheme="majorHAnsi"/>
          <w:b/>
          <w:color w:val="000000" w:themeColor="text1"/>
        </w:rPr>
        <w:t>5</w:t>
      </w:r>
      <w:r w:rsidR="000C5245" w:rsidRPr="00F82E20">
        <w:rPr>
          <w:rFonts w:asciiTheme="majorHAnsi" w:hAnsiTheme="majorHAnsi" w:cstheme="majorHAnsi"/>
          <w:b/>
          <w:color w:val="000000" w:themeColor="text1"/>
        </w:rPr>
        <w:t xml:space="preserve">.  Functional roles of </w:t>
      </w:r>
      <w:proofErr w:type="spellStart"/>
      <w:r w:rsidR="00CE1583" w:rsidRPr="00F82E20">
        <w:rPr>
          <w:rFonts w:asciiTheme="majorHAnsi" w:hAnsiTheme="majorHAnsi" w:cstheme="majorHAnsi"/>
          <w:b/>
          <w:color w:val="000000" w:themeColor="text1"/>
        </w:rPr>
        <w:t>Bax</w:t>
      </w:r>
      <w:proofErr w:type="spellEnd"/>
      <w:r w:rsidR="000C5245" w:rsidRPr="00F82E20">
        <w:rPr>
          <w:rFonts w:asciiTheme="majorHAnsi" w:hAnsiTheme="majorHAnsi" w:cstheme="majorHAnsi"/>
          <w:b/>
          <w:color w:val="000000" w:themeColor="text1"/>
        </w:rPr>
        <w:t xml:space="preserve"> for induction of apoptosis after LEN plus IM treatment</w:t>
      </w:r>
    </w:p>
    <w:p w14:paraId="2715877F" w14:textId="77777777" w:rsidR="000C5245" w:rsidRPr="00F82E20" w:rsidRDefault="000C5245" w:rsidP="006D2772">
      <w:pPr>
        <w:pStyle w:val="afa"/>
        <w:numPr>
          <w:ilvl w:val="0"/>
          <w:numId w:val="21"/>
        </w:numPr>
        <w:spacing w:line="480" w:lineRule="auto"/>
        <w:ind w:leftChars="0"/>
        <w:rPr>
          <w:rFonts w:asciiTheme="majorHAnsi" w:hAnsiTheme="majorHAnsi" w:cstheme="majorHAnsi"/>
          <w:b/>
          <w:color w:val="000000" w:themeColor="text1"/>
          <w:sz w:val="24"/>
          <w:szCs w:val="24"/>
        </w:rPr>
      </w:pPr>
      <w:r w:rsidRPr="00F82E20">
        <w:rPr>
          <w:rFonts w:asciiTheme="majorHAnsi" w:hAnsiTheme="majorHAnsi" w:cstheme="majorHAnsi"/>
          <w:b/>
          <w:color w:val="000000" w:themeColor="text1"/>
          <w:sz w:val="24"/>
          <w:szCs w:val="24"/>
        </w:rPr>
        <w:t>Western blot analysis on the effects of cathepsin and calpain.</w:t>
      </w:r>
    </w:p>
    <w:p w14:paraId="7AAE734E" w14:textId="0900AFAE" w:rsidR="000C5245" w:rsidRPr="00F82E20" w:rsidRDefault="000C5245" w:rsidP="006D2772">
      <w:pPr>
        <w:spacing w:line="480" w:lineRule="auto"/>
        <w:rPr>
          <w:rFonts w:asciiTheme="majorHAnsi" w:hAnsiTheme="majorHAnsi" w:cstheme="majorHAnsi"/>
          <w:color w:val="000000" w:themeColor="text1"/>
        </w:rPr>
      </w:pPr>
      <w:r w:rsidRPr="00F82E20">
        <w:rPr>
          <w:rFonts w:asciiTheme="majorHAnsi" w:hAnsiTheme="majorHAnsi" w:cstheme="majorHAnsi"/>
          <w:color w:val="000000" w:themeColor="text1"/>
        </w:rPr>
        <w:t xml:space="preserve">KOPN57bi cells were cultured for 24 hours in the </w:t>
      </w:r>
      <w:r w:rsidR="00F16DA9" w:rsidRPr="00F82E20">
        <w:rPr>
          <w:rFonts w:asciiTheme="majorHAnsi" w:hAnsiTheme="majorHAnsi" w:cstheme="majorHAnsi"/>
          <w:color w:val="000000" w:themeColor="text1"/>
        </w:rPr>
        <w:t xml:space="preserve">absence or </w:t>
      </w:r>
      <w:r w:rsidRPr="00F82E20">
        <w:rPr>
          <w:rFonts w:asciiTheme="majorHAnsi" w:hAnsiTheme="majorHAnsi" w:cstheme="majorHAnsi"/>
          <w:color w:val="000000" w:themeColor="text1"/>
        </w:rPr>
        <w:t>presence of LEN (5 µM) plus IM (0.5nM) with or without 30min-pretreatment with different concentrations (2.5 and 5.0µM) of cathepsin inhibitor or calpain inhibitor</w:t>
      </w:r>
      <w:r w:rsidR="002A52D1" w:rsidRPr="00F82E20">
        <w:rPr>
          <w:rFonts w:asciiTheme="majorHAnsi" w:hAnsiTheme="majorHAnsi" w:cstheme="majorHAnsi"/>
          <w:color w:val="000000" w:themeColor="text1"/>
        </w:rPr>
        <w:t xml:space="preserve"> (</w:t>
      </w:r>
      <w:proofErr w:type="spellStart"/>
      <w:r w:rsidR="002A52D1" w:rsidRPr="00F82E20">
        <w:rPr>
          <w:rFonts w:asciiTheme="majorHAnsi" w:hAnsiTheme="majorHAnsi" w:cstheme="majorHAnsi"/>
          <w:color w:val="000000" w:themeColor="text1"/>
        </w:rPr>
        <w:t>Calbiochem</w:t>
      </w:r>
      <w:proofErr w:type="spellEnd"/>
      <w:r w:rsidR="002A52D1" w:rsidRPr="00F82E20">
        <w:rPr>
          <w:rFonts w:asciiTheme="majorHAnsi" w:hAnsiTheme="majorHAnsi" w:cstheme="majorHAnsi"/>
          <w:color w:val="000000" w:themeColor="text1"/>
        </w:rPr>
        <w:t>, La Jolla, CA)</w:t>
      </w:r>
      <w:r w:rsidRPr="00F82E20">
        <w:rPr>
          <w:rFonts w:asciiTheme="majorHAnsi" w:hAnsiTheme="majorHAnsi" w:cstheme="majorHAnsi"/>
          <w:color w:val="000000" w:themeColor="text1"/>
        </w:rPr>
        <w:t>, and harvested.  Changes in expression of BAX (p21 and p18) were examined on Western blot, and changes in ratios of p18/α-tubulin bands were quantified by densitometry.</w:t>
      </w:r>
    </w:p>
    <w:p w14:paraId="118A72BF" w14:textId="77777777" w:rsidR="000C5245" w:rsidRPr="00F82E20" w:rsidRDefault="000C5245" w:rsidP="006D2772">
      <w:pPr>
        <w:pStyle w:val="afa"/>
        <w:numPr>
          <w:ilvl w:val="0"/>
          <w:numId w:val="21"/>
        </w:numPr>
        <w:spacing w:line="480" w:lineRule="auto"/>
        <w:ind w:leftChars="0"/>
        <w:rPr>
          <w:rFonts w:asciiTheme="majorHAnsi" w:hAnsiTheme="majorHAnsi" w:cstheme="majorHAnsi"/>
          <w:b/>
          <w:color w:val="000000" w:themeColor="text1"/>
          <w:sz w:val="24"/>
          <w:szCs w:val="24"/>
        </w:rPr>
      </w:pPr>
      <w:r w:rsidRPr="00F82E20">
        <w:rPr>
          <w:rFonts w:asciiTheme="majorHAnsi" w:hAnsiTheme="majorHAnsi" w:cstheme="majorHAnsi"/>
          <w:b/>
          <w:color w:val="000000" w:themeColor="text1"/>
          <w:sz w:val="24"/>
          <w:szCs w:val="24"/>
        </w:rPr>
        <w:t>Flow cytometric analysis of the effects of cathepsin and calpain.</w:t>
      </w:r>
    </w:p>
    <w:p w14:paraId="4F8900A9" w14:textId="5123AFBF" w:rsidR="001A11F2" w:rsidRPr="00F82E20" w:rsidRDefault="000C5245" w:rsidP="006D2772">
      <w:pPr>
        <w:spacing w:line="480" w:lineRule="auto"/>
        <w:rPr>
          <w:rFonts w:asciiTheme="majorHAnsi" w:hAnsiTheme="majorHAnsi" w:cstheme="majorHAnsi"/>
          <w:color w:val="000000" w:themeColor="text1"/>
        </w:rPr>
      </w:pPr>
      <w:r w:rsidRPr="00F82E20">
        <w:rPr>
          <w:rFonts w:asciiTheme="majorHAnsi" w:hAnsiTheme="majorHAnsi" w:cstheme="majorHAnsi"/>
          <w:color w:val="000000" w:themeColor="text1"/>
        </w:rPr>
        <w:t xml:space="preserve">KOPN57bi cells were cultured for 24 hours in the </w:t>
      </w:r>
      <w:r w:rsidR="00F16DA9" w:rsidRPr="00F82E20">
        <w:rPr>
          <w:rFonts w:asciiTheme="majorHAnsi" w:hAnsiTheme="majorHAnsi" w:cstheme="majorHAnsi"/>
          <w:color w:val="000000" w:themeColor="text1"/>
        </w:rPr>
        <w:t xml:space="preserve">absence or </w:t>
      </w:r>
      <w:r w:rsidRPr="00F82E20">
        <w:rPr>
          <w:rFonts w:asciiTheme="majorHAnsi" w:hAnsiTheme="majorHAnsi" w:cstheme="majorHAnsi"/>
          <w:color w:val="000000" w:themeColor="text1"/>
        </w:rPr>
        <w:t xml:space="preserve">presence of LEN plus IM with or without 30min-pretreatment with </w:t>
      </w:r>
      <w:r w:rsidR="002A52D1" w:rsidRPr="00F82E20">
        <w:rPr>
          <w:rFonts w:asciiTheme="majorHAnsi" w:hAnsiTheme="majorHAnsi" w:cstheme="majorHAnsi"/>
          <w:color w:val="000000" w:themeColor="text1"/>
        </w:rPr>
        <w:t xml:space="preserve">2.5µM </w:t>
      </w:r>
      <w:r w:rsidRPr="00F82E20">
        <w:rPr>
          <w:rFonts w:asciiTheme="majorHAnsi" w:hAnsiTheme="majorHAnsi" w:cstheme="majorHAnsi"/>
          <w:color w:val="000000" w:themeColor="text1"/>
        </w:rPr>
        <w:t xml:space="preserve">cathepsin inhibitor or </w:t>
      </w:r>
      <w:r w:rsidR="002A52D1" w:rsidRPr="00F82E20">
        <w:rPr>
          <w:rFonts w:asciiTheme="majorHAnsi" w:hAnsiTheme="majorHAnsi" w:cstheme="majorHAnsi"/>
          <w:color w:val="000000" w:themeColor="text1"/>
        </w:rPr>
        <w:t xml:space="preserve">2.5µM </w:t>
      </w:r>
      <w:r w:rsidR="00CE0B15" w:rsidRPr="00F82E20">
        <w:rPr>
          <w:rFonts w:asciiTheme="majorHAnsi" w:hAnsiTheme="majorHAnsi" w:cstheme="majorHAnsi"/>
          <w:color w:val="000000" w:themeColor="text1"/>
        </w:rPr>
        <w:t>calpain inhibitor</w:t>
      </w:r>
      <w:r w:rsidRPr="00F82E20">
        <w:rPr>
          <w:rFonts w:asciiTheme="majorHAnsi" w:hAnsiTheme="majorHAnsi" w:cstheme="majorHAnsi"/>
          <w:color w:val="000000" w:themeColor="text1"/>
        </w:rPr>
        <w:t>, and flow cytometric analysis was performed after Annexin-V/PI staining.  The X and Y axes indicate log fluorescence intensities of Annexin-V and PI, respectively.</w:t>
      </w:r>
    </w:p>
    <w:p w14:paraId="7535BE35" w14:textId="77777777" w:rsidR="000C5245" w:rsidRPr="00F82E20" w:rsidRDefault="000C5245" w:rsidP="006D2772">
      <w:pPr>
        <w:pStyle w:val="afa"/>
        <w:numPr>
          <w:ilvl w:val="0"/>
          <w:numId w:val="21"/>
        </w:numPr>
        <w:spacing w:line="480" w:lineRule="auto"/>
        <w:ind w:leftChars="0"/>
        <w:rPr>
          <w:rFonts w:asciiTheme="majorHAnsi" w:hAnsiTheme="majorHAnsi" w:cstheme="majorHAnsi"/>
          <w:b/>
          <w:color w:val="000000" w:themeColor="text1"/>
          <w:sz w:val="24"/>
          <w:szCs w:val="24"/>
        </w:rPr>
      </w:pPr>
      <w:r w:rsidRPr="00F82E20">
        <w:rPr>
          <w:rFonts w:asciiTheme="majorHAnsi" w:hAnsiTheme="majorHAnsi" w:cstheme="majorHAnsi"/>
          <w:b/>
          <w:color w:val="000000" w:themeColor="text1"/>
          <w:sz w:val="24"/>
          <w:szCs w:val="24"/>
        </w:rPr>
        <w:t xml:space="preserve">Flow cytometric analysis of </w:t>
      </w:r>
      <w:proofErr w:type="spellStart"/>
      <w:r w:rsidRPr="00F82E20">
        <w:rPr>
          <w:rFonts w:asciiTheme="majorHAnsi" w:hAnsiTheme="majorHAnsi" w:cstheme="majorHAnsi"/>
          <w:b/>
          <w:color w:val="000000" w:themeColor="text1"/>
          <w:sz w:val="24"/>
          <w:szCs w:val="24"/>
        </w:rPr>
        <w:t>Bax</w:t>
      </w:r>
      <w:proofErr w:type="spellEnd"/>
      <w:r w:rsidRPr="00F82E20">
        <w:rPr>
          <w:rFonts w:asciiTheme="majorHAnsi" w:hAnsiTheme="majorHAnsi" w:cstheme="majorHAnsi"/>
          <w:b/>
          <w:color w:val="000000" w:themeColor="text1"/>
          <w:sz w:val="24"/>
          <w:szCs w:val="24"/>
        </w:rPr>
        <w:t xml:space="preserve"> channel inhibitor. </w:t>
      </w:r>
    </w:p>
    <w:p w14:paraId="638CD098" w14:textId="54DC2136" w:rsidR="00842C09" w:rsidRPr="00F82E20" w:rsidRDefault="000C5245" w:rsidP="006D2772">
      <w:pPr>
        <w:spacing w:line="480" w:lineRule="auto"/>
        <w:rPr>
          <w:rFonts w:asciiTheme="majorHAnsi" w:hAnsiTheme="majorHAnsi" w:cstheme="majorHAnsi"/>
          <w:color w:val="000000" w:themeColor="text1"/>
        </w:rPr>
      </w:pPr>
      <w:r w:rsidRPr="00F82E20">
        <w:rPr>
          <w:rFonts w:asciiTheme="majorHAnsi" w:hAnsiTheme="majorHAnsi" w:cstheme="majorHAnsi"/>
          <w:color w:val="000000" w:themeColor="text1"/>
        </w:rPr>
        <w:t>KOPN57bi cells were cultured for 24</w:t>
      </w:r>
      <w:r w:rsidR="009536DA" w:rsidRPr="00F82E20">
        <w:rPr>
          <w:rFonts w:asciiTheme="majorHAnsi" w:hAnsiTheme="majorHAnsi" w:cstheme="majorHAnsi"/>
          <w:color w:val="000000" w:themeColor="text1"/>
        </w:rPr>
        <w:t>h</w:t>
      </w:r>
      <w:r w:rsidRPr="00F82E20">
        <w:rPr>
          <w:rFonts w:asciiTheme="majorHAnsi" w:hAnsiTheme="majorHAnsi" w:cstheme="majorHAnsi"/>
          <w:color w:val="000000" w:themeColor="text1"/>
        </w:rPr>
        <w:t xml:space="preserve"> in the </w:t>
      </w:r>
      <w:r w:rsidR="00F745F1" w:rsidRPr="00F82E20">
        <w:rPr>
          <w:rFonts w:asciiTheme="majorHAnsi" w:hAnsiTheme="majorHAnsi" w:cstheme="majorHAnsi"/>
          <w:color w:val="000000" w:themeColor="text1"/>
        </w:rPr>
        <w:t xml:space="preserve">absence or </w:t>
      </w:r>
      <w:r w:rsidRPr="00F82E20">
        <w:rPr>
          <w:rFonts w:asciiTheme="majorHAnsi" w:hAnsiTheme="majorHAnsi" w:cstheme="majorHAnsi"/>
          <w:color w:val="000000" w:themeColor="text1"/>
        </w:rPr>
        <w:t xml:space="preserve">presence of LEN plus IM with or without 30min-pretreatment with </w:t>
      </w:r>
      <w:r w:rsidR="002A52D1" w:rsidRPr="00F82E20">
        <w:rPr>
          <w:rFonts w:asciiTheme="majorHAnsi" w:hAnsiTheme="majorHAnsi" w:cstheme="majorHAnsi"/>
          <w:color w:val="000000" w:themeColor="text1"/>
        </w:rPr>
        <w:t xml:space="preserve">1.0μM </w:t>
      </w:r>
      <w:r w:rsidRPr="00F82E20">
        <w:rPr>
          <w:rFonts w:asciiTheme="majorHAnsi" w:hAnsiTheme="majorHAnsi" w:cstheme="majorHAnsi"/>
          <w:color w:val="000000" w:themeColor="text1"/>
        </w:rPr>
        <w:t>BAX inhibitor (iMAC1</w:t>
      </w:r>
      <w:r w:rsidR="002A52D1" w:rsidRPr="00F82E20">
        <w:rPr>
          <w:rFonts w:asciiTheme="majorHAnsi" w:hAnsiTheme="majorHAnsi" w:cstheme="majorHAnsi"/>
          <w:color w:val="000000" w:themeColor="text1"/>
        </w:rPr>
        <w:t>, Sigma Aldrich</w:t>
      </w:r>
      <w:r w:rsidRPr="00F82E20">
        <w:rPr>
          <w:rFonts w:asciiTheme="majorHAnsi" w:hAnsiTheme="majorHAnsi" w:cstheme="majorHAnsi"/>
          <w:color w:val="000000" w:themeColor="text1"/>
        </w:rPr>
        <w:t>), and flow cytometric analysis was performed after Annexin-V/PI staining. The X and Y axes indicate log fluorescence intensities of Annexin-V and PI, respectively.</w:t>
      </w:r>
    </w:p>
    <w:sectPr w:rsidR="00842C09" w:rsidRPr="00F82E20" w:rsidSect="00C801F5">
      <w:footerReference w:type="even" r:id="rId8"/>
      <w:footerReference w:type="default" r:id="rId9"/>
      <w:headerReference w:type="first" r:id="rId10"/>
      <w:footerReference w:type="first" r:id="rId11"/>
      <w:pgSz w:w="12240" w:h="15840"/>
      <w:pgMar w:top="1440" w:right="1440" w:bottom="1440" w:left="1440" w:header="431"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CAA561" w14:textId="77777777" w:rsidR="009E2A32" w:rsidRDefault="009E2A32" w:rsidP="004A10BE">
      <w:r>
        <w:separator/>
      </w:r>
    </w:p>
  </w:endnote>
  <w:endnote w:type="continuationSeparator" w:id="0">
    <w:p w14:paraId="642AA0B0" w14:textId="77777777" w:rsidR="009E2A32" w:rsidRDefault="009E2A32"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altName w:val="Yu Gothic Medium"/>
    <w:panose1 w:val="020B0604020202020204"/>
    <w:charset w:val="80"/>
    <w:family w:val="swiss"/>
    <w:pitch w:val="variable"/>
    <w:sig w:usb0="F7FFAFFF" w:usb1="E9DFFFFF" w:usb2="0000003F" w:usb3="00000000" w:csb0="003F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6"/>
      </w:rPr>
      <w:id w:val="626119601"/>
      <w:docPartObj>
        <w:docPartGallery w:val="Page Numbers (Bottom of Page)"/>
        <w:docPartUnique/>
      </w:docPartObj>
    </w:sdtPr>
    <w:sdtEndPr>
      <w:rPr>
        <w:rStyle w:val="af6"/>
      </w:rPr>
    </w:sdtEndPr>
    <w:sdtContent>
      <w:p w14:paraId="5B8441A9" w14:textId="23A68CBE" w:rsidR="001F2F6B" w:rsidRDefault="001F2F6B" w:rsidP="002D2BAD">
        <w:pPr>
          <w:pStyle w:val="af"/>
          <w:framePr w:wrap="none" w:vAnchor="text" w:hAnchor="margin" w:xAlign="right" w:y="1"/>
          <w:rPr>
            <w:rStyle w:val="af6"/>
          </w:rPr>
        </w:pPr>
        <w:r>
          <w:rPr>
            <w:rStyle w:val="af6"/>
          </w:rPr>
          <w:fldChar w:fldCharType="begin"/>
        </w:r>
        <w:r>
          <w:rPr>
            <w:rStyle w:val="af6"/>
          </w:rPr>
          <w:instrText xml:space="preserve"> PAGE </w:instrText>
        </w:r>
        <w:r>
          <w:rPr>
            <w:rStyle w:val="af6"/>
          </w:rPr>
          <w:fldChar w:fldCharType="end"/>
        </w:r>
      </w:p>
    </w:sdtContent>
  </w:sdt>
  <w:p w14:paraId="17DB84D9" w14:textId="77777777" w:rsidR="001F2F6B" w:rsidRDefault="001F2F6B" w:rsidP="00200D75">
    <w:pPr>
      <w:pStyle w:val="af"/>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6"/>
      </w:rPr>
      <w:id w:val="2105842706"/>
      <w:docPartObj>
        <w:docPartGallery w:val="Page Numbers (Bottom of Page)"/>
        <w:docPartUnique/>
      </w:docPartObj>
    </w:sdtPr>
    <w:sdtEndPr>
      <w:rPr>
        <w:rStyle w:val="af6"/>
      </w:rPr>
    </w:sdtEndPr>
    <w:sdtContent>
      <w:p w14:paraId="19684C2C" w14:textId="5B7F5FD8" w:rsidR="001F2F6B" w:rsidRDefault="001F2F6B" w:rsidP="002D2BAD">
        <w:pPr>
          <w:pStyle w:val="af"/>
          <w:framePr w:wrap="none" w:vAnchor="text" w:hAnchor="margin" w:xAlign="right" w:y="1"/>
          <w:rPr>
            <w:rStyle w:val="af6"/>
          </w:rPr>
        </w:pPr>
        <w:r>
          <w:rPr>
            <w:rStyle w:val="af6"/>
          </w:rPr>
          <w:fldChar w:fldCharType="begin"/>
        </w:r>
        <w:r>
          <w:rPr>
            <w:rStyle w:val="af6"/>
          </w:rPr>
          <w:instrText xml:space="preserve"> PAGE </w:instrText>
        </w:r>
        <w:r>
          <w:rPr>
            <w:rStyle w:val="af6"/>
          </w:rPr>
          <w:fldChar w:fldCharType="separate"/>
        </w:r>
        <w:r w:rsidR="006445CD">
          <w:rPr>
            <w:rStyle w:val="af6"/>
            <w:noProof/>
          </w:rPr>
          <w:t>4</w:t>
        </w:r>
        <w:r>
          <w:rPr>
            <w:rStyle w:val="af6"/>
          </w:rPr>
          <w:fldChar w:fldCharType="end"/>
        </w:r>
      </w:p>
    </w:sdtContent>
  </w:sdt>
  <w:p w14:paraId="6FD1DBE5" w14:textId="50424545" w:rsidR="001F2F6B" w:rsidRDefault="001F2F6B" w:rsidP="00200D75">
    <w:pPr>
      <w:pStyle w:val="af"/>
      <w:ind w:right="360"/>
      <w:jc w:val="center"/>
    </w:pPr>
  </w:p>
  <w:p w14:paraId="60EDD6F3" w14:textId="77777777" w:rsidR="001F2F6B" w:rsidRDefault="001F2F6B">
    <w:pPr>
      <w:pStyle w:val="af"/>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934468" w14:textId="77777777" w:rsidR="001F2F6B" w:rsidRDefault="001F2F6B">
    <w:pPr>
      <w:pStyle w:val="af"/>
    </w:pPr>
    <w:r w:rsidRPr="00ED1F31">
      <w:rPr>
        <w:rFonts w:ascii="游明朝" w:eastAsia="游明朝" w:hAnsi="游明朝" w:hint="eastAsia"/>
        <w:lang w:eastAsia="ja-JP"/>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C7F636" w14:textId="77777777" w:rsidR="009E2A32" w:rsidRDefault="009E2A32" w:rsidP="004A10BE">
      <w:r>
        <w:separator/>
      </w:r>
    </w:p>
  </w:footnote>
  <w:footnote w:type="continuationSeparator" w:id="0">
    <w:p w14:paraId="27646627" w14:textId="77777777" w:rsidR="009E2A32" w:rsidRDefault="009E2A32"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FA0ED3" w14:textId="77777777" w:rsidR="001F2F6B" w:rsidRDefault="001F2F6B" w:rsidP="004A10BE">
    <w:pPr>
      <w:pStyle w:val="af2"/>
    </w:pPr>
    <w:r>
      <w:tab/>
    </w:r>
  </w:p>
  <w:p w14:paraId="101775EB" w14:textId="77777777" w:rsidR="001F2F6B" w:rsidRDefault="001F2F6B" w:rsidP="004A10BE">
    <w:pPr>
      <w:pStyle w:val="af2"/>
    </w:pPr>
  </w:p>
  <w:p w14:paraId="6F1373DD" w14:textId="77777777" w:rsidR="001F2F6B" w:rsidRPr="00204015" w:rsidRDefault="001F2F6B" w:rsidP="004A10BE">
    <w:pPr>
      <w:pStyle w:val="af2"/>
    </w:pPr>
    <w:r>
      <w:tab/>
    </w:r>
  </w:p>
  <w:p w14:paraId="5850C7AA" w14:textId="77777777" w:rsidR="001F2F6B" w:rsidRDefault="001F2F6B" w:rsidP="004A10BE">
    <w:pPr>
      <w:pStyle w:val="af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934EA870"/>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47248FB"/>
    <w:multiLevelType w:val="hybridMultilevel"/>
    <w:tmpl w:val="901E522E"/>
    <w:lvl w:ilvl="0" w:tplc="C512F62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0A0470A0"/>
    <w:multiLevelType w:val="hybridMultilevel"/>
    <w:tmpl w:val="AE4C2E1C"/>
    <w:lvl w:ilvl="0" w:tplc="60E01068">
      <w:start w:val="1"/>
      <w:numFmt w:val="upperLetter"/>
      <w:lvlText w:val="%1."/>
      <w:lvlJc w:val="left"/>
      <w:pPr>
        <w:ind w:left="358" w:hanging="360"/>
      </w:pPr>
      <w:rPr>
        <w:rFonts w:hint="default"/>
      </w:rPr>
    </w:lvl>
    <w:lvl w:ilvl="1" w:tplc="04090017" w:tentative="1">
      <w:start w:val="1"/>
      <w:numFmt w:val="aiueoFullWidth"/>
      <w:lvlText w:val="(%2)"/>
      <w:lvlJc w:val="left"/>
      <w:pPr>
        <w:ind w:left="958" w:hanging="480"/>
      </w:pPr>
    </w:lvl>
    <w:lvl w:ilvl="2" w:tplc="04090011" w:tentative="1">
      <w:start w:val="1"/>
      <w:numFmt w:val="decimalEnclosedCircle"/>
      <w:lvlText w:val="%3"/>
      <w:lvlJc w:val="left"/>
      <w:pPr>
        <w:ind w:left="1438" w:hanging="480"/>
      </w:pPr>
    </w:lvl>
    <w:lvl w:ilvl="3" w:tplc="0409000F" w:tentative="1">
      <w:start w:val="1"/>
      <w:numFmt w:val="decimal"/>
      <w:lvlText w:val="%4."/>
      <w:lvlJc w:val="left"/>
      <w:pPr>
        <w:ind w:left="1918" w:hanging="480"/>
      </w:pPr>
    </w:lvl>
    <w:lvl w:ilvl="4" w:tplc="04090017" w:tentative="1">
      <w:start w:val="1"/>
      <w:numFmt w:val="aiueoFullWidth"/>
      <w:lvlText w:val="(%5)"/>
      <w:lvlJc w:val="left"/>
      <w:pPr>
        <w:ind w:left="2398" w:hanging="480"/>
      </w:pPr>
    </w:lvl>
    <w:lvl w:ilvl="5" w:tplc="04090011" w:tentative="1">
      <w:start w:val="1"/>
      <w:numFmt w:val="decimalEnclosedCircle"/>
      <w:lvlText w:val="%6"/>
      <w:lvlJc w:val="left"/>
      <w:pPr>
        <w:ind w:left="2878" w:hanging="480"/>
      </w:pPr>
    </w:lvl>
    <w:lvl w:ilvl="6" w:tplc="0409000F" w:tentative="1">
      <w:start w:val="1"/>
      <w:numFmt w:val="decimal"/>
      <w:lvlText w:val="%7."/>
      <w:lvlJc w:val="left"/>
      <w:pPr>
        <w:ind w:left="3358" w:hanging="480"/>
      </w:pPr>
    </w:lvl>
    <w:lvl w:ilvl="7" w:tplc="04090017" w:tentative="1">
      <w:start w:val="1"/>
      <w:numFmt w:val="aiueoFullWidth"/>
      <w:lvlText w:val="(%8)"/>
      <w:lvlJc w:val="left"/>
      <w:pPr>
        <w:ind w:left="3838" w:hanging="480"/>
      </w:pPr>
    </w:lvl>
    <w:lvl w:ilvl="8" w:tplc="04090011" w:tentative="1">
      <w:start w:val="1"/>
      <w:numFmt w:val="decimalEnclosedCircle"/>
      <w:lvlText w:val="%9"/>
      <w:lvlJc w:val="left"/>
      <w:pPr>
        <w:ind w:left="4318" w:hanging="480"/>
      </w:pPr>
    </w:lvl>
  </w:abstractNum>
  <w:abstractNum w:abstractNumId="13" w15:restartNumberingAfterBreak="0">
    <w:nsid w:val="13960868"/>
    <w:multiLevelType w:val="hybridMultilevel"/>
    <w:tmpl w:val="30101E06"/>
    <w:lvl w:ilvl="0" w:tplc="3092B44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13F71889"/>
    <w:multiLevelType w:val="hybridMultilevel"/>
    <w:tmpl w:val="1A7ED7AE"/>
    <w:lvl w:ilvl="0" w:tplc="AD681D58">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D0F0C60"/>
    <w:multiLevelType w:val="hybridMultilevel"/>
    <w:tmpl w:val="C57E05A4"/>
    <w:lvl w:ilvl="0" w:tplc="5A7E2CA2">
      <w:start w:val="7"/>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2D0F5CD1"/>
    <w:multiLevelType w:val="hybridMultilevel"/>
    <w:tmpl w:val="FC40B504"/>
    <w:lvl w:ilvl="0" w:tplc="E6C2236A">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FA432EB"/>
    <w:multiLevelType w:val="hybridMultilevel"/>
    <w:tmpl w:val="B7523EFA"/>
    <w:lvl w:ilvl="0" w:tplc="EDCA1180">
      <w:start w:val="1"/>
      <w:numFmt w:val="upperLetter"/>
      <w:lvlText w:val="%1."/>
      <w:lvlJc w:val="left"/>
      <w:pPr>
        <w:ind w:left="358" w:hanging="360"/>
      </w:pPr>
      <w:rPr>
        <w:rFonts w:hint="default"/>
      </w:rPr>
    </w:lvl>
    <w:lvl w:ilvl="1" w:tplc="04090017" w:tentative="1">
      <w:start w:val="1"/>
      <w:numFmt w:val="aiueoFullWidth"/>
      <w:lvlText w:val="(%2)"/>
      <w:lvlJc w:val="left"/>
      <w:pPr>
        <w:ind w:left="958" w:hanging="480"/>
      </w:pPr>
    </w:lvl>
    <w:lvl w:ilvl="2" w:tplc="04090011" w:tentative="1">
      <w:start w:val="1"/>
      <w:numFmt w:val="decimalEnclosedCircle"/>
      <w:lvlText w:val="%3"/>
      <w:lvlJc w:val="left"/>
      <w:pPr>
        <w:ind w:left="1438" w:hanging="480"/>
      </w:pPr>
    </w:lvl>
    <w:lvl w:ilvl="3" w:tplc="0409000F" w:tentative="1">
      <w:start w:val="1"/>
      <w:numFmt w:val="decimal"/>
      <w:lvlText w:val="%4."/>
      <w:lvlJc w:val="left"/>
      <w:pPr>
        <w:ind w:left="1918" w:hanging="480"/>
      </w:pPr>
    </w:lvl>
    <w:lvl w:ilvl="4" w:tplc="04090017" w:tentative="1">
      <w:start w:val="1"/>
      <w:numFmt w:val="aiueoFullWidth"/>
      <w:lvlText w:val="(%5)"/>
      <w:lvlJc w:val="left"/>
      <w:pPr>
        <w:ind w:left="2398" w:hanging="480"/>
      </w:pPr>
    </w:lvl>
    <w:lvl w:ilvl="5" w:tplc="04090011" w:tentative="1">
      <w:start w:val="1"/>
      <w:numFmt w:val="decimalEnclosedCircle"/>
      <w:lvlText w:val="%6"/>
      <w:lvlJc w:val="left"/>
      <w:pPr>
        <w:ind w:left="2878" w:hanging="480"/>
      </w:pPr>
    </w:lvl>
    <w:lvl w:ilvl="6" w:tplc="0409000F" w:tentative="1">
      <w:start w:val="1"/>
      <w:numFmt w:val="decimal"/>
      <w:lvlText w:val="%7."/>
      <w:lvlJc w:val="left"/>
      <w:pPr>
        <w:ind w:left="3358" w:hanging="480"/>
      </w:pPr>
    </w:lvl>
    <w:lvl w:ilvl="7" w:tplc="04090017" w:tentative="1">
      <w:start w:val="1"/>
      <w:numFmt w:val="aiueoFullWidth"/>
      <w:lvlText w:val="(%8)"/>
      <w:lvlJc w:val="left"/>
      <w:pPr>
        <w:ind w:left="3838" w:hanging="480"/>
      </w:pPr>
    </w:lvl>
    <w:lvl w:ilvl="8" w:tplc="04090011" w:tentative="1">
      <w:start w:val="1"/>
      <w:numFmt w:val="decimalEnclosedCircle"/>
      <w:lvlText w:val="%9"/>
      <w:lvlJc w:val="left"/>
      <w:pPr>
        <w:ind w:left="4318" w:hanging="480"/>
      </w:pPr>
    </w:lvl>
  </w:abstractNum>
  <w:abstractNum w:abstractNumId="19" w15:restartNumberingAfterBreak="0">
    <w:nsid w:val="5C5C0C86"/>
    <w:multiLevelType w:val="hybridMultilevel"/>
    <w:tmpl w:val="CD00F6AE"/>
    <w:lvl w:ilvl="0" w:tplc="83D03D8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7411719D"/>
    <w:multiLevelType w:val="hybridMultilevel"/>
    <w:tmpl w:val="3976D47A"/>
    <w:numStyleLink w:val="1"/>
  </w:abstractNum>
  <w:abstractNum w:abstractNumId="21" w15:restartNumberingAfterBreak="0">
    <w:nsid w:val="775263DB"/>
    <w:multiLevelType w:val="hybridMultilevel"/>
    <w:tmpl w:val="3976D47A"/>
    <w:styleLink w:val="1"/>
    <w:lvl w:ilvl="0" w:tplc="E7762EC8">
      <w:start w:val="1"/>
      <w:numFmt w:val="upperLetter"/>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3F7A8932">
      <w:start w:val="1"/>
      <w:numFmt w:val="aiueoFullWidth"/>
      <w:lvlText w:val="(%2)"/>
      <w:lvlJc w:val="left"/>
      <w:pPr>
        <w:ind w:left="840" w:hanging="420"/>
      </w:pPr>
      <w:rPr>
        <w:rFonts w:hAnsi="Arial Unicode MS"/>
        <w:b/>
        <w:bCs/>
        <w:caps w:val="0"/>
        <w:smallCaps w:val="0"/>
        <w:strike w:val="0"/>
        <w:dstrike w:val="0"/>
        <w:outline w:val="0"/>
        <w:emboss w:val="0"/>
        <w:imprint w:val="0"/>
        <w:spacing w:val="0"/>
        <w:w w:val="100"/>
        <w:kern w:val="0"/>
        <w:position w:val="0"/>
        <w:highlight w:val="none"/>
        <w:vertAlign w:val="baseline"/>
      </w:rPr>
    </w:lvl>
    <w:lvl w:ilvl="2" w:tplc="C2F243A8">
      <w:start w:val="1"/>
      <w:numFmt w:val="decimalEnclosedCircle"/>
      <w:lvlText w:val="%3"/>
      <w:lvlJc w:val="left"/>
      <w:pPr>
        <w:ind w:left="1260" w:hanging="420"/>
      </w:pPr>
      <w:rPr>
        <w:rFonts w:hAnsi="Arial Unicode MS"/>
        <w:b/>
        <w:bCs/>
        <w:caps w:val="0"/>
        <w:smallCaps w:val="0"/>
        <w:strike w:val="0"/>
        <w:dstrike w:val="0"/>
        <w:outline w:val="0"/>
        <w:emboss w:val="0"/>
        <w:imprint w:val="0"/>
        <w:spacing w:val="0"/>
        <w:w w:val="100"/>
        <w:kern w:val="0"/>
        <w:position w:val="0"/>
        <w:highlight w:val="none"/>
        <w:vertAlign w:val="baseline"/>
      </w:rPr>
    </w:lvl>
    <w:lvl w:ilvl="3" w:tplc="16EA737A">
      <w:start w:val="1"/>
      <w:numFmt w:val="decimal"/>
      <w:lvlText w:val="%4."/>
      <w:lvlJc w:val="left"/>
      <w:pPr>
        <w:ind w:left="1680" w:hanging="420"/>
      </w:pPr>
      <w:rPr>
        <w:rFonts w:hAnsi="Arial Unicode MS"/>
        <w:b/>
        <w:bCs/>
        <w:caps w:val="0"/>
        <w:smallCaps w:val="0"/>
        <w:strike w:val="0"/>
        <w:dstrike w:val="0"/>
        <w:outline w:val="0"/>
        <w:emboss w:val="0"/>
        <w:imprint w:val="0"/>
        <w:spacing w:val="0"/>
        <w:w w:val="100"/>
        <w:kern w:val="0"/>
        <w:position w:val="0"/>
        <w:highlight w:val="none"/>
        <w:vertAlign w:val="baseline"/>
      </w:rPr>
    </w:lvl>
    <w:lvl w:ilvl="4" w:tplc="773CD550">
      <w:start w:val="1"/>
      <w:numFmt w:val="aiueoFullWidth"/>
      <w:lvlText w:val="(%5)"/>
      <w:lvlJc w:val="left"/>
      <w:pPr>
        <w:ind w:left="2100" w:hanging="420"/>
      </w:pPr>
      <w:rPr>
        <w:rFonts w:hAnsi="Arial Unicode MS"/>
        <w:b/>
        <w:bCs/>
        <w:caps w:val="0"/>
        <w:smallCaps w:val="0"/>
        <w:strike w:val="0"/>
        <w:dstrike w:val="0"/>
        <w:outline w:val="0"/>
        <w:emboss w:val="0"/>
        <w:imprint w:val="0"/>
        <w:spacing w:val="0"/>
        <w:w w:val="100"/>
        <w:kern w:val="0"/>
        <w:position w:val="0"/>
        <w:highlight w:val="none"/>
        <w:vertAlign w:val="baseline"/>
      </w:rPr>
    </w:lvl>
    <w:lvl w:ilvl="5" w:tplc="E98888D2">
      <w:start w:val="1"/>
      <w:numFmt w:val="decimalEnclosedCircle"/>
      <w:lvlText w:val="%6"/>
      <w:lvlJc w:val="left"/>
      <w:pPr>
        <w:ind w:left="2520" w:hanging="420"/>
      </w:pPr>
      <w:rPr>
        <w:rFonts w:hAnsi="Arial Unicode MS"/>
        <w:b/>
        <w:bCs/>
        <w:caps w:val="0"/>
        <w:smallCaps w:val="0"/>
        <w:strike w:val="0"/>
        <w:dstrike w:val="0"/>
        <w:outline w:val="0"/>
        <w:emboss w:val="0"/>
        <w:imprint w:val="0"/>
        <w:spacing w:val="0"/>
        <w:w w:val="100"/>
        <w:kern w:val="0"/>
        <w:position w:val="0"/>
        <w:highlight w:val="none"/>
        <w:vertAlign w:val="baseline"/>
      </w:rPr>
    </w:lvl>
    <w:lvl w:ilvl="6" w:tplc="8544EF30">
      <w:start w:val="1"/>
      <w:numFmt w:val="decimal"/>
      <w:lvlText w:val="%7."/>
      <w:lvlJc w:val="left"/>
      <w:pPr>
        <w:ind w:left="2940" w:hanging="420"/>
      </w:pPr>
      <w:rPr>
        <w:rFonts w:hAnsi="Arial Unicode MS"/>
        <w:b/>
        <w:bCs/>
        <w:caps w:val="0"/>
        <w:smallCaps w:val="0"/>
        <w:strike w:val="0"/>
        <w:dstrike w:val="0"/>
        <w:outline w:val="0"/>
        <w:emboss w:val="0"/>
        <w:imprint w:val="0"/>
        <w:spacing w:val="0"/>
        <w:w w:val="100"/>
        <w:kern w:val="0"/>
        <w:position w:val="0"/>
        <w:highlight w:val="none"/>
        <w:vertAlign w:val="baseline"/>
      </w:rPr>
    </w:lvl>
    <w:lvl w:ilvl="7" w:tplc="8A6E1606">
      <w:start w:val="1"/>
      <w:numFmt w:val="aiueoFullWidth"/>
      <w:lvlText w:val="(%8)"/>
      <w:lvlJc w:val="left"/>
      <w:pPr>
        <w:ind w:left="3360" w:hanging="420"/>
      </w:pPr>
      <w:rPr>
        <w:rFonts w:hAnsi="Arial Unicode MS"/>
        <w:b/>
        <w:bCs/>
        <w:caps w:val="0"/>
        <w:smallCaps w:val="0"/>
        <w:strike w:val="0"/>
        <w:dstrike w:val="0"/>
        <w:outline w:val="0"/>
        <w:emboss w:val="0"/>
        <w:imprint w:val="0"/>
        <w:spacing w:val="0"/>
        <w:w w:val="100"/>
        <w:kern w:val="0"/>
        <w:position w:val="0"/>
        <w:highlight w:val="none"/>
        <w:vertAlign w:val="baseline"/>
      </w:rPr>
    </w:lvl>
    <w:lvl w:ilvl="8" w:tplc="5B94B16C">
      <w:start w:val="1"/>
      <w:numFmt w:val="decimalEnclosedCircle"/>
      <w:lvlText w:val="%9"/>
      <w:lvlJc w:val="left"/>
      <w:pPr>
        <w:ind w:left="3780" w:hanging="42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784C5BC2"/>
    <w:multiLevelType w:val="hybridMultilevel"/>
    <w:tmpl w:val="1C1A8A6A"/>
    <w:lvl w:ilvl="0" w:tplc="06C898B0">
      <w:start w:val="3"/>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AEE4592"/>
    <w:multiLevelType w:val="hybridMultilevel"/>
    <w:tmpl w:val="B83C4D2C"/>
    <w:lvl w:ilvl="0" w:tplc="7ACEB62E">
      <w:start w:val="1"/>
      <w:numFmt w:val="upperLetter"/>
      <w:lvlText w:val="%1."/>
      <w:lvlJc w:val="left"/>
      <w:pPr>
        <w:ind w:left="360" w:hanging="360"/>
      </w:pPr>
      <w:rPr>
        <w:rFonts w:hint="default"/>
      </w:rPr>
    </w:lvl>
    <w:lvl w:ilvl="1" w:tplc="04090017" w:tentative="1">
      <w:start w:val="1"/>
      <w:numFmt w:val="aiueoFullWidth"/>
      <w:lvlText w:val="(%2)"/>
      <w:lvlJc w:val="left"/>
      <w:pPr>
        <w:ind w:left="958" w:hanging="480"/>
      </w:pPr>
    </w:lvl>
    <w:lvl w:ilvl="2" w:tplc="04090011" w:tentative="1">
      <w:start w:val="1"/>
      <w:numFmt w:val="decimalEnclosedCircle"/>
      <w:lvlText w:val="%3"/>
      <w:lvlJc w:val="left"/>
      <w:pPr>
        <w:ind w:left="1438" w:hanging="480"/>
      </w:pPr>
    </w:lvl>
    <w:lvl w:ilvl="3" w:tplc="0409000F" w:tentative="1">
      <w:start w:val="1"/>
      <w:numFmt w:val="decimal"/>
      <w:lvlText w:val="%4."/>
      <w:lvlJc w:val="left"/>
      <w:pPr>
        <w:ind w:left="1918" w:hanging="480"/>
      </w:pPr>
    </w:lvl>
    <w:lvl w:ilvl="4" w:tplc="04090017" w:tentative="1">
      <w:start w:val="1"/>
      <w:numFmt w:val="aiueoFullWidth"/>
      <w:lvlText w:val="(%5)"/>
      <w:lvlJc w:val="left"/>
      <w:pPr>
        <w:ind w:left="2398" w:hanging="480"/>
      </w:pPr>
    </w:lvl>
    <w:lvl w:ilvl="5" w:tplc="04090011" w:tentative="1">
      <w:start w:val="1"/>
      <w:numFmt w:val="decimalEnclosedCircle"/>
      <w:lvlText w:val="%6"/>
      <w:lvlJc w:val="left"/>
      <w:pPr>
        <w:ind w:left="2878" w:hanging="480"/>
      </w:pPr>
    </w:lvl>
    <w:lvl w:ilvl="6" w:tplc="0409000F" w:tentative="1">
      <w:start w:val="1"/>
      <w:numFmt w:val="decimal"/>
      <w:lvlText w:val="%7."/>
      <w:lvlJc w:val="left"/>
      <w:pPr>
        <w:ind w:left="3358" w:hanging="480"/>
      </w:pPr>
    </w:lvl>
    <w:lvl w:ilvl="7" w:tplc="04090017" w:tentative="1">
      <w:start w:val="1"/>
      <w:numFmt w:val="aiueoFullWidth"/>
      <w:lvlText w:val="(%8)"/>
      <w:lvlJc w:val="left"/>
      <w:pPr>
        <w:ind w:left="3838" w:hanging="480"/>
      </w:pPr>
    </w:lvl>
    <w:lvl w:ilvl="8" w:tplc="04090011" w:tentative="1">
      <w:start w:val="1"/>
      <w:numFmt w:val="decimalEnclosedCircle"/>
      <w:lvlText w:val="%9"/>
      <w:lvlJc w:val="left"/>
      <w:pPr>
        <w:ind w:left="4318" w:hanging="480"/>
      </w:pPr>
    </w:lvl>
  </w:abstractNum>
  <w:abstractNum w:abstractNumId="24" w15:restartNumberingAfterBreak="0">
    <w:nsid w:val="7B3279BE"/>
    <w:multiLevelType w:val="hybridMultilevel"/>
    <w:tmpl w:val="E0A82D14"/>
    <w:lvl w:ilvl="0" w:tplc="AD0A07E2">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5"/>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 w:numId="14">
    <w:abstractNumId w:val="16"/>
  </w:num>
  <w:num w:numId="15">
    <w:abstractNumId w:val="18"/>
  </w:num>
  <w:num w:numId="16">
    <w:abstractNumId w:val="23"/>
  </w:num>
  <w:num w:numId="17">
    <w:abstractNumId w:val="11"/>
  </w:num>
  <w:num w:numId="18">
    <w:abstractNumId w:val="14"/>
  </w:num>
  <w:num w:numId="19">
    <w:abstractNumId w:val="17"/>
  </w:num>
  <w:num w:numId="20">
    <w:abstractNumId w:val="13"/>
  </w:num>
  <w:num w:numId="21">
    <w:abstractNumId w:val="19"/>
  </w:num>
  <w:num w:numId="22">
    <w:abstractNumId w:val="24"/>
  </w:num>
  <w:num w:numId="23">
    <w:abstractNumId w:val="22"/>
  </w:num>
  <w:num w:numId="24">
    <w:abstractNumId w:val="21"/>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61D"/>
    <w:rsid w:val="00000D17"/>
    <w:rsid w:val="00001C44"/>
    <w:rsid w:val="000023E2"/>
    <w:rsid w:val="00002D3D"/>
    <w:rsid w:val="00002F38"/>
    <w:rsid w:val="00003436"/>
    <w:rsid w:val="00004A84"/>
    <w:rsid w:val="00005895"/>
    <w:rsid w:val="00005E3E"/>
    <w:rsid w:val="000078E7"/>
    <w:rsid w:val="00007BEE"/>
    <w:rsid w:val="00010101"/>
    <w:rsid w:val="000112D5"/>
    <w:rsid w:val="0001340D"/>
    <w:rsid w:val="00015417"/>
    <w:rsid w:val="00017079"/>
    <w:rsid w:val="00017520"/>
    <w:rsid w:val="00017DBC"/>
    <w:rsid w:val="00021B5F"/>
    <w:rsid w:val="000220D8"/>
    <w:rsid w:val="000232E2"/>
    <w:rsid w:val="00025666"/>
    <w:rsid w:val="00025969"/>
    <w:rsid w:val="000335E5"/>
    <w:rsid w:val="000354B2"/>
    <w:rsid w:val="0003566E"/>
    <w:rsid w:val="0003607E"/>
    <w:rsid w:val="000370B9"/>
    <w:rsid w:val="00040FD8"/>
    <w:rsid w:val="000415BB"/>
    <w:rsid w:val="0004185C"/>
    <w:rsid w:val="00041E1C"/>
    <w:rsid w:val="000424B6"/>
    <w:rsid w:val="0004498A"/>
    <w:rsid w:val="00044A4A"/>
    <w:rsid w:val="00053152"/>
    <w:rsid w:val="00054C1F"/>
    <w:rsid w:val="0005504B"/>
    <w:rsid w:val="00057863"/>
    <w:rsid w:val="000608B2"/>
    <w:rsid w:val="0006188C"/>
    <w:rsid w:val="000625D7"/>
    <w:rsid w:val="000655F9"/>
    <w:rsid w:val="00066B4E"/>
    <w:rsid w:val="0006781A"/>
    <w:rsid w:val="000709D7"/>
    <w:rsid w:val="000718A7"/>
    <w:rsid w:val="00072F68"/>
    <w:rsid w:val="00076E48"/>
    <w:rsid w:val="00077D91"/>
    <w:rsid w:val="0008323F"/>
    <w:rsid w:val="000832CC"/>
    <w:rsid w:val="000837BC"/>
    <w:rsid w:val="000838B3"/>
    <w:rsid w:val="0008403F"/>
    <w:rsid w:val="0008515F"/>
    <w:rsid w:val="00085A3C"/>
    <w:rsid w:val="00090138"/>
    <w:rsid w:val="000909CE"/>
    <w:rsid w:val="00093455"/>
    <w:rsid w:val="0009402D"/>
    <w:rsid w:val="00096329"/>
    <w:rsid w:val="00097573"/>
    <w:rsid w:val="00097A63"/>
    <w:rsid w:val="00097C4C"/>
    <w:rsid w:val="00097E1C"/>
    <w:rsid w:val="000A01ED"/>
    <w:rsid w:val="000A3380"/>
    <w:rsid w:val="000B03DC"/>
    <w:rsid w:val="000B2091"/>
    <w:rsid w:val="000B26CF"/>
    <w:rsid w:val="000B34F6"/>
    <w:rsid w:val="000B3AE6"/>
    <w:rsid w:val="000B3B61"/>
    <w:rsid w:val="000B566B"/>
    <w:rsid w:val="000B59A4"/>
    <w:rsid w:val="000B5E33"/>
    <w:rsid w:val="000B7CF4"/>
    <w:rsid w:val="000C0134"/>
    <w:rsid w:val="000C12C4"/>
    <w:rsid w:val="000C1708"/>
    <w:rsid w:val="000C2D63"/>
    <w:rsid w:val="000C38C6"/>
    <w:rsid w:val="000C3A10"/>
    <w:rsid w:val="000C4ECA"/>
    <w:rsid w:val="000C4F08"/>
    <w:rsid w:val="000C5245"/>
    <w:rsid w:val="000C53F5"/>
    <w:rsid w:val="000C66EA"/>
    <w:rsid w:val="000C7E84"/>
    <w:rsid w:val="000D1DF3"/>
    <w:rsid w:val="000D21FA"/>
    <w:rsid w:val="000D250E"/>
    <w:rsid w:val="000D2C9B"/>
    <w:rsid w:val="000D39A0"/>
    <w:rsid w:val="000D41B3"/>
    <w:rsid w:val="000D4481"/>
    <w:rsid w:val="000D57CE"/>
    <w:rsid w:val="000D5A01"/>
    <w:rsid w:val="000D5B46"/>
    <w:rsid w:val="000D61CD"/>
    <w:rsid w:val="000D74A9"/>
    <w:rsid w:val="000E1D93"/>
    <w:rsid w:val="000E1E83"/>
    <w:rsid w:val="000E5E5C"/>
    <w:rsid w:val="000E6FC9"/>
    <w:rsid w:val="000E7A90"/>
    <w:rsid w:val="000F0219"/>
    <w:rsid w:val="000F0797"/>
    <w:rsid w:val="000F32ED"/>
    <w:rsid w:val="000F4F20"/>
    <w:rsid w:val="00101919"/>
    <w:rsid w:val="0010446F"/>
    <w:rsid w:val="00105B0E"/>
    <w:rsid w:val="00105B8B"/>
    <w:rsid w:val="00107D80"/>
    <w:rsid w:val="00110AA3"/>
    <w:rsid w:val="001123EF"/>
    <w:rsid w:val="00112533"/>
    <w:rsid w:val="00113830"/>
    <w:rsid w:val="001162D5"/>
    <w:rsid w:val="001171CA"/>
    <w:rsid w:val="00117545"/>
    <w:rsid w:val="00120A09"/>
    <w:rsid w:val="00120CD6"/>
    <w:rsid w:val="0012367A"/>
    <w:rsid w:val="00127285"/>
    <w:rsid w:val="00131391"/>
    <w:rsid w:val="00131890"/>
    <w:rsid w:val="00131C28"/>
    <w:rsid w:val="00131D9D"/>
    <w:rsid w:val="00131F3D"/>
    <w:rsid w:val="00137924"/>
    <w:rsid w:val="00143C16"/>
    <w:rsid w:val="00144048"/>
    <w:rsid w:val="001462FC"/>
    <w:rsid w:val="00150E11"/>
    <w:rsid w:val="00151E26"/>
    <w:rsid w:val="00153263"/>
    <w:rsid w:val="00156727"/>
    <w:rsid w:val="00156EED"/>
    <w:rsid w:val="00157333"/>
    <w:rsid w:val="0015786A"/>
    <w:rsid w:val="00157AE7"/>
    <w:rsid w:val="00161537"/>
    <w:rsid w:val="00161D99"/>
    <w:rsid w:val="00162507"/>
    <w:rsid w:val="00165B39"/>
    <w:rsid w:val="00165CCE"/>
    <w:rsid w:val="00166707"/>
    <w:rsid w:val="00166B28"/>
    <w:rsid w:val="0017281C"/>
    <w:rsid w:val="00172885"/>
    <w:rsid w:val="00173CF6"/>
    <w:rsid w:val="0017481C"/>
    <w:rsid w:val="00176276"/>
    <w:rsid w:val="001775FF"/>
    <w:rsid w:val="00181C45"/>
    <w:rsid w:val="00183FA5"/>
    <w:rsid w:val="00184010"/>
    <w:rsid w:val="00184B99"/>
    <w:rsid w:val="00185C5F"/>
    <w:rsid w:val="00186D39"/>
    <w:rsid w:val="0018780F"/>
    <w:rsid w:val="00187B21"/>
    <w:rsid w:val="00187DE6"/>
    <w:rsid w:val="00190DCC"/>
    <w:rsid w:val="001A0905"/>
    <w:rsid w:val="001A11F2"/>
    <w:rsid w:val="001A2145"/>
    <w:rsid w:val="001A2D5F"/>
    <w:rsid w:val="001A2FBA"/>
    <w:rsid w:val="001A613D"/>
    <w:rsid w:val="001A6565"/>
    <w:rsid w:val="001A68EA"/>
    <w:rsid w:val="001A6D26"/>
    <w:rsid w:val="001A7652"/>
    <w:rsid w:val="001A7EC3"/>
    <w:rsid w:val="001B2707"/>
    <w:rsid w:val="001B3BF2"/>
    <w:rsid w:val="001B41B9"/>
    <w:rsid w:val="001B5A1E"/>
    <w:rsid w:val="001C1306"/>
    <w:rsid w:val="001C3FD3"/>
    <w:rsid w:val="001C586A"/>
    <w:rsid w:val="001C60B8"/>
    <w:rsid w:val="001C6EB5"/>
    <w:rsid w:val="001C7250"/>
    <w:rsid w:val="001C7599"/>
    <w:rsid w:val="001C7837"/>
    <w:rsid w:val="001D01B0"/>
    <w:rsid w:val="001D08D7"/>
    <w:rsid w:val="001D314E"/>
    <w:rsid w:val="001D315E"/>
    <w:rsid w:val="001D6297"/>
    <w:rsid w:val="001D697C"/>
    <w:rsid w:val="001D7541"/>
    <w:rsid w:val="001E05B5"/>
    <w:rsid w:val="001E0FAA"/>
    <w:rsid w:val="001E1401"/>
    <w:rsid w:val="001E16A5"/>
    <w:rsid w:val="001E3EED"/>
    <w:rsid w:val="001E7B8F"/>
    <w:rsid w:val="001E7F7A"/>
    <w:rsid w:val="001F0B6E"/>
    <w:rsid w:val="001F2F6B"/>
    <w:rsid w:val="001F324A"/>
    <w:rsid w:val="001F5CF6"/>
    <w:rsid w:val="001F6F55"/>
    <w:rsid w:val="001F7234"/>
    <w:rsid w:val="001F755F"/>
    <w:rsid w:val="001F7754"/>
    <w:rsid w:val="00200712"/>
    <w:rsid w:val="00200BD5"/>
    <w:rsid w:val="00200D75"/>
    <w:rsid w:val="00201931"/>
    <w:rsid w:val="00201C68"/>
    <w:rsid w:val="0020709F"/>
    <w:rsid w:val="00207CDA"/>
    <w:rsid w:val="0021077E"/>
    <w:rsid w:val="00211F69"/>
    <w:rsid w:val="00214FF5"/>
    <w:rsid w:val="002176FE"/>
    <w:rsid w:val="00222966"/>
    <w:rsid w:val="0022327D"/>
    <w:rsid w:val="00223A2B"/>
    <w:rsid w:val="00225B0B"/>
    <w:rsid w:val="00227109"/>
    <w:rsid w:val="0023021B"/>
    <w:rsid w:val="00230AEF"/>
    <w:rsid w:val="00231335"/>
    <w:rsid w:val="00240A26"/>
    <w:rsid w:val="0024197A"/>
    <w:rsid w:val="00242992"/>
    <w:rsid w:val="00242C72"/>
    <w:rsid w:val="00242E26"/>
    <w:rsid w:val="00245076"/>
    <w:rsid w:val="00245D18"/>
    <w:rsid w:val="00247793"/>
    <w:rsid w:val="00250ADC"/>
    <w:rsid w:val="00250BE8"/>
    <w:rsid w:val="00250DFA"/>
    <w:rsid w:val="00255893"/>
    <w:rsid w:val="0025633A"/>
    <w:rsid w:val="002563D4"/>
    <w:rsid w:val="0025756A"/>
    <w:rsid w:val="00260642"/>
    <w:rsid w:val="00260F74"/>
    <w:rsid w:val="00261B8A"/>
    <w:rsid w:val="00262244"/>
    <w:rsid w:val="0026315F"/>
    <w:rsid w:val="002648DD"/>
    <w:rsid w:val="00265870"/>
    <w:rsid w:val="00267941"/>
    <w:rsid w:val="00267E7F"/>
    <w:rsid w:val="0027153B"/>
    <w:rsid w:val="00271BFB"/>
    <w:rsid w:val="00272BF6"/>
    <w:rsid w:val="0027342E"/>
    <w:rsid w:val="00273EEF"/>
    <w:rsid w:val="00276397"/>
    <w:rsid w:val="00276446"/>
    <w:rsid w:val="0028000E"/>
    <w:rsid w:val="0028096C"/>
    <w:rsid w:val="00280D9B"/>
    <w:rsid w:val="00281C17"/>
    <w:rsid w:val="002826EF"/>
    <w:rsid w:val="002834B1"/>
    <w:rsid w:val="002835D9"/>
    <w:rsid w:val="0028370D"/>
    <w:rsid w:val="00286F57"/>
    <w:rsid w:val="00291BD8"/>
    <w:rsid w:val="00294034"/>
    <w:rsid w:val="00295512"/>
    <w:rsid w:val="002956D7"/>
    <w:rsid w:val="002972B7"/>
    <w:rsid w:val="002973AB"/>
    <w:rsid w:val="002A1ECA"/>
    <w:rsid w:val="002A37E3"/>
    <w:rsid w:val="002A5042"/>
    <w:rsid w:val="002A507F"/>
    <w:rsid w:val="002A52D1"/>
    <w:rsid w:val="002A5EB5"/>
    <w:rsid w:val="002A5ED1"/>
    <w:rsid w:val="002B0A53"/>
    <w:rsid w:val="002B1AC0"/>
    <w:rsid w:val="002B281D"/>
    <w:rsid w:val="002B36EA"/>
    <w:rsid w:val="002B4328"/>
    <w:rsid w:val="002B4F16"/>
    <w:rsid w:val="002B74A5"/>
    <w:rsid w:val="002C0E99"/>
    <w:rsid w:val="002C15D3"/>
    <w:rsid w:val="002C19F8"/>
    <w:rsid w:val="002C37CE"/>
    <w:rsid w:val="002C3C97"/>
    <w:rsid w:val="002C4837"/>
    <w:rsid w:val="002D1639"/>
    <w:rsid w:val="002D1A63"/>
    <w:rsid w:val="002D2BAD"/>
    <w:rsid w:val="002D2D63"/>
    <w:rsid w:val="002D6293"/>
    <w:rsid w:val="002D645D"/>
    <w:rsid w:val="002E15FC"/>
    <w:rsid w:val="002E3E40"/>
    <w:rsid w:val="002E5A44"/>
    <w:rsid w:val="002E7127"/>
    <w:rsid w:val="002E7440"/>
    <w:rsid w:val="002E74F6"/>
    <w:rsid w:val="002E761E"/>
    <w:rsid w:val="002F0C54"/>
    <w:rsid w:val="002F10DC"/>
    <w:rsid w:val="002F24FF"/>
    <w:rsid w:val="002F27EF"/>
    <w:rsid w:val="002F519B"/>
    <w:rsid w:val="002F578C"/>
    <w:rsid w:val="002F76EE"/>
    <w:rsid w:val="002F7E29"/>
    <w:rsid w:val="0030180E"/>
    <w:rsid w:val="003019F3"/>
    <w:rsid w:val="003055E9"/>
    <w:rsid w:val="003058E2"/>
    <w:rsid w:val="00307E8D"/>
    <w:rsid w:val="00310153"/>
    <w:rsid w:val="00310D3D"/>
    <w:rsid w:val="00311061"/>
    <w:rsid w:val="0031146B"/>
    <w:rsid w:val="00311CC0"/>
    <w:rsid w:val="00314C95"/>
    <w:rsid w:val="00315D85"/>
    <w:rsid w:val="003173EF"/>
    <w:rsid w:val="00317B4A"/>
    <w:rsid w:val="003216AF"/>
    <w:rsid w:val="00321B07"/>
    <w:rsid w:val="00323E16"/>
    <w:rsid w:val="00324538"/>
    <w:rsid w:val="00325A5B"/>
    <w:rsid w:val="00330831"/>
    <w:rsid w:val="0033118A"/>
    <w:rsid w:val="0033155C"/>
    <w:rsid w:val="003344AA"/>
    <w:rsid w:val="003344D4"/>
    <w:rsid w:val="003357C7"/>
    <w:rsid w:val="00344561"/>
    <w:rsid w:val="00344851"/>
    <w:rsid w:val="00345684"/>
    <w:rsid w:val="00345F30"/>
    <w:rsid w:val="00347412"/>
    <w:rsid w:val="00350114"/>
    <w:rsid w:val="003510A3"/>
    <w:rsid w:val="00353C34"/>
    <w:rsid w:val="0035405F"/>
    <w:rsid w:val="00356A3A"/>
    <w:rsid w:val="00357E07"/>
    <w:rsid w:val="00357F3A"/>
    <w:rsid w:val="00360796"/>
    <w:rsid w:val="00360987"/>
    <w:rsid w:val="00360C6F"/>
    <w:rsid w:val="00360F1C"/>
    <w:rsid w:val="00361963"/>
    <w:rsid w:val="00362674"/>
    <w:rsid w:val="00364A3B"/>
    <w:rsid w:val="00364D60"/>
    <w:rsid w:val="00365022"/>
    <w:rsid w:val="00366989"/>
    <w:rsid w:val="0037086C"/>
    <w:rsid w:val="00370ADB"/>
    <w:rsid w:val="00372E2A"/>
    <w:rsid w:val="003741BA"/>
    <w:rsid w:val="0037517B"/>
    <w:rsid w:val="003751CA"/>
    <w:rsid w:val="00376D9B"/>
    <w:rsid w:val="00376FB8"/>
    <w:rsid w:val="00382A9D"/>
    <w:rsid w:val="00382B11"/>
    <w:rsid w:val="003843DA"/>
    <w:rsid w:val="00384EA1"/>
    <w:rsid w:val="00384EA3"/>
    <w:rsid w:val="00387540"/>
    <w:rsid w:val="00387B87"/>
    <w:rsid w:val="00387FC5"/>
    <w:rsid w:val="00390D4C"/>
    <w:rsid w:val="00391D1D"/>
    <w:rsid w:val="0039254D"/>
    <w:rsid w:val="00393402"/>
    <w:rsid w:val="003947E2"/>
    <w:rsid w:val="0039595A"/>
    <w:rsid w:val="00395DAD"/>
    <w:rsid w:val="003A356B"/>
    <w:rsid w:val="003A35FA"/>
    <w:rsid w:val="003A3BF1"/>
    <w:rsid w:val="003A4059"/>
    <w:rsid w:val="003A40D9"/>
    <w:rsid w:val="003A5902"/>
    <w:rsid w:val="003A63D1"/>
    <w:rsid w:val="003A6D64"/>
    <w:rsid w:val="003B0907"/>
    <w:rsid w:val="003B206E"/>
    <w:rsid w:val="003B3076"/>
    <w:rsid w:val="003B3CE3"/>
    <w:rsid w:val="003B437D"/>
    <w:rsid w:val="003B5709"/>
    <w:rsid w:val="003B634A"/>
    <w:rsid w:val="003C04C4"/>
    <w:rsid w:val="003C0EFD"/>
    <w:rsid w:val="003C310A"/>
    <w:rsid w:val="003C3572"/>
    <w:rsid w:val="003C548C"/>
    <w:rsid w:val="003C6CDF"/>
    <w:rsid w:val="003D07FA"/>
    <w:rsid w:val="003D0ABB"/>
    <w:rsid w:val="003D204F"/>
    <w:rsid w:val="003D378F"/>
    <w:rsid w:val="003D3BD8"/>
    <w:rsid w:val="003D6D1B"/>
    <w:rsid w:val="003D7BB9"/>
    <w:rsid w:val="003D7BFB"/>
    <w:rsid w:val="003E18DA"/>
    <w:rsid w:val="003E203D"/>
    <w:rsid w:val="003E3FCC"/>
    <w:rsid w:val="003E4E5C"/>
    <w:rsid w:val="003E5B67"/>
    <w:rsid w:val="003E6068"/>
    <w:rsid w:val="003E6E55"/>
    <w:rsid w:val="003E768E"/>
    <w:rsid w:val="003F1600"/>
    <w:rsid w:val="003F5B82"/>
    <w:rsid w:val="003F7605"/>
    <w:rsid w:val="003F7FC3"/>
    <w:rsid w:val="00402868"/>
    <w:rsid w:val="0040370C"/>
    <w:rsid w:val="00405B6F"/>
    <w:rsid w:val="00406056"/>
    <w:rsid w:val="004068E3"/>
    <w:rsid w:val="00407FD6"/>
    <w:rsid w:val="00411356"/>
    <w:rsid w:val="00412273"/>
    <w:rsid w:val="0041227D"/>
    <w:rsid w:val="00412B1C"/>
    <w:rsid w:val="00413CAC"/>
    <w:rsid w:val="0041493A"/>
    <w:rsid w:val="00415C52"/>
    <w:rsid w:val="004161F0"/>
    <w:rsid w:val="00416C76"/>
    <w:rsid w:val="0041718D"/>
    <w:rsid w:val="004232B6"/>
    <w:rsid w:val="00430E64"/>
    <w:rsid w:val="004335ED"/>
    <w:rsid w:val="00435502"/>
    <w:rsid w:val="00435893"/>
    <w:rsid w:val="00435C13"/>
    <w:rsid w:val="00435EC7"/>
    <w:rsid w:val="00437589"/>
    <w:rsid w:val="00437C3D"/>
    <w:rsid w:val="004400CF"/>
    <w:rsid w:val="004410EE"/>
    <w:rsid w:val="004415F6"/>
    <w:rsid w:val="00441C10"/>
    <w:rsid w:val="004422EF"/>
    <w:rsid w:val="00442D0B"/>
    <w:rsid w:val="00450750"/>
    <w:rsid w:val="00450ED5"/>
    <w:rsid w:val="00452E80"/>
    <w:rsid w:val="004544A7"/>
    <w:rsid w:val="00455EB9"/>
    <w:rsid w:val="00460691"/>
    <w:rsid w:val="00461D27"/>
    <w:rsid w:val="004633D2"/>
    <w:rsid w:val="00464313"/>
    <w:rsid w:val="00464555"/>
    <w:rsid w:val="00464DA5"/>
    <w:rsid w:val="00465C4D"/>
    <w:rsid w:val="00466009"/>
    <w:rsid w:val="004661D1"/>
    <w:rsid w:val="00466409"/>
    <w:rsid w:val="00470835"/>
    <w:rsid w:val="0047159A"/>
    <w:rsid w:val="00475664"/>
    <w:rsid w:val="00475BDD"/>
    <w:rsid w:val="0047680F"/>
    <w:rsid w:val="00476A67"/>
    <w:rsid w:val="00482A84"/>
    <w:rsid w:val="004844FB"/>
    <w:rsid w:val="004853DC"/>
    <w:rsid w:val="00486528"/>
    <w:rsid w:val="00487002"/>
    <w:rsid w:val="004876CE"/>
    <w:rsid w:val="004900A0"/>
    <w:rsid w:val="00491294"/>
    <w:rsid w:val="00491B30"/>
    <w:rsid w:val="00492781"/>
    <w:rsid w:val="004931D3"/>
    <w:rsid w:val="00494391"/>
    <w:rsid w:val="00494411"/>
    <w:rsid w:val="00495307"/>
    <w:rsid w:val="004977AD"/>
    <w:rsid w:val="00497B47"/>
    <w:rsid w:val="004A0BB2"/>
    <w:rsid w:val="004A0DC5"/>
    <w:rsid w:val="004A10BE"/>
    <w:rsid w:val="004A5647"/>
    <w:rsid w:val="004A5B87"/>
    <w:rsid w:val="004A74FF"/>
    <w:rsid w:val="004A76D9"/>
    <w:rsid w:val="004B0440"/>
    <w:rsid w:val="004B0F50"/>
    <w:rsid w:val="004B3D32"/>
    <w:rsid w:val="004B6394"/>
    <w:rsid w:val="004C2E7F"/>
    <w:rsid w:val="004C7609"/>
    <w:rsid w:val="004D1B1C"/>
    <w:rsid w:val="004D2A7D"/>
    <w:rsid w:val="004D3473"/>
    <w:rsid w:val="004D5014"/>
    <w:rsid w:val="004E04A7"/>
    <w:rsid w:val="004E0ED8"/>
    <w:rsid w:val="004E1191"/>
    <w:rsid w:val="004E2722"/>
    <w:rsid w:val="004E2E91"/>
    <w:rsid w:val="004E2F8A"/>
    <w:rsid w:val="004E4027"/>
    <w:rsid w:val="004E4051"/>
    <w:rsid w:val="004E6F15"/>
    <w:rsid w:val="004E7CAC"/>
    <w:rsid w:val="005000A8"/>
    <w:rsid w:val="005016DC"/>
    <w:rsid w:val="00504927"/>
    <w:rsid w:val="00505EEB"/>
    <w:rsid w:val="005063D0"/>
    <w:rsid w:val="005063FA"/>
    <w:rsid w:val="005065ED"/>
    <w:rsid w:val="00506A02"/>
    <w:rsid w:val="00507A28"/>
    <w:rsid w:val="00507B61"/>
    <w:rsid w:val="00511955"/>
    <w:rsid w:val="00511CA6"/>
    <w:rsid w:val="00513049"/>
    <w:rsid w:val="00513F19"/>
    <w:rsid w:val="0051405C"/>
    <w:rsid w:val="005146AB"/>
    <w:rsid w:val="00514DE6"/>
    <w:rsid w:val="00517143"/>
    <w:rsid w:val="00520386"/>
    <w:rsid w:val="005203B0"/>
    <w:rsid w:val="005205D5"/>
    <w:rsid w:val="005245BC"/>
    <w:rsid w:val="00524C6B"/>
    <w:rsid w:val="00526641"/>
    <w:rsid w:val="00527AF3"/>
    <w:rsid w:val="00530591"/>
    <w:rsid w:val="00532866"/>
    <w:rsid w:val="005341D6"/>
    <w:rsid w:val="005341F3"/>
    <w:rsid w:val="00535018"/>
    <w:rsid w:val="00540789"/>
    <w:rsid w:val="00541607"/>
    <w:rsid w:val="00542073"/>
    <w:rsid w:val="00543827"/>
    <w:rsid w:val="00544B07"/>
    <w:rsid w:val="00544E91"/>
    <w:rsid w:val="00545D32"/>
    <w:rsid w:val="00547A0E"/>
    <w:rsid w:val="00547B1F"/>
    <w:rsid w:val="00547CC9"/>
    <w:rsid w:val="00547CD6"/>
    <w:rsid w:val="00552069"/>
    <w:rsid w:val="00554DC8"/>
    <w:rsid w:val="00556270"/>
    <w:rsid w:val="00557BDF"/>
    <w:rsid w:val="00557F6F"/>
    <w:rsid w:val="00561682"/>
    <w:rsid w:val="00561704"/>
    <w:rsid w:val="005620CE"/>
    <w:rsid w:val="005624B0"/>
    <w:rsid w:val="00563494"/>
    <w:rsid w:val="0056379D"/>
    <w:rsid w:val="00564773"/>
    <w:rsid w:val="00565015"/>
    <w:rsid w:val="00566A00"/>
    <w:rsid w:val="00566CE1"/>
    <w:rsid w:val="005678CD"/>
    <w:rsid w:val="00570300"/>
    <w:rsid w:val="00570873"/>
    <w:rsid w:val="00574A09"/>
    <w:rsid w:val="0057508E"/>
    <w:rsid w:val="005754E4"/>
    <w:rsid w:val="005756F6"/>
    <w:rsid w:val="0057641D"/>
    <w:rsid w:val="00576A81"/>
    <w:rsid w:val="005806D7"/>
    <w:rsid w:val="005809DC"/>
    <w:rsid w:val="00583119"/>
    <w:rsid w:val="00583972"/>
    <w:rsid w:val="00583A3C"/>
    <w:rsid w:val="00585A6B"/>
    <w:rsid w:val="00585AD5"/>
    <w:rsid w:val="00586A14"/>
    <w:rsid w:val="00587107"/>
    <w:rsid w:val="005872D7"/>
    <w:rsid w:val="00587ED4"/>
    <w:rsid w:val="00590C98"/>
    <w:rsid w:val="005949EF"/>
    <w:rsid w:val="005A05C4"/>
    <w:rsid w:val="005A0B21"/>
    <w:rsid w:val="005A1333"/>
    <w:rsid w:val="005A1DF0"/>
    <w:rsid w:val="005A3724"/>
    <w:rsid w:val="005A3BDC"/>
    <w:rsid w:val="005B01B0"/>
    <w:rsid w:val="005B057F"/>
    <w:rsid w:val="005B1AD7"/>
    <w:rsid w:val="005B6335"/>
    <w:rsid w:val="005B68EF"/>
    <w:rsid w:val="005B6AA4"/>
    <w:rsid w:val="005C16C5"/>
    <w:rsid w:val="005C1FAA"/>
    <w:rsid w:val="005C206F"/>
    <w:rsid w:val="005C24C6"/>
    <w:rsid w:val="005C2C62"/>
    <w:rsid w:val="005C3828"/>
    <w:rsid w:val="005C66EA"/>
    <w:rsid w:val="005C718A"/>
    <w:rsid w:val="005C7D29"/>
    <w:rsid w:val="005D0F9D"/>
    <w:rsid w:val="005D1E30"/>
    <w:rsid w:val="005D32E5"/>
    <w:rsid w:val="005D3576"/>
    <w:rsid w:val="005D4A54"/>
    <w:rsid w:val="005D5E5D"/>
    <w:rsid w:val="005D7F8A"/>
    <w:rsid w:val="005E03DB"/>
    <w:rsid w:val="005E07C2"/>
    <w:rsid w:val="005E0AB3"/>
    <w:rsid w:val="005E316A"/>
    <w:rsid w:val="005E732E"/>
    <w:rsid w:val="005E799C"/>
    <w:rsid w:val="005F0651"/>
    <w:rsid w:val="005F12FC"/>
    <w:rsid w:val="005F1E93"/>
    <w:rsid w:val="005F211E"/>
    <w:rsid w:val="005F2242"/>
    <w:rsid w:val="005F2C73"/>
    <w:rsid w:val="005F311D"/>
    <w:rsid w:val="005F3206"/>
    <w:rsid w:val="005F4D7E"/>
    <w:rsid w:val="005F541B"/>
    <w:rsid w:val="005F580F"/>
    <w:rsid w:val="005F77EE"/>
    <w:rsid w:val="005F7ECB"/>
    <w:rsid w:val="00600687"/>
    <w:rsid w:val="00600ECE"/>
    <w:rsid w:val="00602C99"/>
    <w:rsid w:val="00605FC4"/>
    <w:rsid w:val="00611D34"/>
    <w:rsid w:val="00616895"/>
    <w:rsid w:val="006171F8"/>
    <w:rsid w:val="00617AFF"/>
    <w:rsid w:val="006203DA"/>
    <w:rsid w:val="0062381C"/>
    <w:rsid w:val="00624056"/>
    <w:rsid w:val="00624CF5"/>
    <w:rsid w:val="00630007"/>
    <w:rsid w:val="00630640"/>
    <w:rsid w:val="006318EE"/>
    <w:rsid w:val="006323D6"/>
    <w:rsid w:val="00632F27"/>
    <w:rsid w:val="00633B32"/>
    <w:rsid w:val="00635E48"/>
    <w:rsid w:val="0063664C"/>
    <w:rsid w:val="00640A6B"/>
    <w:rsid w:val="0064128D"/>
    <w:rsid w:val="006412D1"/>
    <w:rsid w:val="0064177F"/>
    <w:rsid w:val="006417C9"/>
    <w:rsid w:val="0064192F"/>
    <w:rsid w:val="00641968"/>
    <w:rsid w:val="00641C2C"/>
    <w:rsid w:val="00641FA8"/>
    <w:rsid w:val="00642592"/>
    <w:rsid w:val="0064261D"/>
    <w:rsid w:val="006445CD"/>
    <w:rsid w:val="0064486D"/>
    <w:rsid w:val="00645749"/>
    <w:rsid w:val="006513C0"/>
    <w:rsid w:val="006527EC"/>
    <w:rsid w:val="00652E69"/>
    <w:rsid w:val="0065419D"/>
    <w:rsid w:val="00656583"/>
    <w:rsid w:val="006570ED"/>
    <w:rsid w:val="00657DCD"/>
    <w:rsid w:val="00661BEF"/>
    <w:rsid w:val="00662A16"/>
    <w:rsid w:val="00666EDE"/>
    <w:rsid w:val="00666F57"/>
    <w:rsid w:val="00671B33"/>
    <w:rsid w:val="006728CE"/>
    <w:rsid w:val="00672DBB"/>
    <w:rsid w:val="0067547D"/>
    <w:rsid w:val="0067562B"/>
    <w:rsid w:val="00675D24"/>
    <w:rsid w:val="00676717"/>
    <w:rsid w:val="00677C4E"/>
    <w:rsid w:val="00681561"/>
    <w:rsid w:val="00681E35"/>
    <w:rsid w:val="0068261C"/>
    <w:rsid w:val="00683A88"/>
    <w:rsid w:val="00684FFA"/>
    <w:rsid w:val="006876B1"/>
    <w:rsid w:val="00690961"/>
    <w:rsid w:val="00693FD4"/>
    <w:rsid w:val="00694493"/>
    <w:rsid w:val="00696E48"/>
    <w:rsid w:val="00697261"/>
    <w:rsid w:val="00697772"/>
    <w:rsid w:val="006A0185"/>
    <w:rsid w:val="006A353D"/>
    <w:rsid w:val="006A4D49"/>
    <w:rsid w:val="006A5A88"/>
    <w:rsid w:val="006B40BB"/>
    <w:rsid w:val="006B4DAC"/>
    <w:rsid w:val="006B7965"/>
    <w:rsid w:val="006B7BAE"/>
    <w:rsid w:val="006B7D60"/>
    <w:rsid w:val="006C13BB"/>
    <w:rsid w:val="006C1CEE"/>
    <w:rsid w:val="006C2ACB"/>
    <w:rsid w:val="006C4D64"/>
    <w:rsid w:val="006C7DD5"/>
    <w:rsid w:val="006D0BD0"/>
    <w:rsid w:val="006D0DF1"/>
    <w:rsid w:val="006D145D"/>
    <w:rsid w:val="006D2772"/>
    <w:rsid w:val="006D40B0"/>
    <w:rsid w:val="006D43D5"/>
    <w:rsid w:val="006D4710"/>
    <w:rsid w:val="006D6446"/>
    <w:rsid w:val="006D7E65"/>
    <w:rsid w:val="006E07C6"/>
    <w:rsid w:val="006E143F"/>
    <w:rsid w:val="006E30D9"/>
    <w:rsid w:val="006E36E1"/>
    <w:rsid w:val="006E3D25"/>
    <w:rsid w:val="006E522A"/>
    <w:rsid w:val="006E565A"/>
    <w:rsid w:val="006E7BD6"/>
    <w:rsid w:val="006F15D7"/>
    <w:rsid w:val="006F17EA"/>
    <w:rsid w:val="006F17FC"/>
    <w:rsid w:val="006F26B1"/>
    <w:rsid w:val="006F271B"/>
    <w:rsid w:val="006F3FDC"/>
    <w:rsid w:val="006F5782"/>
    <w:rsid w:val="006F5A6C"/>
    <w:rsid w:val="006F6D49"/>
    <w:rsid w:val="00703001"/>
    <w:rsid w:val="00706A5F"/>
    <w:rsid w:val="0071499B"/>
    <w:rsid w:val="00714F22"/>
    <w:rsid w:val="00715907"/>
    <w:rsid w:val="007162DC"/>
    <w:rsid w:val="00717EC9"/>
    <w:rsid w:val="007235D5"/>
    <w:rsid w:val="007241D9"/>
    <w:rsid w:val="00724725"/>
    <w:rsid w:val="00725113"/>
    <w:rsid w:val="00726060"/>
    <w:rsid w:val="00726779"/>
    <w:rsid w:val="007268B6"/>
    <w:rsid w:val="00727D45"/>
    <w:rsid w:val="0073273C"/>
    <w:rsid w:val="007346E8"/>
    <w:rsid w:val="007355B3"/>
    <w:rsid w:val="0073604D"/>
    <w:rsid w:val="007374D8"/>
    <w:rsid w:val="0073772F"/>
    <w:rsid w:val="00737CF7"/>
    <w:rsid w:val="00740214"/>
    <w:rsid w:val="0074345E"/>
    <w:rsid w:val="0074364E"/>
    <w:rsid w:val="00744502"/>
    <w:rsid w:val="0075018D"/>
    <w:rsid w:val="0075166F"/>
    <w:rsid w:val="007522D6"/>
    <w:rsid w:val="0075398D"/>
    <w:rsid w:val="0075400C"/>
    <w:rsid w:val="00754E3A"/>
    <w:rsid w:val="00756063"/>
    <w:rsid w:val="007602E2"/>
    <w:rsid w:val="00761737"/>
    <w:rsid w:val="007622B8"/>
    <w:rsid w:val="00763340"/>
    <w:rsid w:val="00764E44"/>
    <w:rsid w:val="00767622"/>
    <w:rsid w:val="00772AF6"/>
    <w:rsid w:val="00772B49"/>
    <w:rsid w:val="0077321E"/>
    <w:rsid w:val="007749DC"/>
    <w:rsid w:val="0077520B"/>
    <w:rsid w:val="00777691"/>
    <w:rsid w:val="00780D85"/>
    <w:rsid w:val="007818AF"/>
    <w:rsid w:val="00781EF4"/>
    <w:rsid w:val="00782D2F"/>
    <w:rsid w:val="00782FD6"/>
    <w:rsid w:val="00783D41"/>
    <w:rsid w:val="00783F94"/>
    <w:rsid w:val="00785CF4"/>
    <w:rsid w:val="007873E1"/>
    <w:rsid w:val="00787BFC"/>
    <w:rsid w:val="0079046C"/>
    <w:rsid w:val="0079181F"/>
    <w:rsid w:val="00791F69"/>
    <w:rsid w:val="00792084"/>
    <w:rsid w:val="00792723"/>
    <w:rsid w:val="00792D67"/>
    <w:rsid w:val="00794AEF"/>
    <w:rsid w:val="00796615"/>
    <w:rsid w:val="00796C92"/>
    <w:rsid w:val="007A0929"/>
    <w:rsid w:val="007A23B6"/>
    <w:rsid w:val="007A2709"/>
    <w:rsid w:val="007A6AFF"/>
    <w:rsid w:val="007B026D"/>
    <w:rsid w:val="007B18ED"/>
    <w:rsid w:val="007B2A79"/>
    <w:rsid w:val="007B4442"/>
    <w:rsid w:val="007B6869"/>
    <w:rsid w:val="007B71AB"/>
    <w:rsid w:val="007B76CB"/>
    <w:rsid w:val="007B7D93"/>
    <w:rsid w:val="007B7E0F"/>
    <w:rsid w:val="007C2472"/>
    <w:rsid w:val="007C3BFE"/>
    <w:rsid w:val="007C3F30"/>
    <w:rsid w:val="007C54A0"/>
    <w:rsid w:val="007C5961"/>
    <w:rsid w:val="007C672D"/>
    <w:rsid w:val="007C67AC"/>
    <w:rsid w:val="007C6961"/>
    <w:rsid w:val="007C75C6"/>
    <w:rsid w:val="007C77EB"/>
    <w:rsid w:val="007D0318"/>
    <w:rsid w:val="007D095D"/>
    <w:rsid w:val="007D0E25"/>
    <w:rsid w:val="007D1A40"/>
    <w:rsid w:val="007D260E"/>
    <w:rsid w:val="007D3CCD"/>
    <w:rsid w:val="007D5A7A"/>
    <w:rsid w:val="007D78C4"/>
    <w:rsid w:val="007E04C1"/>
    <w:rsid w:val="007E177A"/>
    <w:rsid w:val="007E4D6F"/>
    <w:rsid w:val="007E5671"/>
    <w:rsid w:val="007E622F"/>
    <w:rsid w:val="007F1D72"/>
    <w:rsid w:val="007F273B"/>
    <w:rsid w:val="007F50B0"/>
    <w:rsid w:val="007F64E1"/>
    <w:rsid w:val="008005BC"/>
    <w:rsid w:val="00801E83"/>
    <w:rsid w:val="00802C05"/>
    <w:rsid w:val="008031D6"/>
    <w:rsid w:val="00803568"/>
    <w:rsid w:val="008041C7"/>
    <w:rsid w:val="00804F09"/>
    <w:rsid w:val="00805E12"/>
    <w:rsid w:val="00807B0A"/>
    <w:rsid w:val="00807B1B"/>
    <w:rsid w:val="008104A2"/>
    <w:rsid w:val="00810765"/>
    <w:rsid w:val="00810EE2"/>
    <w:rsid w:val="00812E6A"/>
    <w:rsid w:val="00813B1A"/>
    <w:rsid w:val="00813C24"/>
    <w:rsid w:val="00814A1C"/>
    <w:rsid w:val="00815836"/>
    <w:rsid w:val="00815B99"/>
    <w:rsid w:val="00816193"/>
    <w:rsid w:val="00816711"/>
    <w:rsid w:val="00817424"/>
    <w:rsid w:val="00817F1F"/>
    <w:rsid w:val="00820BA6"/>
    <w:rsid w:val="00824632"/>
    <w:rsid w:val="00824E68"/>
    <w:rsid w:val="008259AB"/>
    <w:rsid w:val="0083084F"/>
    <w:rsid w:val="00830A3A"/>
    <w:rsid w:val="008350C4"/>
    <w:rsid w:val="00835F90"/>
    <w:rsid w:val="00842C09"/>
    <w:rsid w:val="008500E0"/>
    <w:rsid w:val="008503C6"/>
    <w:rsid w:val="00855189"/>
    <w:rsid w:val="00855351"/>
    <w:rsid w:val="008573F1"/>
    <w:rsid w:val="008574C9"/>
    <w:rsid w:val="008601F0"/>
    <w:rsid w:val="008614DF"/>
    <w:rsid w:val="00861B06"/>
    <w:rsid w:val="008649C6"/>
    <w:rsid w:val="00865586"/>
    <w:rsid w:val="0086596A"/>
    <w:rsid w:val="0086743F"/>
    <w:rsid w:val="00871FCD"/>
    <w:rsid w:val="008728A4"/>
    <w:rsid w:val="0087350A"/>
    <w:rsid w:val="00875C43"/>
    <w:rsid w:val="00881A74"/>
    <w:rsid w:val="00885ABE"/>
    <w:rsid w:val="00892F9D"/>
    <w:rsid w:val="0089555A"/>
    <w:rsid w:val="00895ACF"/>
    <w:rsid w:val="00895FFE"/>
    <w:rsid w:val="0089635E"/>
    <w:rsid w:val="008965D5"/>
    <w:rsid w:val="008977D4"/>
    <w:rsid w:val="00897F15"/>
    <w:rsid w:val="008A079E"/>
    <w:rsid w:val="008A0A2D"/>
    <w:rsid w:val="008A2162"/>
    <w:rsid w:val="008A27F2"/>
    <w:rsid w:val="008A3A3E"/>
    <w:rsid w:val="008A3D09"/>
    <w:rsid w:val="008A4319"/>
    <w:rsid w:val="008A4B5C"/>
    <w:rsid w:val="008B0194"/>
    <w:rsid w:val="008B19CF"/>
    <w:rsid w:val="008B1DD9"/>
    <w:rsid w:val="008B2C00"/>
    <w:rsid w:val="008B5337"/>
    <w:rsid w:val="008B62DE"/>
    <w:rsid w:val="008B7A37"/>
    <w:rsid w:val="008C050C"/>
    <w:rsid w:val="008C512B"/>
    <w:rsid w:val="008D06A7"/>
    <w:rsid w:val="008D1E4B"/>
    <w:rsid w:val="008D26D0"/>
    <w:rsid w:val="008D3650"/>
    <w:rsid w:val="008D477A"/>
    <w:rsid w:val="008D4E79"/>
    <w:rsid w:val="008D50A4"/>
    <w:rsid w:val="008D722E"/>
    <w:rsid w:val="008D7752"/>
    <w:rsid w:val="008E05B2"/>
    <w:rsid w:val="008E1083"/>
    <w:rsid w:val="008E21D8"/>
    <w:rsid w:val="008E351A"/>
    <w:rsid w:val="008E370B"/>
    <w:rsid w:val="008E3DF0"/>
    <w:rsid w:val="008E626F"/>
    <w:rsid w:val="008E6B76"/>
    <w:rsid w:val="008E7C4A"/>
    <w:rsid w:val="008F1123"/>
    <w:rsid w:val="008F1977"/>
    <w:rsid w:val="008F2020"/>
    <w:rsid w:val="008F46FF"/>
    <w:rsid w:val="008F7DFD"/>
    <w:rsid w:val="00900680"/>
    <w:rsid w:val="00902098"/>
    <w:rsid w:val="00902631"/>
    <w:rsid w:val="009049BE"/>
    <w:rsid w:val="00905747"/>
    <w:rsid w:val="00905DE1"/>
    <w:rsid w:val="00911946"/>
    <w:rsid w:val="0091452F"/>
    <w:rsid w:val="0091674F"/>
    <w:rsid w:val="00916977"/>
    <w:rsid w:val="00917B41"/>
    <w:rsid w:val="00926738"/>
    <w:rsid w:val="00926835"/>
    <w:rsid w:val="009271A5"/>
    <w:rsid w:val="009306AC"/>
    <w:rsid w:val="00930F1B"/>
    <w:rsid w:val="0093149B"/>
    <w:rsid w:val="009365DE"/>
    <w:rsid w:val="0093689A"/>
    <w:rsid w:val="009376AF"/>
    <w:rsid w:val="00941FCC"/>
    <w:rsid w:val="00942E7C"/>
    <w:rsid w:val="00943D39"/>
    <w:rsid w:val="00944372"/>
    <w:rsid w:val="009449A0"/>
    <w:rsid w:val="0094594D"/>
    <w:rsid w:val="009459D1"/>
    <w:rsid w:val="009469EA"/>
    <w:rsid w:val="00947C0E"/>
    <w:rsid w:val="009508C6"/>
    <w:rsid w:val="0095317E"/>
    <w:rsid w:val="009536DA"/>
    <w:rsid w:val="00953FEB"/>
    <w:rsid w:val="00954CD0"/>
    <w:rsid w:val="00956D97"/>
    <w:rsid w:val="00957FDB"/>
    <w:rsid w:val="00960259"/>
    <w:rsid w:val="00960931"/>
    <w:rsid w:val="00962078"/>
    <w:rsid w:val="0096331F"/>
    <w:rsid w:val="00967CCF"/>
    <w:rsid w:val="009702F0"/>
    <w:rsid w:val="00971F1E"/>
    <w:rsid w:val="00971F73"/>
    <w:rsid w:val="009735DC"/>
    <w:rsid w:val="00973E50"/>
    <w:rsid w:val="00975128"/>
    <w:rsid w:val="009751F7"/>
    <w:rsid w:val="0098066A"/>
    <w:rsid w:val="00980905"/>
    <w:rsid w:val="009900D5"/>
    <w:rsid w:val="00991A3C"/>
    <w:rsid w:val="00991B46"/>
    <w:rsid w:val="00992967"/>
    <w:rsid w:val="00993780"/>
    <w:rsid w:val="0099394E"/>
    <w:rsid w:val="00994DD5"/>
    <w:rsid w:val="009A06B8"/>
    <w:rsid w:val="009A1394"/>
    <w:rsid w:val="009A1E17"/>
    <w:rsid w:val="009A21C1"/>
    <w:rsid w:val="009A2F0E"/>
    <w:rsid w:val="009A4D2F"/>
    <w:rsid w:val="009A51FD"/>
    <w:rsid w:val="009A7C54"/>
    <w:rsid w:val="009B0F30"/>
    <w:rsid w:val="009B181D"/>
    <w:rsid w:val="009B494B"/>
    <w:rsid w:val="009B501E"/>
    <w:rsid w:val="009B6006"/>
    <w:rsid w:val="009B6A46"/>
    <w:rsid w:val="009B7158"/>
    <w:rsid w:val="009C1634"/>
    <w:rsid w:val="009C2BE4"/>
    <w:rsid w:val="009C2E3A"/>
    <w:rsid w:val="009C63DF"/>
    <w:rsid w:val="009C70C1"/>
    <w:rsid w:val="009D1A68"/>
    <w:rsid w:val="009D3E13"/>
    <w:rsid w:val="009D487A"/>
    <w:rsid w:val="009D5421"/>
    <w:rsid w:val="009D673B"/>
    <w:rsid w:val="009D7B0D"/>
    <w:rsid w:val="009E002C"/>
    <w:rsid w:val="009E11D0"/>
    <w:rsid w:val="009E1E66"/>
    <w:rsid w:val="009E1ECB"/>
    <w:rsid w:val="009E2A32"/>
    <w:rsid w:val="009E3823"/>
    <w:rsid w:val="009E41DC"/>
    <w:rsid w:val="009E6105"/>
    <w:rsid w:val="009E737A"/>
    <w:rsid w:val="009F2DF1"/>
    <w:rsid w:val="009F42EC"/>
    <w:rsid w:val="009F52EE"/>
    <w:rsid w:val="009F5A68"/>
    <w:rsid w:val="009F693B"/>
    <w:rsid w:val="00A002CB"/>
    <w:rsid w:val="00A007F7"/>
    <w:rsid w:val="00A014CB"/>
    <w:rsid w:val="00A01A9C"/>
    <w:rsid w:val="00A02409"/>
    <w:rsid w:val="00A0338A"/>
    <w:rsid w:val="00A04655"/>
    <w:rsid w:val="00A04C89"/>
    <w:rsid w:val="00A06518"/>
    <w:rsid w:val="00A07DEB"/>
    <w:rsid w:val="00A11F45"/>
    <w:rsid w:val="00A13C92"/>
    <w:rsid w:val="00A13EB6"/>
    <w:rsid w:val="00A147D2"/>
    <w:rsid w:val="00A14DA6"/>
    <w:rsid w:val="00A15454"/>
    <w:rsid w:val="00A17ED7"/>
    <w:rsid w:val="00A20D9C"/>
    <w:rsid w:val="00A24B61"/>
    <w:rsid w:val="00A24EDC"/>
    <w:rsid w:val="00A25823"/>
    <w:rsid w:val="00A2591C"/>
    <w:rsid w:val="00A30167"/>
    <w:rsid w:val="00A30743"/>
    <w:rsid w:val="00A30782"/>
    <w:rsid w:val="00A30B08"/>
    <w:rsid w:val="00A30F9A"/>
    <w:rsid w:val="00A31611"/>
    <w:rsid w:val="00A3470E"/>
    <w:rsid w:val="00A350A5"/>
    <w:rsid w:val="00A35B81"/>
    <w:rsid w:val="00A372C2"/>
    <w:rsid w:val="00A3764B"/>
    <w:rsid w:val="00A37D10"/>
    <w:rsid w:val="00A412E9"/>
    <w:rsid w:val="00A42406"/>
    <w:rsid w:val="00A424A7"/>
    <w:rsid w:val="00A43D1B"/>
    <w:rsid w:val="00A459DC"/>
    <w:rsid w:val="00A46C6D"/>
    <w:rsid w:val="00A500D7"/>
    <w:rsid w:val="00A50144"/>
    <w:rsid w:val="00A5188D"/>
    <w:rsid w:val="00A53897"/>
    <w:rsid w:val="00A53AD5"/>
    <w:rsid w:val="00A5401E"/>
    <w:rsid w:val="00A54172"/>
    <w:rsid w:val="00A5431F"/>
    <w:rsid w:val="00A54715"/>
    <w:rsid w:val="00A57FEB"/>
    <w:rsid w:val="00A63655"/>
    <w:rsid w:val="00A637B0"/>
    <w:rsid w:val="00A64BE2"/>
    <w:rsid w:val="00A64C51"/>
    <w:rsid w:val="00A66255"/>
    <w:rsid w:val="00A6649A"/>
    <w:rsid w:val="00A7266D"/>
    <w:rsid w:val="00A739EF"/>
    <w:rsid w:val="00A73F96"/>
    <w:rsid w:val="00A74727"/>
    <w:rsid w:val="00A77116"/>
    <w:rsid w:val="00A7776D"/>
    <w:rsid w:val="00A80EC9"/>
    <w:rsid w:val="00A85D89"/>
    <w:rsid w:val="00A87E03"/>
    <w:rsid w:val="00A91289"/>
    <w:rsid w:val="00A923A5"/>
    <w:rsid w:val="00A92A9C"/>
    <w:rsid w:val="00A93075"/>
    <w:rsid w:val="00A93A99"/>
    <w:rsid w:val="00A94F57"/>
    <w:rsid w:val="00A95A6F"/>
    <w:rsid w:val="00A96591"/>
    <w:rsid w:val="00A9696D"/>
    <w:rsid w:val="00A97949"/>
    <w:rsid w:val="00AA1FC0"/>
    <w:rsid w:val="00AA4ED4"/>
    <w:rsid w:val="00AA64F7"/>
    <w:rsid w:val="00AA708B"/>
    <w:rsid w:val="00AB2D4A"/>
    <w:rsid w:val="00AB5011"/>
    <w:rsid w:val="00AB6D54"/>
    <w:rsid w:val="00AB7D67"/>
    <w:rsid w:val="00AC0724"/>
    <w:rsid w:val="00AC10E5"/>
    <w:rsid w:val="00AC27FC"/>
    <w:rsid w:val="00AC3053"/>
    <w:rsid w:val="00AC30F1"/>
    <w:rsid w:val="00AC623E"/>
    <w:rsid w:val="00AC6962"/>
    <w:rsid w:val="00AC6DD9"/>
    <w:rsid w:val="00AC72C0"/>
    <w:rsid w:val="00AC793B"/>
    <w:rsid w:val="00AD0BAC"/>
    <w:rsid w:val="00AD1256"/>
    <w:rsid w:val="00AD3DE6"/>
    <w:rsid w:val="00AD541C"/>
    <w:rsid w:val="00AD7FDB"/>
    <w:rsid w:val="00AE35C8"/>
    <w:rsid w:val="00AE433D"/>
    <w:rsid w:val="00AE4E79"/>
    <w:rsid w:val="00AE544F"/>
    <w:rsid w:val="00AE5E47"/>
    <w:rsid w:val="00AE62FF"/>
    <w:rsid w:val="00AF07DC"/>
    <w:rsid w:val="00AF15E8"/>
    <w:rsid w:val="00AF1B46"/>
    <w:rsid w:val="00AF1C39"/>
    <w:rsid w:val="00AF1D06"/>
    <w:rsid w:val="00AF23C6"/>
    <w:rsid w:val="00AF24B8"/>
    <w:rsid w:val="00AF6132"/>
    <w:rsid w:val="00AF684C"/>
    <w:rsid w:val="00AF7598"/>
    <w:rsid w:val="00B000DA"/>
    <w:rsid w:val="00B0144F"/>
    <w:rsid w:val="00B01724"/>
    <w:rsid w:val="00B0256E"/>
    <w:rsid w:val="00B02D45"/>
    <w:rsid w:val="00B05913"/>
    <w:rsid w:val="00B06025"/>
    <w:rsid w:val="00B06E2D"/>
    <w:rsid w:val="00B07207"/>
    <w:rsid w:val="00B1019C"/>
    <w:rsid w:val="00B10A05"/>
    <w:rsid w:val="00B10B18"/>
    <w:rsid w:val="00B10B81"/>
    <w:rsid w:val="00B11B90"/>
    <w:rsid w:val="00B1227E"/>
    <w:rsid w:val="00B1516C"/>
    <w:rsid w:val="00B1676D"/>
    <w:rsid w:val="00B2005C"/>
    <w:rsid w:val="00B20BB9"/>
    <w:rsid w:val="00B21765"/>
    <w:rsid w:val="00B217A4"/>
    <w:rsid w:val="00B222B9"/>
    <w:rsid w:val="00B2428E"/>
    <w:rsid w:val="00B24701"/>
    <w:rsid w:val="00B314AA"/>
    <w:rsid w:val="00B31502"/>
    <w:rsid w:val="00B33337"/>
    <w:rsid w:val="00B34331"/>
    <w:rsid w:val="00B3467D"/>
    <w:rsid w:val="00B3496E"/>
    <w:rsid w:val="00B34C6F"/>
    <w:rsid w:val="00B35169"/>
    <w:rsid w:val="00B3705C"/>
    <w:rsid w:val="00B40BE5"/>
    <w:rsid w:val="00B40DD3"/>
    <w:rsid w:val="00B4424C"/>
    <w:rsid w:val="00B4496F"/>
    <w:rsid w:val="00B458AC"/>
    <w:rsid w:val="00B47142"/>
    <w:rsid w:val="00B50B28"/>
    <w:rsid w:val="00B52A28"/>
    <w:rsid w:val="00B5414E"/>
    <w:rsid w:val="00B54F8A"/>
    <w:rsid w:val="00B64184"/>
    <w:rsid w:val="00B6452C"/>
    <w:rsid w:val="00B64EC9"/>
    <w:rsid w:val="00B65084"/>
    <w:rsid w:val="00B655DD"/>
    <w:rsid w:val="00B657F5"/>
    <w:rsid w:val="00B65902"/>
    <w:rsid w:val="00B676FB"/>
    <w:rsid w:val="00B71C1E"/>
    <w:rsid w:val="00B71CE2"/>
    <w:rsid w:val="00B72C47"/>
    <w:rsid w:val="00B7331E"/>
    <w:rsid w:val="00B73B06"/>
    <w:rsid w:val="00B747E6"/>
    <w:rsid w:val="00B74C0C"/>
    <w:rsid w:val="00B7560A"/>
    <w:rsid w:val="00B75916"/>
    <w:rsid w:val="00B80088"/>
    <w:rsid w:val="00B81DF9"/>
    <w:rsid w:val="00B8214D"/>
    <w:rsid w:val="00B834A7"/>
    <w:rsid w:val="00B847E2"/>
    <w:rsid w:val="00B848AA"/>
    <w:rsid w:val="00B8595C"/>
    <w:rsid w:val="00B867C0"/>
    <w:rsid w:val="00B87BAA"/>
    <w:rsid w:val="00B9180D"/>
    <w:rsid w:val="00B924EB"/>
    <w:rsid w:val="00B96A8D"/>
    <w:rsid w:val="00B972B4"/>
    <w:rsid w:val="00BA46DE"/>
    <w:rsid w:val="00BA5E19"/>
    <w:rsid w:val="00BA648C"/>
    <w:rsid w:val="00BB353F"/>
    <w:rsid w:val="00BB5473"/>
    <w:rsid w:val="00BB65F9"/>
    <w:rsid w:val="00BB7303"/>
    <w:rsid w:val="00BB7AD2"/>
    <w:rsid w:val="00BC0215"/>
    <w:rsid w:val="00BC0B40"/>
    <w:rsid w:val="00BC5C17"/>
    <w:rsid w:val="00BC6B85"/>
    <w:rsid w:val="00BC787E"/>
    <w:rsid w:val="00BC7A56"/>
    <w:rsid w:val="00BC7B0E"/>
    <w:rsid w:val="00BC7F30"/>
    <w:rsid w:val="00BD07E0"/>
    <w:rsid w:val="00BD18EE"/>
    <w:rsid w:val="00BD2C9D"/>
    <w:rsid w:val="00BD33EC"/>
    <w:rsid w:val="00BD35E5"/>
    <w:rsid w:val="00BD50EE"/>
    <w:rsid w:val="00BE0528"/>
    <w:rsid w:val="00BE08A8"/>
    <w:rsid w:val="00BE155E"/>
    <w:rsid w:val="00BE2157"/>
    <w:rsid w:val="00BE3E1B"/>
    <w:rsid w:val="00BE3EA7"/>
    <w:rsid w:val="00BE43CB"/>
    <w:rsid w:val="00BE70C7"/>
    <w:rsid w:val="00BF5645"/>
    <w:rsid w:val="00BF76D4"/>
    <w:rsid w:val="00BF7E41"/>
    <w:rsid w:val="00C00153"/>
    <w:rsid w:val="00C01151"/>
    <w:rsid w:val="00C01E56"/>
    <w:rsid w:val="00C03336"/>
    <w:rsid w:val="00C10333"/>
    <w:rsid w:val="00C14FDA"/>
    <w:rsid w:val="00C157B7"/>
    <w:rsid w:val="00C16407"/>
    <w:rsid w:val="00C17C73"/>
    <w:rsid w:val="00C250D8"/>
    <w:rsid w:val="00C251D2"/>
    <w:rsid w:val="00C25FA9"/>
    <w:rsid w:val="00C30849"/>
    <w:rsid w:val="00C320FB"/>
    <w:rsid w:val="00C33203"/>
    <w:rsid w:val="00C3336E"/>
    <w:rsid w:val="00C352AC"/>
    <w:rsid w:val="00C356C6"/>
    <w:rsid w:val="00C35856"/>
    <w:rsid w:val="00C35C1D"/>
    <w:rsid w:val="00C363C7"/>
    <w:rsid w:val="00C406D5"/>
    <w:rsid w:val="00C40A2D"/>
    <w:rsid w:val="00C40B22"/>
    <w:rsid w:val="00C41E7C"/>
    <w:rsid w:val="00C47BBE"/>
    <w:rsid w:val="00C507F6"/>
    <w:rsid w:val="00C52C3C"/>
    <w:rsid w:val="00C54777"/>
    <w:rsid w:val="00C55CBB"/>
    <w:rsid w:val="00C57FE2"/>
    <w:rsid w:val="00C610D9"/>
    <w:rsid w:val="00C616B7"/>
    <w:rsid w:val="00C6172F"/>
    <w:rsid w:val="00C621D3"/>
    <w:rsid w:val="00C642AB"/>
    <w:rsid w:val="00C67C29"/>
    <w:rsid w:val="00C72567"/>
    <w:rsid w:val="00C73432"/>
    <w:rsid w:val="00C73681"/>
    <w:rsid w:val="00C75DDC"/>
    <w:rsid w:val="00C801F5"/>
    <w:rsid w:val="00C81386"/>
    <w:rsid w:val="00C82791"/>
    <w:rsid w:val="00C877C8"/>
    <w:rsid w:val="00C87EB7"/>
    <w:rsid w:val="00C917E9"/>
    <w:rsid w:val="00C91F49"/>
    <w:rsid w:val="00C92647"/>
    <w:rsid w:val="00C92B59"/>
    <w:rsid w:val="00C92C74"/>
    <w:rsid w:val="00C9458A"/>
    <w:rsid w:val="00C9548D"/>
    <w:rsid w:val="00C9612F"/>
    <w:rsid w:val="00C977DC"/>
    <w:rsid w:val="00CA0CC2"/>
    <w:rsid w:val="00CA1CB3"/>
    <w:rsid w:val="00CA2071"/>
    <w:rsid w:val="00CA38E8"/>
    <w:rsid w:val="00CA4E61"/>
    <w:rsid w:val="00CA507F"/>
    <w:rsid w:val="00CA54D5"/>
    <w:rsid w:val="00CA63B9"/>
    <w:rsid w:val="00CA6805"/>
    <w:rsid w:val="00CA698F"/>
    <w:rsid w:val="00CB0200"/>
    <w:rsid w:val="00CB0772"/>
    <w:rsid w:val="00CB7304"/>
    <w:rsid w:val="00CB782B"/>
    <w:rsid w:val="00CB796C"/>
    <w:rsid w:val="00CC27D5"/>
    <w:rsid w:val="00CC376F"/>
    <w:rsid w:val="00CC4155"/>
    <w:rsid w:val="00CC41AD"/>
    <w:rsid w:val="00CC44D6"/>
    <w:rsid w:val="00CC46A9"/>
    <w:rsid w:val="00CC4ACC"/>
    <w:rsid w:val="00CC5582"/>
    <w:rsid w:val="00CC61DE"/>
    <w:rsid w:val="00CC6297"/>
    <w:rsid w:val="00CD12EB"/>
    <w:rsid w:val="00CD1E35"/>
    <w:rsid w:val="00CD3188"/>
    <w:rsid w:val="00CD3940"/>
    <w:rsid w:val="00CD4DE4"/>
    <w:rsid w:val="00CD5185"/>
    <w:rsid w:val="00CD5E30"/>
    <w:rsid w:val="00CD5E91"/>
    <w:rsid w:val="00CD6B90"/>
    <w:rsid w:val="00CE0B15"/>
    <w:rsid w:val="00CE1583"/>
    <w:rsid w:val="00CE3B9E"/>
    <w:rsid w:val="00CE4052"/>
    <w:rsid w:val="00CE4C45"/>
    <w:rsid w:val="00CE7883"/>
    <w:rsid w:val="00CE7BF8"/>
    <w:rsid w:val="00CF03F3"/>
    <w:rsid w:val="00CF0D40"/>
    <w:rsid w:val="00CF377B"/>
    <w:rsid w:val="00CF7528"/>
    <w:rsid w:val="00D0450C"/>
    <w:rsid w:val="00D04963"/>
    <w:rsid w:val="00D069DA"/>
    <w:rsid w:val="00D07EDE"/>
    <w:rsid w:val="00D07FFA"/>
    <w:rsid w:val="00D100FD"/>
    <w:rsid w:val="00D120E1"/>
    <w:rsid w:val="00D1278C"/>
    <w:rsid w:val="00D152D6"/>
    <w:rsid w:val="00D15429"/>
    <w:rsid w:val="00D21139"/>
    <w:rsid w:val="00D212C7"/>
    <w:rsid w:val="00D221C7"/>
    <w:rsid w:val="00D226BE"/>
    <w:rsid w:val="00D22B18"/>
    <w:rsid w:val="00D22CF4"/>
    <w:rsid w:val="00D2602E"/>
    <w:rsid w:val="00D26CCF"/>
    <w:rsid w:val="00D273A9"/>
    <w:rsid w:val="00D310CC"/>
    <w:rsid w:val="00D31F9B"/>
    <w:rsid w:val="00D3206D"/>
    <w:rsid w:val="00D32BD5"/>
    <w:rsid w:val="00D3312F"/>
    <w:rsid w:val="00D354C6"/>
    <w:rsid w:val="00D36999"/>
    <w:rsid w:val="00D373DC"/>
    <w:rsid w:val="00D43B41"/>
    <w:rsid w:val="00D4471B"/>
    <w:rsid w:val="00D45ADB"/>
    <w:rsid w:val="00D50074"/>
    <w:rsid w:val="00D51F0B"/>
    <w:rsid w:val="00D531A1"/>
    <w:rsid w:val="00D535A9"/>
    <w:rsid w:val="00D54D91"/>
    <w:rsid w:val="00D55836"/>
    <w:rsid w:val="00D55C73"/>
    <w:rsid w:val="00D56D9F"/>
    <w:rsid w:val="00D6275C"/>
    <w:rsid w:val="00D62A76"/>
    <w:rsid w:val="00D63017"/>
    <w:rsid w:val="00D65E81"/>
    <w:rsid w:val="00D65F3B"/>
    <w:rsid w:val="00D66437"/>
    <w:rsid w:val="00D665D4"/>
    <w:rsid w:val="00D7029D"/>
    <w:rsid w:val="00D7239A"/>
    <w:rsid w:val="00D76EB4"/>
    <w:rsid w:val="00D778CD"/>
    <w:rsid w:val="00D802AE"/>
    <w:rsid w:val="00D80A10"/>
    <w:rsid w:val="00D8276C"/>
    <w:rsid w:val="00D838E7"/>
    <w:rsid w:val="00D83B2B"/>
    <w:rsid w:val="00D8413B"/>
    <w:rsid w:val="00D85B34"/>
    <w:rsid w:val="00D86CBF"/>
    <w:rsid w:val="00D926F8"/>
    <w:rsid w:val="00D93030"/>
    <w:rsid w:val="00D933F8"/>
    <w:rsid w:val="00D935CF"/>
    <w:rsid w:val="00D94DD8"/>
    <w:rsid w:val="00D95221"/>
    <w:rsid w:val="00DA14FA"/>
    <w:rsid w:val="00DA4670"/>
    <w:rsid w:val="00DA46DB"/>
    <w:rsid w:val="00DA4945"/>
    <w:rsid w:val="00DA566E"/>
    <w:rsid w:val="00DA5A52"/>
    <w:rsid w:val="00DA5F92"/>
    <w:rsid w:val="00DA7621"/>
    <w:rsid w:val="00DA7865"/>
    <w:rsid w:val="00DB1188"/>
    <w:rsid w:val="00DB1190"/>
    <w:rsid w:val="00DB1EC9"/>
    <w:rsid w:val="00DB3E5C"/>
    <w:rsid w:val="00DB579D"/>
    <w:rsid w:val="00DB5BB5"/>
    <w:rsid w:val="00DB5DF8"/>
    <w:rsid w:val="00DC0683"/>
    <w:rsid w:val="00DC1C53"/>
    <w:rsid w:val="00DC20E2"/>
    <w:rsid w:val="00DC440E"/>
    <w:rsid w:val="00DC5795"/>
    <w:rsid w:val="00DC579A"/>
    <w:rsid w:val="00DC68EE"/>
    <w:rsid w:val="00DC6DF8"/>
    <w:rsid w:val="00DC7925"/>
    <w:rsid w:val="00DD00B6"/>
    <w:rsid w:val="00DD081B"/>
    <w:rsid w:val="00DD25AD"/>
    <w:rsid w:val="00DD3EC2"/>
    <w:rsid w:val="00DD4512"/>
    <w:rsid w:val="00DD5DA7"/>
    <w:rsid w:val="00DD5DEA"/>
    <w:rsid w:val="00DD5F06"/>
    <w:rsid w:val="00DD5F12"/>
    <w:rsid w:val="00DD616D"/>
    <w:rsid w:val="00DD6CAA"/>
    <w:rsid w:val="00DE146B"/>
    <w:rsid w:val="00DE477C"/>
    <w:rsid w:val="00DF041B"/>
    <w:rsid w:val="00DF07D6"/>
    <w:rsid w:val="00DF13F2"/>
    <w:rsid w:val="00DF260A"/>
    <w:rsid w:val="00DF4957"/>
    <w:rsid w:val="00DF5221"/>
    <w:rsid w:val="00DF5A4B"/>
    <w:rsid w:val="00DF73E9"/>
    <w:rsid w:val="00DF7982"/>
    <w:rsid w:val="00E00742"/>
    <w:rsid w:val="00E0275C"/>
    <w:rsid w:val="00E05D1B"/>
    <w:rsid w:val="00E11A4C"/>
    <w:rsid w:val="00E12E01"/>
    <w:rsid w:val="00E139C8"/>
    <w:rsid w:val="00E163A1"/>
    <w:rsid w:val="00E1785B"/>
    <w:rsid w:val="00E22ABD"/>
    <w:rsid w:val="00E2391F"/>
    <w:rsid w:val="00E24795"/>
    <w:rsid w:val="00E26969"/>
    <w:rsid w:val="00E27D5F"/>
    <w:rsid w:val="00E31BCD"/>
    <w:rsid w:val="00E36890"/>
    <w:rsid w:val="00E37C3E"/>
    <w:rsid w:val="00E40068"/>
    <w:rsid w:val="00E50E02"/>
    <w:rsid w:val="00E51B14"/>
    <w:rsid w:val="00E51D02"/>
    <w:rsid w:val="00E52795"/>
    <w:rsid w:val="00E52CB0"/>
    <w:rsid w:val="00E535B0"/>
    <w:rsid w:val="00E536A0"/>
    <w:rsid w:val="00E54EC4"/>
    <w:rsid w:val="00E562E5"/>
    <w:rsid w:val="00E57425"/>
    <w:rsid w:val="00E607F9"/>
    <w:rsid w:val="00E60D30"/>
    <w:rsid w:val="00E6373D"/>
    <w:rsid w:val="00E64635"/>
    <w:rsid w:val="00E71870"/>
    <w:rsid w:val="00E72C0F"/>
    <w:rsid w:val="00E7385D"/>
    <w:rsid w:val="00E73C25"/>
    <w:rsid w:val="00E73E88"/>
    <w:rsid w:val="00E74FF2"/>
    <w:rsid w:val="00E75C9C"/>
    <w:rsid w:val="00E76AFD"/>
    <w:rsid w:val="00E7768C"/>
    <w:rsid w:val="00E81A31"/>
    <w:rsid w:val="00E90A73"/>
    <w:rsid w:val="00E913EA"/>
    <w:rsid w:val="00E93CCE"/>
    <w:rsid w:val="00E9536B"/>
    <w:rsid w:val="00E97A6F"/>
    <w:rsid w:val="00E97AFB"/>
    <w:rsid w:val="00E97B35"/>
    <w:rsid w:val="00EA049D"/>
    <w:rsid w:val="00EA3971"/>
    <w:rsid w:val="00EA3F49"/>
    <w:rsid w:val="00EB1078"/>
    <w:rsid w:val="00EB1CD8"/>
    <w:rsid w:val="00EB3143"/>
    <w:rsid w:val="00EB336F"/>
    <w:rsid w:val="00EB3424"/>
    <w:rsid w:val="00EB3652"/>
    <w:rsid w:val="00EB390C"/>
    <w:rsid w:val="00EB3F69"/>
    <w:rsid w:val="00EB7085"/>
    <w:rsid w:val="00EB72A1"/>
    <w:rsid w:val="00EC0175"/>
    <w:rsid w:val="00EC1F09"/>
    <w:rsid w:val="00EC2639"/>
    <w:rsid w:val="00EC267F"/>
    <w:rsid w:val="00EC33E2"/>
    <w:rsid w:val="00EC5C7F"/>
    <w:rsid w:val="00EC68E4"/>
    <w:rsid w:val="00EC6B57"/>
    <w:rsid w:val="00ED0983"/>
    <w:rsid w:val="00ED1877"/>
    <w:rsid w:val="00ED1F31"/>
    <w:rsid w:val="00ED4FF8"/>
    <w:rsid w:val="00ED55A4"/>
    <w:rsid w:val="00ED742B"/>
    <w:rsid w:val="00EE094B"/>
    <w:rsid w:val="00EE4F66"/>
    <w:rsid w:val="00EE5BF4"/>
    <w:rsid w:val="00EF20EB"/>
    <w:rsid w:val="00EF53A2"/>
    <w:rsid w:val="00EF6554"/>
    <w:rsid w:val="00EF7359"/>
    <w:rsid w:val="00F0067A"/>
    <w:rsid w:val="00F00829"/>
    <w:rsid w:val="00F013A6"/>
    <w:rsid w:val="00F021D8"/>
    <w:rsid w:val="00F040D9"/>
    <w:rsid w:val="00F055E8"/>
    <w:rsid w:val="00F05F96"/>
    <w:rsid w:val="00F06277"/>
    <w:rsid w:val="00F06429"/>
    <w:rsid w:val="00F0783A"/>
    <w:rsid w:val="00F13979"/>
    <w:rsid w:val="00F13AA9"/>
    <w:rsid w:val="00F1418E"/>
    <w:rsid w:val="00F14905"/>
    <w:rsid w:val="00F14AEB"/>
    <w:rsid w:val="00F15000"/>
    <w:rsid w:val="00F16048"/>
    <w:rsid w:val="00F165DC"/>
    <w:rsid w:val="00F1679C"/>
    <w:rsid w:val="00F16D7F"/>
    <w:rsid w:val="00F16DA9"/>
    <w:rsid w:val="00F1700A"/>
    <w:rsid w:val="00F20705"/>
    <w:rsid w:val="00F244E9"/>
    <w:rsid w:val="00F30D60"/>
    <w:rsid w:val="00F32605"/>
    <w:rsid w:val="00F33294"/>
    <w:rsid w:val="00F33AF5"/>
    <w:rsid w:val="00F35048"/>
    <w:rsid w:val="00F4098B"/>
    <w:rsid w:val="00F419FB"/>
    <w:rsid w:val="00F4244B"/>
    <w:rsid w:val="00F42AB3"/>
    <w:rsid w:val="00F432CB"/>
    <w:rsid w:val="00F43555"/>
    <w:rsid w:val="00F448D7"/>
    <w:rsid w:val="00F45BED"/>
    <w:rsid w:val="00F45D0E"/>
    <w:rsid w:val="00F46D02"/>
    <w:rsid w:val="00F474A4"/>
    <w:rsid w:val="00F502B4"/>
    <w:rsid w:val="00F53526"/>
    <w:rsid w:val="00F53706"/>
    <w:rsid w:val="00F5405C"/>
    <w:rsid w:val="00F54455"/>
    <w:rsid w:val="00F547D6"/>
    <w:rsid w:val="00F548C1"/>
    <w:rsid w:val="00F56D7D"/>
    <w:rsid w:val="00F572C9"/>
    <w:rsid w:val="00F57A4C"/>
    <w:rsid w:val="00F61091"/>
    <w:rsid w:val="00F612D7"/>
    <w:rsid w:val="00F62258"/>
    <w:rsid w:val="00F66B36"/>
    <w:rsid w:val="00F66D0F"/>
    <w:rsid w:val="00F676BC"/>
    <w:rsid w:val="00F678E0"/>
    <w:rsid w:val="00F67E22"/>
    <w:rsid w:val="00F71ADF"/>
    <w:rsid w:val="00F729D4"/>
    <w:rsid w:val="00F74410"/>
    <w:rsid w:val="00F745F1"/>
    <w:rsid w:val="00F82E20"/>
    <w:rsid w:val="00F832F0"/>
    <w:rsid w:val="00F837AC"/>
    <w:rsid w:val="00F84C23"/>
    <w:rsid w:val="00F84E52"/>
    <w:rsid w:val="00F862AA"/>
    <w:rsid w:val="00F9121C"/>
    <w:rsid w:val="00F91B22"/>
    <w:rsid w:val="00F947FD"/>
    <w:rsid w:val="00F94C87"/>
    <w:rsid w:val="00F95337"/>
    <w:rsid w:val="00F963B9"/>
    <w:rsid w:val="00F96F8B"/>
    <w:rsid w:val="00FA0618"/>
    <w:rsid w:val="00FA16B0"/>
    <w:rsid w:val="00FA1A81"/>
    <w:rsid w:val="00FA21DE"/>
    <w:rsid w:val="00FA3691"/>
    <w:rsid w:val="00FA3F55"/>
    <w:rsid w:val="00FA51B2"/>
    <w:rsid w:val="00FA683C"/>
    <w:rsid w:val="00FA7F32"/>
    <w:rsid w:val="00FB04E2"/>
    <w:rsid w:val="00FB1807"/>
    <w:rsid w:val="00FB2922"/>
    <w:rsid w:val="00FB29EB"/>
    <w:rsid w:val="00FB4C85"/>
    <w:rsid w:val="00FB6B5D"/>
    <w:rsid w:val="00FB7522"/>
    <w:rsid w:val="00FC1352"/>
    <w:rsid w:val="00FC2E26"/>
    <w:rsid w:val="00FC49AA"/>
    <w:rsid w:val="00FC5B66"/>
    <w:rsid w:val="00FC6C3D"/>
    <w:rsid w:val="00FC6E95"/>
    <w:rsid w:val="00FC7F04"/>
    <w:rsid w:val="00FD1259"/>
    <w:rsid w:val="00FD3A7D"/>
    <w:rsid w:val="00FD3B29"/>
    <w:rsid w:val="00FD4159"/>
    <w:rsid w:val="00FD669E"/>
    <w:rsid w:val="00FD7AD9"/>
    <w:rsid w:val="00FE01C8"/>
    <w:rsid w:val="00FE2104"/>
    <w:rsid w:val="00FE26D2"/>
    <w:rsid w:val="00FE45AF"/>
    <w:rsid w:val="00FE5D6A"/>
    <w:rsid w:val="00FE5F9F"/>
    <w:rsid w:val="00FE6224"/>
    <w:rsid w:val="00FE713A"/>
    <w:rsid w:val="00FE7F6D"/>
    <w:rsid w:val="00FF03C5"/>
    <w:rsid w:val="00FF1180"/>
    <w:rsid w:val="00FF5116"/>
    <w:rsid w:val="00FF5AB9"/>
    <w:rsid w:val="00FF69E8"/>
    <w:rsid w:val="00FF7E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A4386E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ＭＳ 明朝"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0"/>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9"/>
    <w:lsdException w:name="Plain Table 2" w:uiPriority="50"/>
    <w:lsdException w:name="Plain Table 3" w:uiPriority="51"/>
    <w:lsdException w:name="Plain Table 4" w:uiPriority="52"/>
    <w:lsdException w:name="Plain Table 5" w:uiPriority="46"/>
    <w:lsdException w:name="Grid Table Light" w:uiPriority="47"/>
    <w:lsdException w:name="Grid Table 1 Light" w:uiPriority="48"/>
    <w:lsdException w:name="Grid Table 2" w:uiPriority="49"/>
    <w:lsdException w:name="Grid Table 3" w:uiPriority="50"/>
    <w:lsdException w:name="Grid Table 4" w:uiPriority="51"/>
    <w:lsdException w:name="Grid Table 5 Dark" w:uiPriority="52"/>
    <w:lsdException w:name="Grid Table 6 Colorful" w:uiPriority="46"/>
    <w:lsdException w:name="Grid Table 7 Colorful" w:uiPriority="47"/>
    <w:lsdException w:name="Grid Table 1 Light Accent 1" w:uiPriority="48"/>
    <w:lsdException w:name="Grid Table 2 Accent 1" w:uiPriority="49"/>
    <w:lsdException w:name="Grid Table 3 Accent 1" w:uiPriority="50"/>
    <w:lsdException w:name="Grid Table 4 Accent 1" w:uiPriority="51"/>
    <w:lsdException w:name="Grid Table 5 Dark Accent 1" w:uiPriority="52"/>
    <w:lsdException w:name="Grid Table 6 Colorful Accent 1" w:uiPriority="46"/>
    <w:lsdException w:name="Grid Table 7 Colorful Accent 1" w:uiPriority="47"/>
    <w:lsdException w:name="Grid Table 1 Light Accent 2" w:uiPriority="48"/>
    <w:lsdException w:name="Grid Table 2 Accent 2" w:uiPriority="49"/>
    <w:lsdException w:name="Grid Table 3 Accent 2" w:uiPriority="50"/>
    <w:lsdException w:name="Grid Table 4 Accent 2" w:uiPriority="51"/>
    <w:lsdException w:name="Grid Table 5 Dark Accent 2" w:uiPriority="52"/>
    <w:lsdException w:name="Grid Table 6 Colorful Accent 2" w:uiPriority="46"/>
    <w:lsdException w:name="Grid Table 7 Colorful Accent 2" w:uiPriority="47"/>
    <w:lsdException w:name="Grid Table 1 Light Accent 3" w:uiPriority="48"/>
    <w:lsdException w:name="Grid Table 2 Accent 3" w:uiPriority="49"/>
    <w:lsdException w:name="Grid Table 3 Accent 3" w:uiPriority="50"/>
    <w:lsdException w:name="Grid Table 4 Accent 3" w:uiPriority="51"/>
    <w:lsdException w:name="Grid Table 5 Dark Accent 3" w:uiPriority="52"/>
    <w:lsdException w:name="Grid Table 6 Colorful Accent 3" w:uiPriority="46"/>
    <w:lsdException w:name="Grid Table 7 Colorful Accent 3" w:uiPriority="47"/>
    <w:lsdException w:name="Grid Table 1 Light Accent 4" w:uiPriority="48"/>
    <w:lsdException w:name="Grid Table 2 Accent 4" w:uiPriority="49"/>
    <w:lsdException w:name="Grid Table 3 Accent 4" w:uiPriority="50"/>
    <w:lsdException w:name="Grid Table 4 Accent 4" w:uiPriority="51"/>
    <w:lsdException w:name="Grid Table 5 Dark Accent 4" w:uiPriority="52"/>
    <w:lsdException w:name="Grid Table 6 Colorful Accent 4" w:uiPriority="46"/>
    <w:lsdException w:name="Grid Table 7 Colorful Accent 4" w:uiPriority="47"/>
    <w:lsdException w:name="Grid Table 1 Light Accent 5" w:uiPriority="48"/>
    <w:lsdException w:name="Grid Table 2 Accent 5" w:uiPriority="49"/>
    <w:lsdException w:name="Grid Table 3 Accent 5" w:uiPriority="50"/>
    <w:lsdException w:name="Grid Table 4 Accent 5" w:uiPriority="51"/>
    <w:lsdException w:name="Grid Table 5 Dark Accent 5" w:uiPriority="52"/>
    <w:lsdException w:name="Grid Table 6 Colorful Accent 5" w:uiPriority="46"/>
    <w:lsdException w:name="Grid Table 7 Colorful Accent 5" w:uiPriority="47"/>
    <w:lsdException w:name="Grid Table 1 Light Accent 6" w:uiPriority="48"/>
    <w:lsdException w:name="Grid Table 2 Accent 6" w:uiPriority="49"/>
    <w:lsdException w:name="Grid Table 3 Accent 6" w:uiPriority="50"/>
    <w:lsdException w:name="Grid Table 4 Accent 6" w:uiPriority="51"/>
    <w:lsdException w:name="Grid Table 5 Dark Accent 6" w:uiPriority="52"/>
    <w:lsdException w:name="Grid Table 6 Colorful Accent 6" w:uiPriority="46"/>
    <w:lsdException w:name="Grid Table 7 Colorful Accent 6" w:uiPriority="47"/>
    <w:lsdException w:name="List Table 1 Light" w:uiPriority="48"/>
    <w:lsdException w:name="List Table 2" w:uiPriority="49"/>
    <w:lsdException w:name="List Table 3" w:uiPriority="50"/>
    <w:lsdException w:name="List Table 4" w:uiPriority="51"/>
    <w:lsdException w:name="List Table 5 Dark" w:uiPriority="52"/>
    <w:lsdException w:name="List Table 6 Colorful" w:uiPriority="46"/>
    <w:lsdException w:name="List Table 7 Colorful" w:uiPriority="47"/>
    <w:lsdException w:name="List Table 1 Light Accent 1" w:uiPriority="48"/>
    <w:lsdException w:name="List Table 2 Accent 1" w:uiPriority="49"/>
    <w:lsdException w:name="List Table 3 Accent 1" w:uiPriority="50"/>
    <w:lsdException w:name="List Table 4 Accent 1" w:uiPriority="51"/>
    <w:lsdException w:name="List Table 5 Dark Accent 1" w:uiPriority="52"/>
    <w:lsdException w:name="List Table 6 Colorful Accent 1" w:uiPriority="46"/>
    <w:lsdException w:name="List Table 7 Colorful Accent 1" w:uiPriority="47"/>
    <w:lsdException w:name="List Table 1 Light Accent 2" w:uiPriority="48"/>
    <w:lsdException w:name="List Table 2 Accent 2" w:uiPriority="49"/>
    <w:lsdException w:name="List Table 3 Accent 2" w:uiPriority="50"/>
    <w:lsdException w:name="List Table 4 Accent 2" w:uiPriority="51"/>
    <w:lsdException w:name="List Table 5 Dark Accent 2" w:uiPriority="52"/>
    <w:lsdException w:name="List Table 6 Colorful Accent 2" w:uiPriority="46"/>
    <w:lsdException w:name="List Table 7 Colorful Accent 2" w:uiPriority="47"/>
    <w:lsdException w:name="List Table 1 Light Accent 3" w:uiPriority="48"/>
    <w:lsdException w:name="List Table 2 Accent 3" w:uiPriority="49"/>
    <w:lsdException w:name="List Table 3 Accent 3" w:uiPriority="50"/>
    <w:lsdException w:name="List Table 4 Accent 3" w:uiPriority="51"/>
    <w:lsdException w:name="List Table 5 Dark Accent 3" w:uiPriority="52"/>
    <w:lsdException w:name="List Table 6 Colorful Accent 3" w:uiPriority="46"/>
    <w:lsdException w:name="List Table 7 Colorful Accent 3" w:uiPriority="47"/>
    <w:lsdException w:name="List Table 1 Light Accent 4" w:uiPriority="48"/>
    <w:lsdException w:name="List Table 2 Accent 4" w:uiPriority="49"/>
    <w:lsdException w:name="List Table 3 Accent 4" w:uiPriority="50"/>
    <w:lsdException w:name="List Table 4 Accent 4" w:uiPriority="51"/>
    <w:lsdException w:name="List Table 5 Dark Accent 4" w:uiPriority="52"/>
    <w:lsdException w:name="List Table 6 Colorful Accent 4" w:uiPriority="46"/>
    <w:lsdException w:name="List Table 7 Colorful Accent 4" w:uiPriority="47"/>
    <w:lsdException w:name="List Table 1 Light Accent 5" w:uiPriority="48"/>
    <w:lsdException w:name="List Table 2 Accent 5" w:uiPriority="49"/>
    <w:lsdException w:name="List Table 3 Accent 5" w:uiPriority="50"/>
    <w:lsdException w:name="List Table 4 Accent 5" w:uiPriority="51"/>
    <w:lsdException w:name="List Table 5 Dark Accent 5" w:uiPriority="52"/>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477C"/>
    <w:rPr>
      <w:rFonts w:ascii="ＭＳ Ｐゴシック" w:eastAsia="ＭＳ Ｐゴシック" w:hAnsi="ＭＳ Ｐゴシック" w:cs="ＭＳ Ｐゴシック"/>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吹き出し (文字)"/>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rsid w:val="009A3899"/>
    <w:rPr>
      <w:sz w:val="18"/>
      <w:szCs w:val="18"/>
    </w:rPr>
  </w:style>
  <w:style w:type="paragraph" w:styleId="a6">
    <w:name w:val="annotation text"/>
    <w:basedOn w:val="a"/>
    <w:link w:val="a7"/>
    <w:semiHidden/>
    <w:rsid w:val="009A3899"/>
    <w:rPr>
      <w:rFonts w:ascii="Times New Roman" w:eastAsia="Times New Roman" w:hAnsi="Times New Roman" w:cs="Times New Roman"/>
      <w:sz w:val="20"/>
      <w:szCs w:val="20"/>
      <w:lang w:eastAsia="en-US"/>
    </w:rPr>
  </w:style>
  <w:style w:type="character" w:customStyle="1" w:styleId="a7">
    <w:name w:val="コメント文字列 (文字)"/>
    <w:link w:val="a6"/>
    <w:semiHidden/>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コメント内容 (文字)"/>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文末脚注文字列 (文字)"/>
    <w:link w:val="ac"/>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rsid w:val="009A3899"/>
    <w:rPr>
      <w:color w:val="800080"/>
      <w:u w:val="single"/>
    </w:rPr>
  </w:style>
  <w:style w:type="paragraph" w:styleId="af">
    <w:name w:val="footer"/>
    <w:basedOn w:val="a"/>
    <w:link w:val="af0"/>
    <w:uiPriority w:val="99"/>
    <w:rsid w:val="009A3899"/>
    <w:pPr>
      <w:tabs>
        <w:tab w:val="center" w:pos="4320"/>
        <w:tab w:val="right" w:pos="8640"/>
      </w:tabs>
    </w:pPr>
    <w:rPr>
      <w:rFonts w:ascii="Times New Roman" w:eastAsia="Times New Roman" w:hAnsi="Times New Roman" w:cs="Times New Roman"/>
      <w:sz w:val="20"/>
      <w:szCs w:val="20"/>
      <w:lang w:eastAsia="en-US"/>
    </w:rPr>
  </w:style>
  <w:style w:type="character" w:customStyle="1" w:styleId="af0">
    <w:name w:val="フッター (文字)"/>
    <w:link w:val="af"/>
    <w:uiPriority w:val="99"/>
    <w:rsid w:val="009A3899"/>
    <w:rPr>
      <w:rFonts w:ascii="Times New Roman" w:eastAsia="Times New Roman" w:hAnsi="Times New Roman"/>
      <w:sz w:val="20"/>
      <w:szCs w:val="20"/>
    </w:rPr>
  </w:style>
  <w:style w:type="character" w:styleId="af1">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rsid w:val="009A3899"/>
    <w:pPr>
      <w:tabs>
        <w:tab w:val="center" w:pos="4320"/>
        <w:tab w:val="right" w:pos="8640"/>
      </w:tabs>
    </w:pPr>
    <w:rPr>
      <w:rFonts w:ascii="Times New Roman" w:eastAsia="Times New Roman" w:hAnsi="Times New Roman" w:cs="Times New Roman"/>
      <w:sz w:val="20"/>
      <w:szCs w:val="20"/>
      <w:lang w:eastAsia="en-US"/>
    </w:rPr>
  </w:style>
  <w:style w:type="character" w:customStyle="1" w:styleId="af3">
    <w:name w:val="ヘッダー (文字)"/>
    <w:link w:val="af2"/>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uiPriority w:val="99"/>
    <w:rsid w:val="009A3899"/>
    <w:rPr>
      <w:rFonts w:ascii="Consolas" w:eastAsia="Times New Roman" w:hAnsi="Consolas" w:cs="Times New Roman"/>
      <w:sz w:val="20"/>
      <w:szCs w:val="20"/>
      <w:lang w:eastAsia="en-US"/>
    </w:rPr>
  </w:style>
  <w:style w:type="character" w:customStyle="1" w:styleId="HTML5">
    <w:name w:val="HTML 書式付き (文字)"/>
    <w:link w:val="HTML4"/>
    <w:uiPriority w:val="99"/>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cs="Times New Roman"/>
      <w:b/>
      <w:sz w:val="20"/>
      <w:szCs w:val="20"/>
      <w:lang w:eastAsia="en-US"/>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cs="Times New Roman"/>
      <w:sz w:val="16"/>
      <w:szCs w:val="20"/>
      <w:lang w:eastAsia="en-US"/>
    </w:rPr>
  </w:style>
  <w:style w:type="paragraph" w:customStyle="1" w:styleId="SX-Articlehead">
    <w:name w:val="SX-Article head"/>
    <w:basedOn w:val="a"/>
    <w:qFormat/>
    <w:rsid w:val="009A3899"/>
    <w:pPr>
      <w:spacing w:before="210" w:line="210" w:lineRule="exact"/>
      <w:ind w:firstLine="288"/>
      <w:jc w:val="both"/>
    </w:pPr>
    <w:rPr>
      <w:rFonts w:ascii="Times New Roman" w:eastAsia="Times New Roman" w:hAnsi="Times New Roman" w:cs="Times New Roman"/>
      <w:b/>
      <w:sz w:val="18"/>
      <w:szCs w:val="20"/>
      <w:lang w:eastAsia="en-US"/>
    </w:rPr>
  </w:style>
  <w:style w:type="paragraph" w:customStyle="1" w:styleId="SX-Authornames">
    <w:name w:val="SX-Author names"/>
    <w:basedOn w:val="a"/>
    <w:rsid w:val="009A3899"/>
    <w:pPr>
      <w:spacing w:after="120" w:line="210" w:lineRule="exact"/>
    </w:pPr>
    <w:rPr>
      <w:rFonts w:ascii="BlissMedium" w:eastAsia="Times New Roman" w:hAnsi="BlissMedium" w:cs="Times New Roman"/>
      <w:sz w:val="20"/>
      <w:szCs w:val="20"/>
      <w:lang w:eastAsia="en-US"/>
    </w:rPr>
  </w:style>
  <w:style w:type="paragraph" w:customStyle="1" w:styleId="SX-Bodytext">
    <w:name w:val="SX-Body text"/>
    <w:basedOn w:val="a"/>
    <w:next w:val="a"/>
    <w:rsid w:val="009A3899"/>
    <w:pPr>
      <w:spacing w:line="210" w:lineRule="exact"/>
      <w:ind w:firstLine="288"/>
      <w:jc w:val="both"/>
    </w:pPr>
    <w:rPr>
      <w:rFonts w:ascii="Times New Roman" w:eastAsia="Times New Roman" w:hAnsi="Times New Roman" w:cs="Times New Roman"/>
      <w:sz w:val="18"/>
      <w:szCs w:val="20"/>
      <w:lang w:eastAsia="en-US"/>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ascii="Times New Roman" w:eastAsia="Times New Roman" w:hAnsi="Times New Roman" w:cs="Times New Roman"/>
      <w:sz w:val="16"/>
      <w:szCs w:val="20"/>
      <w:lang w:eastAsia="en-US"/>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ascii="Times New Roman" w:eastAsia="Times New Roman" w:hAnsi="Times New Roman" w:cs="Times New Roman"/>
      <w:sz w:val="16"/>
      <w:szCs w:val="20"/>
      <w:lang w:eastAsia="en-US"/>
    </w:rPr>
  </w:style>
  <w:style w:type="paragraph" w:customStyle="1" w:styleId="SX-RefHead">
    <w:name w:val="SX-RefHead"/>
    <w:basedOn w:val="a"/>
    <w:rsid w:val="009A3899"/>
    <w:pPr>
      <w:spacing w:before="200" w:line="190" w:lineRule="exact"/>
    </w:pPr>
    <w:rPr>
      <w:rFonts w:ascii="Times New Roman" w:eastAsia="Times New Roman" w:hAnsi="Times New Roman" w:cs="Times New Roman"/>
      <w:b/>
      <w:sz w:val="16"/>
      <w:szCs w:val="20"/>
      <w:lang w:eastAsia="en-US"/>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ascii="Times New Roman" w:eastAsia="Times New Roman" w:hAnsi="Times New Roman" w:cs="Times New Roman"/>
      <w:sz w:val="20"/>
      <w:lang w:eastAsia="en-US"/>
    </w:rPr>
  </w:style>
  <w:style w:type="paragraph" w:customStyle="1" w:styleId="SX-Tablelegend">
    <w:name w:val="SX-Tablelegend"/>
    <w:basedOn w:val="a"/>
    <w:qFormat/>
    <w:rsid w:val="009A3899"/>
    <w:pPr>
      <w:spacing w:line="190" w:lineRule="exact"/>
      <w:ind w:left="245" w:hanging="245"/>
      <w:jc w:val="both"/>
    </w:pPr>
    <w:rPr>
      <w:rFonts w:ascii="Times New Roman" w:eastAsia="Times New Roman" w:hAnsi="Times New Roman" w:cs="Times New Roman"/>
      <w:sz w:val="16"/>
      <w:szCs w:val="20"/>
      <w:lang w:eastAsia="en-US"/>
    </w:rPr>
  </w:style>
  <w:style w:type="paragraph" w:customStyle="1" w:styleId="SX-Tabletext">
    <w:name w:val="SX-Tabletext"/>
    <w:basedOn w:val="a"/>
    <w:qFormat/>
    <w:rsid w:val="009A3899"/>
    <w:pPr>
      <w:spacing w:line="210" w:lineRule="exact"/>
      <w:jc w:val="center"/>
    </w:pPr>
    <w:rPr>
      <w:rFonts w:ascii="Times New Roman" w:eastAsia="Times New Roman" w:hAnsi="Times New Roman" w:cs="Times New Roman"/>
      <w:sz w:val="18"/>
      <w:szCs w:val="20"/>
      <w:lang w:eastAsia="en-US"/>
    </w:rPr>
  </w:style>
  <w:style w:type="paragraph" w:customStyle="1" w:styleId="SX-Tabletitle">
    <w:name w:val="SX-Tabletitle"/>
    <w:basedOn w:val="a"/>
    <w:qFormat/>
    <w:rsid w:val="009A3899"/>
    <w:pPr>
      <w:spacing w:after="120" w:line="210" w:lineRule="exact"/>
      <w:jc w:val="both"/>
    </w:pPr>
    <w:rPr>
      <w:rFonts w:ascii="BlissMedium" w:eastAsia="Times New Roman" w:hAnsi="BlissMedium" w:cs="Times New Roman"/>
      <w:sz w:val="18"/>
      <w:szCs w:val="20"/>
      <w:lang w:eastAsia="en-US"/>
    </w:rPr>
  </w:style>
  <w:style w:type="paragraph" w:customStyle="1" w:styleId="SX-Title">
    <w:name w:val="SX-Title"/>
    <w:basedOn w:val="a"/>
    <w:rsid w:val="009A3899"/>
    <w:pPr>
      <w:spacing w:after="240" w:line="500" w:lineRule="exact"/>
    </w:pPr>
    <w:rPr>
      <w:rFonts w:ascii="BlissBold" w:eastAsia="Times New Roman" w:hAnsi="BlissBold" w:cs="Times New Roman"/>
      <w:b/>
      <w:sz w:val="44"/>
      <w:szCs w:val="20"/>
      <w:lang w:eastAsia="en-US"/>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cs="Times New Roman"/>
      <w:sz w:val="19"/>
      <w:szCs w:val="20"/>
      <w:lang w:eastAsia="en-US"/>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styleId="af8">
    <w:name w:val="Date"/>
    <w:basedOn w:val="a"/>
    <w:next w:val="a"/>
    <w:link w:val="af9"/>
    <w:uiPriority w:val="99"/>
    <w:semiHidden/>
    <w:unhideWhenUsed/>
    <w:rsid w:val="00B10B81"/>
  </w:style>
  <w:style w:type="character" w:customStyle="1" w:styleId="af9">
    <w:name w:val="日付 (文字)"/>
    <w:basedOn w:val="a0"/>
    <w:link w:val="af8"/>
    <w:uiPriority w:val="99"/>
    <w:semiHidden/>
    <w:rsid w:val="00B10B81"/>
    <w:rPr>
      <w:lang w:eastAsia="en-US"/>
    </w:rPr>
  </w:style>
  <w:style w:type="paragraph" w:styleId="Web">
    <w:name w:val="Normal (Web)"/>
    <w:basedOn w:val="a"/>
    <w:uiPriority w:val="99"/>
    <w:semiHidden/>
    <w:unhideWhenUsed/>
    <w:rsid w:val="00DE477C"/>
    <w:pPr>
      <w:spacing w:before="100" w:beforeAutospacing="1" w:after="100" w:afterAutospacing="1"/>
    </w:pPr>
  </w:style>
  <w:style w:type="paragraph" w:styleId="afa">
    <w:name w:val="List Paragraph"/>
    <w:basedOn w:val="a"/>
    <w:rsid w:val="00311CC0"/>
    <w:pPr>
      <w:ind w:leftChars="400" w:left="840"/>
    </w:pPr>
    <w:rPr>
      <w:rFonts w:ascii="Times New Roman" w:eastAsia="ＭＳ 明朝" w:hAnsi="Times New Roman" w:cs="Times New Roman"/>
      <w:sz w:val="20"/>
      <w:szCs w:val="20"/>
      <w:lang w:eastAsia="en-US"/>
    </w:rPr>
  </w:style>
  <w:style w:type="numbering" w:customStyle="1" w:styleId="1">
    <w:name w:val="読み込んだスタイル1"/>
    <w:rsid w:val="00794AEF"/>
    <w:pPr>
      <w:numPr>
        <w:numId w:val="2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2249485">
      <w:bodyDiv w:val="1"/>
      <w:marLeft w:val="0"/>
      <w:marRight w:val="0"/>
      <w:marTop w:val="0"/>
      <w:marBottom w:val="0"/>
      <w:divBdr>
        <w:top w:val="none" w:sz="0" w:space="0" w:color="auto"/>
        <w:left w:val="none" w:sz="0" w:space="0" w:color="auto"/>
        <w:bottom w:val="none" w:sz="0" w:space="0" w:color="auto"/>
        <w:right w:val="none" w:sz="0" w:space="0" w:color="auto"/>
      </w:divBdr>
    </w:div>
    <w:div w:id="302010203">
      <w:bodyDiv w:val="1"/>
      <w:marLeft w:val="0"/>
      <w:marRight w:val="0"/>
      <w:marTop w:val="0"/>
      <w:marBottom w:val="0"/>
      <w:divBdr>
        <w:top w:val="none" w:sz="0" w:space="0" w:color="auto"/>
        <w:left w:val="none" w:sz="0" w:space="0" w:color="auto"/>
        <w:bottom w:val="none" w:sz="0" w:space="0" w:color="auto"/>
        <w:right w:val="none" w:sz="0" w:space="0" w:color="auto"/>
      </w:divBdr>
    </w:div>
    <w:div w:id="349379794">
      <w:bodyDiv w:val="1"/>
      <w:marLeft w:val="0"/>
      <w:marRight w:val="0"/>
      <w:marTop w:val="0"/>
      <w:marBottom w:val="0"/>
      <w:divBdr>
        <w:top w:val="none" w:sz="0" w:space="0" w:color="auto"/>
        <w:left w:val="none" w:sz="0" w:space="0" w:color="auto"/>
        <w:bottom w:val="none" w:sz="0" w:space="0" w:color="auto"/>
        <w:right w:val="none" w:sz="0" w:space="0" w:color="auto"/>
      </w:divBdr>
    </w:div>
    <w:div w:id="841747983">
      <w:bodyDiv w:val="1"/>
      <w:marLeft w:val="0"/>
      <w:marRight w:val="0"/>
      <w:marTop w:val="0"/>
      <w:marBottom w:val="0"/>
      <w:divBdr>
        <w:top w:val="none" w:sz="0" w:space="0" w:color="auto"/>
        <w:left w:val="none" w:sz="0" w:space="0" w:color="auto"/>
        <w:bottom w:val="none" w:sz="0" w:space="0" w:color="auto"/>
        <w:right w:val="none" w:sz="0" w:space="0" w:color="auto"/>
      </w:divBdr>
    </w:div>
    <w:div w:id="968392166">
      <w:bodyDiv w:val="1"/>
      <w:marLeft w:val="0"/>
      <w:marRight w:val="0"/>
      <w:marTop w:val="0"/>
      <w:marBottom w:val="0"/>
      <w:divBdr>
        <w:top w:val="none" w:sz="0" w:space="0" w:color="auto"/>
        <w:left w:val="none" w:sz="0" w:space="0" w:color="auto"/>
        <w:bottom w:val="none" w:sz="0" w:space="0" w:color="auto"/>
        <w:right w:val="none" w:sz="0" w:space="0" w:color="auto"/>
      </w:divBdr>
    </w:div>
    <w:div w:id="1015302800">
      <w:bodyDiv w:val="1"/>
      <w:marLeft w:val="0"/>
      <w:marRight w:val="0"/>
      <w:marTop w:val="0"/>
      <w:marBottom w:val="0"/>
      <w:divBdr>
        <w:top w:val="none" w:sz="0" w:space="0" w:color="auto"/>
        <w:left w:val="none" w:sz="0" w:space="0" w:color="auto"/>
        <w:bottom w:val="none" w:sz="0" w:space="0" w:color="auto"/>
        <w:right w:val="none" w:sz="0" w:space="0" w:color="auto"/>
      </w:divBdr>
    </w:div>
    <w:div w:id="1143617639">
      <w:bodyDiv w:val="1"/>
      <w:marLeft w:val="0"/>
      <w:marRight w:val="0"/>
      <w:marTop w:val="0"/>
      <w:marBottom w:val="0"/>
      <w:divBdr>
        <w:top w:val="none" w:sz="0" w:space="0" w:color="auto"/>
        <w:left w:val="none" w:sz="0" w:space="0" w:color="auto"/>
        <w:bottom w:val="none" w:sz="0" w:space="0" w:color="auto"/>
        <w:right w:val="none" w:sz="0" w:space="0" w:color="auto"/>
      </w:divBdr>
    </w:div>
    <w:div w:id="1259872391">
      <w:bodyDiv w:val="1"/>
      <w:marLeft w:val="0"/>
      <w:marRight w:val="0"/>
      <w:marTop w:val="0"/>
      <w:marBottom w:val="0"/>
      <w:divBdr>
        <w:top w:val="none" w:sz="0" w:space="0" w:color="auto"/>
        <w:left w:val="none" w:sz="0" w:space="0" w:color="auto"/>
        <w:bottom w:val="none" w:sz="0" w:space="0" w:color="auto"/>
        <w:right w:val="none" w:sz="0" w:space="0" w:color="auto"/>
      </w:divBdr>
    </w:div>
    <w:div w:id="1326546629">
      <w:bodyDiv w:val="1"/>
      <w:marLeft w:val="0"/>
      <w:marRight w:val="0"/>
      <w:marTop w:val="0"/>
      <w:marBottom w:val="0"/>
      <w:divBdr>
        <w:top w:val="none" w:sz="0" w:space="0" w:color="auto"/>
        <w:left w:val="none" w:sz="0" w:space="0" w:color="auto"/>
        <w:bottom w:val="none" w:sz="0" w:space="0" w:color="auto"/>
        <w:right w:val="none" w:sz="0" w:space="0" w:color="auto"/>
      </w:divBdr>
    </w:div>
    <w:div w:id="1382946751">
      <w:bodyDiv w:val="1"/>
      <w:marLeft w:val="0"/>
      <w:marRight w:val="0"/>
      <w:marTop w:val="0"/>
      <w:marBottom w:val="0"/>
      <w:divBdr>
        <w:top w:val="none" w:sz="0" w:space="0" w:color="auto"/>
        <w:left w:val="none" w:sz="0" w:space="0" w:color="auto"/>
        <w:bottom w:val="none" w:sz="0" w:space="0" w:color="auto"/>
        <w:right w:val="none" w:sz="0" w:space="0" w:color="auto"/>
      </w:divBdr>
    </w:div>
    <w:div w:id="1700010555">
      <w:bodyDiv w:val="1"/>
      <w:marLeft w:val="0"/>
      <w:marRight w:val="0"/>
      <w:marTop w:val="0"/>
      <w:marBottom w:val="0"/>
      <w:divBdr>
        <w:top w:val="none" w:sz="0" w:space="0" w:color="auto"/>
        <w:left w:val="none" w:sz="0" w:space="0" w:color="auto"/>
        <w:bottom w:val="none" w:sz="0" w:space="0" w:color="auto"/>
        <w:right w:val="none" w:sz="0" w:space="0" w:color="auto"/>
      </w:divBdr>
    </w:div>
    <w:div w:id="1830906597">
      <w:bodyDiv w:val="1"/>
      <w:marLeft w:val="0"/>
      <w:marRight w:val="0"/>
      <w:marTop w:val="0"/>
      <w:marBottom w:val="0"/>
      <w:divBdr>
        <w:top w:val="none" w:sz="0" w:space="0" w:color="auto"/>
        <w:left w:val="none" w:sz="0" w:space="0" w:color="auto"/>
        <w:bottom w:val="none" w:sz="0" w:space="0" w:color="auto"/>
        <w:right w:val="none" w:sz="0" w:space="0" w:color="auto"/>
      </w:divBdr>
    </w:div>
    <w:div w:id="21449983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07FC1-F2E6-4E7A-8741-6359FD5885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4</TotalTime>
  <Pages>5</Pages>
  <Words>951</Words>
  <Characters>5426</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Science Manuscript Template</vt:lpstr>
    </vt:vector>
  </TitlesOfParts>
  <Company>Microsoft</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daisuke harama</cp:lastModifiedBy>
  <cp:revision>51</cp:revision>
  <cp:lastPrinted>2020-01-23T05:19:00Z</cp:lastPrinted>
  <dcterms:created xsi:type="dcterms:W3CDTF">2020-01-21T09:22:00Z</dcterms:created>
  <dcterms:modified xsi:type="dcterms:W3CDTF">2021-03-21T15:20:00Z</dcterms:modified>
</cp:coreProperties>
</file>